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D3F43C" w14:textId="50E69105" w:rsidR="00D038C6" w:rsidRPr="00FC2C3F" w:rsidRDefault="00D038C6" w:rsidP="00DA681A">
      <w:pPr>
        <w:spacing w:after="0" w:line="480" w:lineRule="auto"/>
        <w:rPr>
          <w:b/>
          <w:bCs/>
          <w:szCs w:val="24"/>
          <w:lang w:val="en-US"/>
        </w:rPr>
      </w:pPr>
      <w:bookmarkStart w:id="0" w:name="_Hlk135049807"/>
      <w:bookmarkStart w:id="1" w:name="_Hlk132802412"/>
      <w:r w:rsidRPr="00FC2C3F">
        <w:rPr>
          <w:b/>
          <w:bCs/>
          <w:szCs w:val="24"/>
          <w:lang w:val="en-US"/>
        </w:rPr>
        <w:t>Supplemental material</w:t>
      </w:r>
    </w:p>
    <w:p w14:paraId="35AD68B2" w14:textId="77777777" w:rsidR="00D038C6" w:rsidRPr="00FC2C3F" w:rsidRDefault="00D038C6" w:rsidP="00DA681A">
      <w:pPr>
        <w:spacing w:after="0" w:line="480" w:lineRule="auto"/>
        <w:rPr>
          <w:b/>
          <w:bCs/>
          <w:szCs w:val="24"/>
          <w:lang w:val="en-US"/>
        </w:rPr>
      </w:pPr>
    </w:p>
    <w:p w14:paraId="3E68D30D" w14:textId="77777777" w:rsidR="00DA681A" w:rsidRPr="00FC2C3F" w:rsidRDefault="00DA681A" w:rsidP="00DA681A">
      <w:pPr>
        <w:spacing w:after="0" w:line="480" w:lineRule="auto"/>
        <w:rPr>
          <w:b/>
          <w:bCs/>
          <w:sz w:val="28"/>
          <w:szCs w:val="28"/>
          <w:lang w:val="en-US"/>
        </w:rPr>
      </w:pPr>
      <w:r w:rsidRPr="00FC2C3F">
        <w:rPr>
          <w:b/>
          <w:bCs/>
          <w:sz w:val="28"/>
          <w:szCs w:val="28"/>
          <w:lang w:val="en-US"/>
        </w:rPr>
        <w:t>Hemoglobin levels are associated with echocardiographic measures in a Finnish midlife population</w:t>
      </w:r>
    </w:p>
    <w:bookmarkEnd w:id="0"/>
    <w:p w14:paraId="5675749C" w14:textId="77777777" w:rsidR="00DA681A" w:rsidRPr="00FC2C3F" w:rsidRDefault="00DA681A" w:rsidP="00DA681A">
      <w:pPr>
        <w:spacing w:after="0" w:line="480" w:lineRule="auto"/>
        <w:rPr>
          <w:szCs w:val="24"/>
          <w:lang w:val="en-US"/>
        </w:rPr>
      </w:pPr>
      <w:r w:rsidRPr="00FC2C3F">
        <w:rPr>
          <w:szCs w:val="24"/>
          <w:lang w:val="en-US"/>
        </w:rPr>
        <w:t>Running head: Hemoglobin and cardiac function</w:t>
      </w:r>
    </w:p>
    <w:p w14:paraId="73076B2C" w14:textId="77777777" w:rsidR="00DA681A" w:rsidRPr="00FC2C3F" w:rsidRDefault="00DA681A" w:rsidP="00DA681A">
      <w:pPr>
        <w:spacing w:after="0" w:line="480" w:lineRule="auto"/>
        <w:rPr>
          <w:b/>
          <w:szCs w:val="24"/>
          <w:lang w:val="en-US"/>
        </w:rPr>
      </w:pPr>
    </w:p>
    <w:p w14:paraId="7EA76367" w14:textId="357FD1F6" w:rsidR="00DA681A" w:rsidRPr="00FC2C3F" w:rsidRDefault="00DA681A" w:rsidP="00DA681A">
      <w:pPr>
        <w:spacing w:after="0" w:line="480" w:lineRule="auto"/>
        <w:rPr>
          <w:szCs w:val="24"/>
          <w:vertAlign w:val="superscript"/>
        </w:rPr>
      </w:pPr>
      <w:r w:rsidRPr="00FC2C3F">
        <w:rPr>
          <w:szCs w:val="24"/>
        </w:rPr>
        <w:t>Joona Tapio</w:t>
      </w:r>
      <w:r w:rsidRPr="00FC2C3F">
        <w:rPr>
          <w:szCs w:val="24"/>
          <w:vertAlign w:val="superscript"/>
        </w:rPr>
        <w:t>1¤</w:t>
      </w:r>
      <w:r w:rsidRPr="00FC2C3F">
        <w:rPr>
          <w:szCs w:val="24"/>
        </w:rPr>
        <w:t xml:space="preserve">, Tommi Grönlund </w:t>
      </w:r>
      <w:r w:rsidRPr="00FC2C3F">
        <w:rPr>
          <w:szCs w:val="24"/>
          <w:vertAlign w:val="superscript"/>
        </w:rPr>
        <w:t>2,3¤</w:t>
      </w:r>
      <w:r w:rsidRPr="00FC2C3F">
        <w:rPr>
          <w:szCs w:val="24"/>
        </w:rPr>
        <w:t>, Kari Kaikkonen</w:t>
      </w:r>
      <w:r w:rsidRPr="00FC2C3F">
        <w:rPr>
          <w:szCs w:val="24"/>
          <w:vertAlign w:val="superscript"/>
        </w:rPr>
        <w:t>2,3</w:t>
      </w:r>
      <w:r w:rsidRPr="00FC2C3F">
        <w:rPr>
          <w:szCs w:val="24"/>
        </w:rPr>
        <w:t>, M. Juhani Junttila</w:t>
      </w:r>
      <w:r w:rsidRPr="00FC2C3F">
        <w:rPr>
          <w:szCs w:val="24"/>
          <w:vertAlign w:val="superscript"/>
        </w:rPr>
        <w:t>2,3</w:t>
      </w:r>
      <w:r w:rsidRPr="00FC2C3F">
        <w:rPr>
          <w:szCs w:val="24"/>
        </w:rPr>
        <w:t>, Mikko P. Tulppo</w:t>
      </w:r>
      <w:r w:rsidRPr="00FC2C3F">
        <w:rPr>
          <w:szCs w:val="24"/>
          <w:vertAlign w:val="superscript"/>
        </w:rPr>
        <w:t>2,3*</w:t>
      </w:r>
      <w:r w:rsidRPr="00FC2C3F">
        <w:rPr>
          <w:szCs w:val="24"/>
        </w:rPr>
        <w:t>, Peppi Koivunen</w:t>
      </w:r>
      <w:r w:rsidRPr="00FC2C3F">
        <w:rPr>
          <w:szCs w:val="24"/>
          <w:vertAlign w:val="superscript"/>
        </w:rPr>
        <w:t>1*</w:t>
      </w:r>
    </w:p>
    <w:p w14:paraId="769D6053" w14:textId="77777777" w:rsidR="00DA681A" w:rsidRPr="00FC2C3F" w:rsidRDefault="00DA681A" w:rsidP="00DA681A">
      <w:pPr>
        <w:spacing w:after="0" w:line="480" w:lineRule="auto"/>
        <w:rPr>
          <w:szCs w:val="24"/>
        </w:rPr>
      </w:pPr>
    </w:p>
    <w:p w14:paraId="6ACB9D45" w14:textId="140C3B2A" w:rsidR="00C70AC2" w:rsidRPr="00FC2C3F" w:rsidRDefault="00B851FB" w:rsidP="00B851FB">
      <w:pPr>
        <w:spacing w:after="0" w:line="480" w:lineRule="auto"/>
        <w:jc w:val="both"/>
        <w:rPr>
          <w:rFonts w:cs="Times New Roman"/>
          <w:bdr w:val="none" w:sz="0" w:space="0" w:color="auto" w:frame="1"/>
          <w:shd w:val="clear" w:color="auto" w:fill="999999"/>
          <w:lang w:val="en-US"/>
        </w:rPr>
      </w:pPr>
      <w:r w:rsidRPr="00FC2C3F">
        <w:rPr>
          <w:szCs w:val="24"/>
          <w:vertAlign w:val="superscript"/>
          <w:lang w:val="en-US"/>
        </w:rPr>
        <w:t>1</w:t>
      </w:r>
      <w:r w:rsidR="00C70AC2" w:rsidRPr="00FC2C3F">
        <w:rPr>
          <w:szCs w:val="24"/>
          <w:lang w:val="en-US"/>
        </w:rPr>
        <w:t>University of Oulu, </w:t>
      </w:r>
      <w:proofErr w:type="spellStart"/>
      <w:r w:rsidR="00C70AC2" w:rsidRPr="00FC2C3F">
        <w:rPr>
          <w:szCs w:val="24"/>
          <w:lang w:val="en-US"/>
        </w:rPr>
        <w:t>Biocenter</w:t>
      </w:r>
      <w:proofErr w:type="spellEnd"/>
      <w:r w:rsidR="00C70AC2" w:rsidRPr="00FC2C3F">
        <w:rPr>
          <w:szCs w:val="24"/>
          <w:lang w:val="en-US"/>
        </w:rPr>
        <w:t xml:space="preserve"> Oulu and Faculty of Biochemistry and Molecular Medicine, Oulu Center for Cell-Matrix Research, Oulu, Northern Ostrobothnia, Finland, P.O. Box 5400, FIN-90014 Oulu, </w:t>
      </w:r>
      <w:hyperlink r:id="rId7" w:history="1">
        <w:r w:rsidR="00C70AC2" w:rsidRPr="00FC2C3F">
          <w:rPr>
            <w:rStyle w:val="Hyperlink"/>
            <w:color w:val="auto"/>
            <w:szCs w:val="24"/>
            <w:lang w:val="en-US"/>
          </w:rPr>
          <w:t>joona.tapio@oulu.fi</w:t>
        </w:r>
      </w:hyperlink>
      <w:r w:rsidR="00C70AC2" w:rsidRPr="00FC2C3F">
        <w:rPr>
          <w:szCs w:val="24"/>
          <w:lang w:val="en-US"/>
        </w:rPr>
        <w:t xml:space="preserve">, </w:t>
      </w:r>
      <w:hyperlink r:id="rId8" w:history="1">
        <w:r w:rsidR="00C70AC2" w:rsidRPr="00FC2C3F">
          <w:rPr>
            <w:rStyle w:val="Hyperlink"/>
            <w:color w:val="auto"/>
            <w:szCs w:val="24"/>
            <w:lang w:val="en-US"/>
          </w:rPr>
          <w:t>peppi.karppinen@oulu.fi</w:t>
        </w:r>
      </w:hyperlink>
      <w:r w:rsidR="00C70AC2" w:rsidRPr="00FC2C3F">
        <w:rPr>
          <w:szCs w:val="24"/>
          <w:lang w:val="en-US"/>
        </w:rPr>
        <w:tab/>
        <w:t xml:space="preserve"> </w:t>
      </w:r>
    </w:p>
    <w:p w14:paraId="1E637354" w14:textId="77777777" w:rsidR="00B851FB" w:rsidRPr="00FC2C3F" w:rsidRDefault="00B851FB" w:rsidP="00B851FB">
      <w:pPr>
        <w:spacing w:after="0" w:line="480" w:lineRule="auto"/>
        <w:rPr>
          <w:szCs w:val="24"/>
          <w:lang w:val="en-US"/>
        </w:rPr>
      </w:pPr>
      <w:r w:rsidRPr="00FC2C3F">
        <w:rPr>
          <w:szCs w:val="24"/>
          <w:vertAlign w:val="superscript"/>
          <w:lang w:val="en-US"/>
        </w:rPr>
        <w:t>2</w:t>
      </w:r>
      <w:r w:rsidRPr="00FC2C3F">
        <w:rPr>
          <w:szCs w:val="24"/>
          <w:lang w:val="en-US"/>
        </w:rPr>
        <w:t xml:space="preserve">University of Oulu, Research Unit of Biomedicine and Internal Medicine, Oulu, Northern Ostrobothnia, Finland, P.O. Box 5000, FIN-90014 Oulu, </w:t>
      </w:r>
      <w:hyperlink r:id="rId9" w:history="1">
        <w:r w:rsidRPr="00FC2C3F">
          <w:rPr>
            <w:rStyle w:val="Hyperlink"/>
            <w:color w:val="auto"/>
            <w:szCs w:val="24"/>
            <w:lang w:val="en-US"/>
          </w:rPr>
          <w:t>tommi.gronlund@oulu.fi</w:t>
        </w:r>
      </w:hyperlink>
      <w:r w:rsidRPr="00FC2C3F">
        <w:rPr>
          <w:szCs w:val="24"/>
          <w:lang w:val="en-US"/>
        </w:rPr>
        <w:t xml:space="preserve">, </w:t>
      </w:r>
      <w:hyperlink r:id="rId10" w:history="1">
        <w:r w:rsidRPr="00FC2C3F">
          <w:rPr>
            <w:rStyle w:val="Hyperlink"/>
            <w:color w:val="auto"/>
            <w:szCs w:val="24"/>
            <w:lang w:val="en-US"/>
          </w:rPr>
          <w:t>kari.kaikkonen@oulu.fi</w:t>
        </w:r>
      </w:hyperlink>
      <w:r w:rsidRPr="00FC2C3F">
        <w:rPr>
          <w:szCs w:val="24"/>
          <w:lang w:val="en-US"/>
        </w:rPr>
        <w:t xml:space="preserve">, </w:t>
      </w:r>
      <w:hyperlink r:id="rId11" w:history="1">
        <w:r w:rsidRPr="00FC2C3F">
          <w:rPr>
            <w:rStyle w:val="Hyperlink"/>
            <w:color w:val="auto"/>
            <w:szCs w:val="24"/>
            <w:lang w:val="en-US"/>
          </w:rPr>
          <w:t>juhani.junttila@oulu.fi</w:t>
        </w:r>
      </w:hyperlink>
      <w:r w:rsidRPr="00FC2C3F">
        <w:rPr>
          <w:szCs w:val="24"/>
          <w:lang w:val="en-US"/>
        </w:rPr>
        <w:t xml:space="preserve">, </w:t>
      </w:r>
      <w:hyperlink r:id="rId12" w:history="1">
        <w:r w:rsidRPr="00FC2C3F">
          <w:rPr>
            <w:rStyle w:val="Hyperlink"/>
            <w:color w:val="auto"/>
            <w:szCs w:val="24"/>
            <w:lang w:val="en-US"/>
          </w:rPr>
          <w:t>mikko.tulppo@oulu.fi</w:t>
        </w:r>
      </w:hyperlink>
      <w:r w:rsidRPr="00FC2C3F">
        <w:rPr>
          <w:szCs w:val="24"/>
          <w:lang w:val="en-US"/>
        </w:rPr>
        <w:t xml:space="preserve"> </w:t>
      </w:r>
    </w:p>
    <w:p w14:paraId="684C1423" w14:textId="77777777" w:rsidR="00B851FB" w:rsidRPr="00FC2C3F" w:rsidRDefault="00B851FB" w:rsidP="00B851FB">
      <w:pPr>
        <w:spacing w:after="0" w:line="480" w:lineRule="auto"/>
        <w:rPr>
          <w:lang w:val="en-US"/>
        </w:rPr>
      </w:pPr>
      <w:r w:rsidRPr="00FC2C3F">
        <w:rPr>
          <w:vertAlign w:val="superscript"/>
          <w:lang w:val="en-US"/>
        </w:rPr>
        <w:t>3</w:t>
      </w:r>
      <w:r w:rsidRPr="00FC2C3F">
        <w:rPr>
          <w:szCs w:val="24"/>
          <w:lang w:val="en-US"/>
        </w:rPr>
        <w:t>Oulu University Hospital and University of Oulu, Medical Research Center Oulu, Oulu, Northern Ostrobothnia, Finland</w:t>
      </w:r>
      <w:r w:rsidRPr="00FC2C3F">
        <w:rPr>
          <w:lang w:val="en-US"/>
        </w:rPr>
        <w:t xml:space="preserve">, </w:t>
      </w:r>
      <w:r w:rsidRPr="00FC2C3F">
        <w:rPr>
          <w:szCs w:val="24"/>
          <w:lang w:val="en-US"/>
        </w:rPr>
        <w:t xml:space="preserve">P.O. Box 5000, FIN-90014 </w:t>
      </w:r>
      <w:r w:rsidRPr="00FC2C3F">
        <w:rPr>
          <w:lang w:val="en-US"/>
        </w:rPr>
        <w:t>Oulu,</w:t>
      </w:r>
      <w:r w:rsidRPr="00FC2C3F">
        <w:rPr>
          <w:bCs/>
          <w:szCs w:val="24"/>
          <w:lang w:val="en-US"/>
        </w:rPr>
        <w:t xml:space="preserve"> </w:t>
      </w:r>
      <w:hyperlink r:id="rId13" w:history="1">
        <w:r w:rsidRPr="00FC2C3F">
          <w:rPr>
            <w:rStyle w:val="Hyperlink"/>
            <w:color w:val="auto"/>
            <w:szCs w:val="24"/>
            <w:lang w:val="en-US"/>
          </w:rPr>
          <w:t>tommi.gronlund@oulu.fi</w:t>
        </w:r>
      </w:hyperlink>
      <w:r w:rsidRPr="00FC2C3F">
        <w:rPr>
          <w:szCs w:val="24"/>
          <w:lang w:val="en-US"/>
        </w:rPr>
        <w:t xml:space="preserve">, </w:t>
      </w:r>
      <w:hyperlink r:id="rId14" w:history="1">
        <w:r w:rsidRPr="00FC2C3F">
          <w:rPr>
            <w:rStyle w:val="Hyperlink"/>
            <w:color w:val="auto"/>
            <w:szCs w:val="24"/>
            <w:lang w:val="en-US"/>
          </w:rPr>
          <w:t>kari.kaikkonen@oulu.fi</w:t>
        </w:r>
      </w:hyperlink>
      <w:r w:rsidRPr="00FC2C3F">
        <w:rPr>
          <w:szCs w:val="24"/>
          <w:lang w:val="en-US"/>
        </w:rPr>
        <w:t xml:space="preserve">, </w:t>
      </w:r>
      <w:hyperlink r:id="rId15" w:history="1">
        <w:r w:rsidRPr="00FC2C3F">
          <w:rPr>
            <w:rStyle w:val="Hyperlink"/>
            <w:color w:val="auto"/>
            <w:szCs w:val="24"/>
            <w:lang w:val="en-US"/>
          </w:rPr>
          <w:t>juhani.junttila@oulu.fi</w:t>
        </w:r>
      </w:hyperlink>
      <w:r w:rsidRPr="00FC2C3F">
        <w:rPr>
          <w:szCs w:val="24"/>
          <w:lang w:val="en-US"/>
        </w:rPr>
        <w:t xml:space="preserve">, </w:t>
      </w:r>
      <w:hyperlink r:id="rId16" w:history="1">
        <w:r w:rsidRPr="00FC2C3F">
          <w:rPr>
            <w:rStyle w:val="Hyperlink"/>
            <w:color w:val="auto"/>
            <w:szCs w:val="24"/>
            <w:lang w:val="en-US"/>
          </w:rPr>
          <w:t>mikko.tulppo@oulu.fi</w:t>
        </w:r>
      </w:hyperlink>
      <w:r w:rsidRPr="00FC2C3F">
        <w:rPr>
          <w:szCs w:val="24"/>
          <w:lang w:val="en-US"/>
        </w:rPr>
        <w:t xml:space="preserve"> </w:t>
      </w:r>
    </w:p>
    <w:p w14:paraId="1B4B1E9B" w14:textId="77777777" w:rsidR="00DA681A" w:rsidRPr="00FC2C3F" w:rsidRDefault="00DA681A" w:rsidP="00DA681A">
      <w:pPr>
        <w:spacing w:after="0" w:line="480" w:lineRule="auto"/>
        <w:rPr>
          <w:lang w:val="en-US"/>
        </w:rPr>
      </w:pPr>
    </w:p>
    <w:p w14:paraId="2BE1EDA3" w14:textId="77777777" w:rsidR="00DA681A" w:rsidRPr="00FC2C3F" w:rsidRDefault="00DA681A" w:rsidP="00DA681A">
      <w:pPr>
        <w:spacing w:after="0" w:line="480" w:lineRule="auto"/>
        <w:rPr>
          <w:lang w:val="en-US"/>
        </w:rPr>
      </w:pPr>
      <w:r w:rsidRPr="00FC2C3F">
        <w:rPr>
          <w:lang w:val="en-US"/>
        </w:rPr>
        <w:t>¤ Equal contribution</w:t>
      </w:r>
    </w:p>
    <w:p w14:paraId="13B672CF" w14:textId="77777777" w:rsidR="00B851FB" w:rsidRPr="00FC2C3F" w:rsidRDefault="00B851FB" w:rsidP="00DA681A">
      <w:pPr>
        <w:spacing w:after="0" w:line="480" w:lineRule="auto"/>
        <w:rPr>
          <w:lang w:val="en-US"/>
        </w:rPr>
      </w:pPr>
    </w:p>
    <w:bookmarkEnd w:id="1"/>
    <w:p w14:paraId="22FC903C" w14:textId="77777777" w:rsidR="00B851FB" w:rsidRPr="00FC2C3F" w:rsidRDefault="00B851FB" w:rsidP="00B851FB">
      <w:pPr>
        <w:spacing w:after="0" w:line="480" w:lineRule="auto"/>
        <w:rPr>
          <w:szCs w:val="24"/>
          <w:lang w:val="en-US"/>
        </w:rPr>
      </w:pPr>
      <w:r w:rsidRPr="00FC2C3F">
        <w:rPr>
          <w:szCs w:val="24"/>
          <w:lang w:val="en-US"/>
        </w:rPr>
        <w:t xml:space="preserve">*To whom correspondence should be addressed: </w:t>
      </w:r>
    </w:p>
    <w:p w14:paraId="4E361CD8" w14:textId="7FCA2F58" w:rsidR="00B851FB" w:rsidRPr="00FC2C3F" w:rsidRDefault="00B851FB" w:rsidP="00B851FB">
      <w:pPr>
        <w:spacing w:after="0" w:line="480" w:lineRule="auto"/>
        <w:rPr>
          <w:rFonts w:cs="Times New Roman"/>
          <w:bdr w:val="none" w:sz="0" w:space="0" w:color="auto" w:frame="1"/>
          <w:shd w:val="clear" w:color="auto" w:fill="999999"/>
          <w:lang w:val="en-US"/>
        </w:rPr>
      </w:pPr>
      <w:r w:rsidRPr="00FC2C3F">
        <w:rPr>
          <w:szCs w:val="24"/>
          <w:lang w:val="en-US"/>
        </w:rPr>
        <w:t xml:space="preserve">Peppi Koivunen, </w:t>
      </w:r>
      <w:r w:rsidR="00C70AC2" w:rsidRPr="00FC2C3F">
        <w:rPr>
          <w:szCs w:val="24"/>
          <w:lang w:val="en-US"/>
        </w:rPr>
        <w:t>University of Oulu, </w:t>
      </w:r>
      <w:proofErr w:type="spellStart"/>
      <w:r w:rsidR="00C70AC2" w:rsidRPr="00FC2C3F">
        <w:rPr>
          <w:szCs w:val="24"/>
          <w:lang w:val="en-US"/>
        </w:rPr>
        <w:t>Biocenter</w:t>
      </w:r>
      <w:proofErr w:type="spellEnd"/>
      <w:r w:rsidR="00C70AC2" w:rsidRPr="00FC2C3F">
        <w:rPr>
          <w:szCs w:val="24"/>
          <w:lang w:val="en-US"/>
        </w:rPr>
        <w:t xml:space="preserve"> Oulu and Faculty of Biochemistry and Molecular Medicine, Oulu Center for Cell-Matrix Research, Oulu, Northern Ostrobothnia, Finland, P.O. Box 5400, FIN-90014 Oulu, </w:t>
      </w:r>
      <w:hyperlink r:id="rId17" w:history="1">
        <w:r w:rsidR="00C70AC2" w:rsidRPr="00FC2C3F">
          <w:rPr>
            <w:rStyle w:val="Hyperlink"/>
            <w:color w:val="auto"/>
            <w:szCs w:val="24"/>
            <w:lang w:val="en-US"/>
          </w:rPr>
          <w:t>peppi.karppinen@oulu.fi</w:t>
        </w:r>
      </w:hyperlink>
    </w:p>
    <w:p w14:paraId="0CFD7C83" w14:textId="77777777" w:rsidR="00B851FB" w:rsidRPr="00FC2C3F" w:rsidRDefault="00B851FB" w:rsidP="00B851FB">
      <w:pPr>
        <w:spacing w:after="0" w:line="480" w:lineRule="auto"/>
        <w:rPr>
          <w:szCs w:val="24"/>
          <w:lang w:val="en-US"/>
        </w:rPr>
      </w:pPr>
    </w:p>
    <w:p w14:paraId="739E7299" w14:textId="77777777" w:rsidR="00B851FB" w:rsidRPr="00FC2C3F" w:rsidRDefault="00B851FB" w:rsidP="00B851FB">
      <w:pPr>
        <w:spacing w:after="0" w:line="480" w:lineRule="auto"/>
        <w:rPr>
          <w:szCs w:val="24"/>
          <w:lang w:val="en-US"/>
        </w:rPr>
      </w:pPr>
      <w:r w:rsidRPr="00FC2C3F">
        <w:rPr>
          <w:szCs w:val="24"/>
          <w:lang w:val="en-US"/>
        </w:rPr>
        <w:t xml:space="preserve">or Mikko P. </w:t>
      </w:r>
      <w:proofErr w:type="spellStart"/>
      <w:r w:rsidRPr="00FC2C3F">
        <w:rPr>
          <w:szCs w:val="24"/>
          <w:lang w:val="en-US"/>
        </w:rPr>
        <w:t>Tulppo</w:t>
      </w:r>
      <w:proofErr w:type="spellEnd"/>
      <w:r w:rsidRPr="00FC2C3F">
        <w:rPr>
          <w:szCs w:val="24"/>
          <w:lang w:val="en-US"/>
        </w:rPr>
        <w:t xml:space="preserve">, University of Oulu, Research Unit of Biomedicine and Internal Medicine and Medical Research Center Oulu, Oulu, Northern Ostrobothnia, Finland, P.O. Box 5000, </w:t>
      </w:r>
      <w:hyperlink r:id="rId18" w:history="1">
        <w:r w:rsidRPr="00FC2C3F">
          <w:rPr>
            <w:rStyle w:val="Hyperlink"/>
            <w:color w:val="auto"/>
            <w:szCs w:val="24"/>
            <w:lang w:val="en-US"/>
          </w:rPr>
          <w:t>mikko.tulppo@oulu.fi</w:t>
        </w:r>
      </w:hyperlink>
      <w:r w:rsidRPr="00FC2C3F">
        <w:rPr>
          <w:szCs w:val="24"/>
          <w:lang w:val="en-US"/>
        </w:rPr>
        <w:t xml:space="preserve"> </w:t>
      </w:r>
    </w:p>
    <w:p w14:paraId="1435B099" w14:textId="5DDDEA4B" w:rsidR="00470CA0" w:rsidRPr="00FC2C3F" w:rsidRDefault="00470CA0" w:rsidP="003C35C6">
      <w:pPr>
        <w:spacing w:after="0" w:line="480" w:lineRule="auto"/>
        <w:rPr>
          <w:b/>
          <w:bCs/>
          <w:i/>
          <w:iCs/>
          <w:szCs w:val="24"/>
          <w:lang w:val="en-US"/>
        </w:rPr>
      </w:pPr>
    </w:p>
    <w:p w14:paraId="122A8C3C" w14:textId="77777777" w:rsidR="003C35C6" w:rsidRPr="00FC2C3F" w:rsidRDefault="003C35C6">
      <w:pPr>
        <w:rPr>
          <w:b/>
          <w:bCs/>
          <w:szCs w:val="24"/>
          <w:lang w:val="en-US"/>
        </w:rPr>
      </w:pPr>
      <w:r w:rsidRPr="00FC2C3F">
        <w:rPr>
          <w:b/>
          <w:bCs/>
          <w:szCs w:val="24"/>
          <w:lang w:val="en-US"/>
        </w:rPr>
        <w:br w:type="page"/>
      </w:r>
    </w:p>
    <w:p w14:paraId="1058BC08" w14:textId="24C6B91E" w:rsidR="00EC1E2D" w:rsidRPr="00FC2C3F" w:rsidRDefault="00EC1E2D" w:rsidP="00EC1E2D">
      <w:pPr>
        <w:pStyle w:val="NoSpacing"/>
        <w:spacing w:line="480" w:lineRule="auto"/>
        <w:rPr>
          <w:b/>
          <w:bCs/>
          <w:szCs w:val="24"/>
          <w:lang w:val="en-US"/>
        </w:rPr>
      </w:pPr>
      <w:r w:rsidRPr="00FC2C3F">
        <w:rPr>
          <w:b/>
          <w:bCs/>
          <w:szCs w:val="24"/>
          <w:lang w:val="en-US"/>
        </w:rPr>
        <w:lastRenderedPageBreak/>
        <w:t>Supplemental table</w:t>
      </w:r>
      <w:r w:rsidR="00B851FB" w:rsidRPr="00FC2C3F">
        <w:rPr>
          <w:b/>
          <w:bCs/>
          <w:szCs w:val="24"/>
          <w:lang w:val="en-US"/>
        </w:rPr>
        <w:t xml:space="preserve"> legends</w:t>
      </w:r>
    </w:p>
    <w:p w14:paraId="1FACAE26" w14:textId="55793F05" w:rsidR="00B851FB" w:rsidRPr="00FC2C3F" w:rsidRDefault="00B851FB" w:rsidP="00EC1E2D">
      <w:pPr>
        <w:pStyle w:val="NoSpacing"/>
        <w:spacing w:line="480" w:lineRule="auto"/>
        <w:rPr>
          <w:b/>
          <w:bCs/>
          <w:szCs w:val="24"/>
          <w:lang w:val="en-US"/>
        </w:rPr>
      </w:pPr>
      <w:r w:rsidRPr="00FC2C3F">
        <w:rPr>
          <w:b/>
          <w:bCs/>
          <w:szCs w:val="24"/>
          <w:lang w:val="en-US"/>
        </w:rPr>
        <w:t xml:space="preserve">Table S1 </w:t>
      </w:r>
      <w:r w:rsidRPr="00FC2C3F">
        <w:rPr>
          <w:b/>
          <w:bCs/>
          <w:lang w:val="en-US"/>
        </w:rPr>
        <w:t>Characteristics of males in the study population.</w:t>
      </w:r>
    </w:p>
    <w:p w14:paraId="6CF116DF" w14:textId="5CB77891" w:rsidR="00EC1E2D" w:rsidRPr="00FC2C3F" w:rsidRDefault="007677B7" w:rsidP="007677B7">
      <w:pPr>
        <w:pStyle w:val="NoSpacing"/>
        <w:spacing w:line="480" w:lineRule="auto"/>
        <w:jc w:val="both"/>
        <w:rPr>
          <w:lang w:val="en-US"/>
        </w:rPr>
      </w:pPr>
      <w:r w:rsidRPr="00FC2C3F">
        <w:rPr>
          <w:lang w:val="en-US"/>
        </w:rPr>
        <w:t xml:space="preserve">The values indicate exact numbers of study subjects, mean (SD, standard deviation) or median (inter quartile range) for the variables used in the analysis. P is given for statistical comparison of low and High Hb tertiles. Number of participants (n) in the statistical analyses. Hb, hemoglobin; Bp, blood pressure; MVPA, moderate to vigorous physical activity; BMI, body mass index; WH, waist-hip; </w:t>
      </w:r>
      <w:proofErr w:type="spellStart"/>
      <w:r w:rsidR="005A3863" w:rsidRPr="00FC2C3F">
        <w:rPr>
          <w:lang w:val="en-US"/>
        </w:rPr>
        <w:t>Sbp</w:t>
      </w:r>
      <w:proofErr w:type="spellEnd"/>
      <w:r w:rsidRPr="00FC2C3F">
        <w:rPr>
          <w:lang w:val="en-US"/>
        </w:rPr>
        <w:t xml:space="preserve">, systolic blood pressure; </w:t>
      </w:r>
      <w:proofErr w:type="spellStart"/>
      <w:r w:rsidR="005A3863" w:rsidRPr="00FC2C3F">
        <w:rPr>
          <w:lang w:val="en-US"/>
        </w:rPr>
        <w:t>Dbp</w:t>
      </w:r>
      <w:proofErr w:type="spellEnd"/>
      <w:r w:rsidRPr="00FC2C3F">
        <w:rPr>
          <w:lang w:val="en-US"/>
        </w:rPr>
        <w:t xml:space="preserve">, diastolic blood pressure; MAP, mean arterial pressure; </w:t>
      </w:r>
      <w:proofErr w:type="spellStart"/>
      <w:r w:rsidRPr="00FC2C3F">
        <w:rPr>
          <w:lang w:val="en-US"/>
        </w:rPr>
        <w:t>fB</w:t>
      </w:r>
      <w:proofErr w:type="spellEnd"/>
      <w:r w:rsidRPr="00FC2C3F">
        <w:rPr>
          <w:lang w:val="en-US"/>
        </w:rPr>
        <w:t>-glucose, fasting blood glucose; HOMA-IR, Homeostatic Model Assessment for Insulin Resistance; HDL, high-density lipoprotein; LDL, low-density lipoprotein; RBC, red blood cell; MCV, mean cellular volume; MCH, mean cellular hemoglobin; MCHC, mean cellular hemoglobin concentration; RDW, red cell distribution width; B-, blood.</w:t>
      </w:r>
    </w:p>
    <w:p w14:paraId="780754AE" w14:textId="77777777" w:rsidR="00EC1E2D" w:rsidRPr="00FC2C3F" w:rsidRDefault="00EC1E2D" w:rsidP="00EC1E2D">
      <w:pPr>
        <w:pStyle w:val="NoSpacing"/>
        <w:jc w:val="both"/>
        <w:rPr>
          <w:lang w:val="en-US"/>
        </w:rPr>
      </w:pPr>
    </w:p>
    <w:p w14:paraId="4C489829" w14:textId="77777777" w:rsidR="00EC1E2D" w:rsidRPr="00FC2C3F" w:rsidRDefault="00EC1E2D" w:rsidP="00EC1E2D">
      <w:pPr>
        <w:rPr>
          <w:b/>
          <w:bCs/>
          <w:szCs w:val="24"/>
          <w:lang w:val="en-US"/>
        </w:rPr>
      </w:pPr>
      <w:r w:rsidRPr="00FC2C3F">
        <w:rPr>
          <w:b/>
          <w:bCs/>
          <w:szCs w:val="24"/>
          <w:lang w:val="en-US"/>
        </w:rPr>
        <w:br w:type="page"/>
      </w:r>
    </w:p>
    <w:p w14:paraId="6B3F09E3" w14:textId="4CDA6080" w:rsidR="00B851FB" w:rsidRPr="00FC2C3F" w:rsidRDefault="00B851FB" w:rsidP="00D038C6">
      <w:pPr>
        <w:pStyle w:val="NoSpacing"/>
        <w:spacing w:line="480" w:lineRule="auto"/>
        <w:jc w:val="both"/>
        <w:rPr>
          <w:b/>
          <w:bCs/>
          <w:lang w:val="en-US"/>
        </w:rPr>
      </w:pPr>
      <w:r w:rsidRPr="00FC2C3F">
        <w:rPr>
          <w:b/>
          <w:bCs/>
          <w:lang w:val="en-US"/>
        </w:rPr>
        <w:lastRenderedPageBreak/>
        <w:t>Table S2. Characteristics of females in the study population.</w:t>
      </w:r>
    </w:p>
    <w:p w14:paraId="5AB21409" w14:textId="3CE6545B" w:rsidR="007677B7" w:rsidRPr="00FC2C3F" w:rsidRDefault="007677B7" w:rsidP="00D038C6">
      <w:pPr>
        <w:pStyle w:val="NoSpacing"/>
        <w:spacing w:line="480" w:lineRule="auto"/>
        <w:jc w:val="both"/>
        <w:rPr>
          <w:b/>
          <w:bCs/>
          <w:szCs w:val="24"/>
          <w:lang w:val="en-US"/>
        </w:rPr>
      </w:pPr>
      <w:r w:rsidRPr="00FC2C3F">
        <w:rPr>
          <w:lang w:val="en-US"/>
        </w:rPr>
        <w:t xml:space="preserve">The values indicate exact numbers of study subjects, mean (SD, standard deviation) or median (inter quartile range) for the variables used in the analysis. P is given for statistical comparison of low and High Hb tertiles. Number of participants (n) in the statistical analyses. Hb, hemoglobin; Bp, blood pressure; MVPA, moderate to vigorous physical activity; BMI, body mass index; WH, waist-hip; </w:t>
      </w:r>
      <w:proofErr w:type="spellStart"/>
      <w:r w:rsidRPr="00FC2C3F">
        <w:rPr>
          <w:lang w:val="en-US"/>
        </w:rPr>
        <w:t>S</w:t>
      </w:r>
      <w:r w:rsidR="005A3863" w:rsidRPr="00FC2C3F">
        <w:rPr>
          <w:lang w:val="en-US"/>
        </w:rPr>
        <w:t>bp</w:t>
      </w:r>
      <w:proofErr w:type="spellEnd"/>
      <w:r w:rsidRPr="00FC2C3F">
        <w:rPr>
          <w:lang w:val="en-US"/>
        </w:rPr>
        <w:t xml:space="preserve">, systolic blood pressure; </w:t>
      </w:r>
      <w:proofErr w:type="spellStart"/>
      <w:r w:rsidRPr="00FC2C3F">
        <w:rPr>
          <w:lang w:val="en-US"/>
        </w:rPr>
        <w:t>D</w:t>
      </w:r>
      <w:r w:rsidR="005A3863" w:rsidRPr="00FC2C3F">
        <w:rPr>
          <w:lang w:val="en-US"/>
        </w:rPr>
        <w:t>bp</w:t>
      </w:r>
      <w:proofErr w:type="spellEnd"/>
      <w:r w:rsidRPr="00FC2C3F">
        <w:rPr>
          <w:lang w:val="en-US"/>
        </w:rPr>
        <w:t xml:space="preserve">, diastolic blood pressure; MAP, mean arterial pressure; </w:t>
      </w:r>
      <w:proofErr w:type="spellStart"/>
      <w:r w:rsidRPr="00FC2C3F">
        <w:rPr>
          <w:lang w:val="en-US"/>
        </w:rPr>
        <w:t>fB</w:t>
      </w:r>
      <w:proofErr w:type="spellEnd"/>
      <w:r w:rsidRPr="00FC2C3F">
        <w:rPr>
          <w:lang w:val="en-US"/>
        </w:rPr>
        <w:t>-glucose, fasting blood glucose; HOMA-IR, Homeostatic Model Assessment for Insulin Resistance; HDL, high-density lipoprotein; LDL, low-density lipoprotein; RBC, red blood cell; MCV, mean cellular volume; MCH, mean cellular hemoglobin; MCHC, mean cellular hemoglobin concentration; RDW, red cell distribution width; B-, blood.</w:t>
      </w:r>
    </w:p>
    <w:p w14:paraId="3AFAFCDF" w14:textId="77777777" w:rsidR="00EC1E2D" w:rsidRPr="00FC2C3F" w:rsidRDefault="00EC1E2D" w:rsidP="00D038C6">
      <w:pPr>
        <w:spacing w:after="0" w:line="480" w:lineRule="auto"/>
        <w:rPr>
          <w:b/>
          <w:bCs/>
          <w:szCs w:val="24"/>
          <w:lang w:val="en-US"/>
        </w:rPr>
      </w:pPr>
      <w:r w:rsidRPr="00FC2C3F">
        <w:rPr>
          <w:b/>
          <w:bCs/>
          <w:szCs w:val="24"/>
          <w:lang w:val="en-US"/>
        </w:rPr>
        <w:br w:type="page"/>
      </w:r>
    </w:p>
    <w:p w14:paraId="40D34D07" w14:textId="2C717D45" w:rsidR="00B851FB" w:rsidRPr="00FC2C3F" w:rsidRDefault="00B851FB" w:rsidP="00D038C6">
      <w:pPr>
        <w:spacing w:after="0" w:line="480" w:lineRule="auto"/>
        <w:jc w:val="both"/>
        <w:rPr>
          <w:b/>
          <w:bCs/>
          <w:lang w:val="en-US"/>
        </w:rPr>
      </w:pPr>
      <w:bookmarkStart w:id="2" w:name="_Hlk132878611"/>
      <w:r w:rsidRPr="00FC2C3F">
        <w:rPr>
          <w:b/>
          <w:bCs/>
          <w:lang w:val="en-US"/>
        </w:rPr>
        <w:lastRenderedPageBreak/>
        <w:t xml:space="preserve">Table S3. </w:t>
      </w:r>
      <w:r w:rsidRPr="00FC2C3F">
        <w:rPr>
          <w:b/>
          <w:bCs/>
          <w:szCs w:val="24"/>
          <w:lang w:val="en-US"/>
        </w:rPr>
        <w:t xml:space="preserve">Echocardiographic </w:t>
      </w:r>
      <w:r w:rsidRPr="00FC2C3F">
        <w:rPr>
          <w:b/>
          <w:bCs/>
          <w:lang w:val="en-US"/>
        </w:rPr>
        <w:t>characteristics of males in the study population.</w:t>
      </w:r>
    </w:p>
    <w:p w14:paraId="4C1C797D" w14:textId="5789140E" w:rsidR="007677B7" w:rsidRPr="00FC2C3F" w:rsidRDefault="007677B7" w:rsidP="00D038C6">
      <w:pPr>
        <w:spacing w:after="0" w:line="480" w:lineRule="auto"/>
        <w:jc w:val="both"/>
        <w:rPr>
          <w:szCs w:val="24"/>
          <w:shd w:val="clear" w:color="auto" w:fill="FFFFFF"/>
          <w:lang w:val="en-US"/>
        </w:rPr>
      </w:pPr>
      <w:r w:rsidRPr="00FC2C3F">
        <w:rPr>
          <w:lang w:val="en-US"/>
        </w:rPr>
        <w:t>The values indicate exact numbers of study subjects, mean (SD, standard deviation) or median (inter quartile range) for the variables used in the analysis. P is given for statistical comparison of low and High Hb tertiles. Number of participants (n) in the statistical analyses. LVM, left ventricular mass; i, index; LVEDV, left ventricular end-diastolic volume; ST, septal thickness, PWT, posterior wall thickness; RWT, relative wall thickness; LAESV, left atrial end-systolic volume; LVEF, left ventricular ejection fraction; GLS, global longitudinal strain; E/e’, ratio of early diastolic mitral inflow velocity to early diastolic mitral annulus velocity.</w:t>
      </w:r>
    </w:p>
    <w:bookmarkEnd w:id="2"/>
    <w:p w14:paraId="0787AB40" w14:textId="753476F8" w:rsidR="00B851FB" w:rsidRPr="00FC2C3F" w:rsidRDefault="00EC1E2D" w:rsidP="00B851FB">
      <w:pPr>
        <w:rPr>
          <w:b/>
          <w:bCs/>
          <w:szCs w:val="24"/>
          <w:lang w:val="en-US"/>
        </w:rPr>
      </w:pPr>
      <w:r w:rsidRPr="00FC2C3F">
        <w:rPr>
          <w:b/>
          <w:bCs/>
          <w:szCs w:val="24"/>
          <w:lang w:val="en-US"/>
        </w:rPr>
        <w:br w:type="page"/>
      </w:r>
    </w:p>
    <w:p w14:paraId="38832CE0" w14:textId="13E5716E" w:rsidR="00B851FB" w:rsidRPr="00FC2C3F" w:rsidRDefault="00B851FB" w:rsidP="003C35C6">
      <w:pPr>
        <w:spacing w:after="0" w:line="480" w:lineRule="auto"/>
        <w:jc w:val="both"/>
        <w:rPr>
          <w:b/>
          <w:bCs/>
          <w:lang w:val="en-US"/>
        </w:rPr>
      </w:pPr>
      <w:r w:rsidRPr="00FC2C3F">
        <w:rPr>
          <w:b/>
          <w:bCs/>
          <w:lang w:val="en-US"/>
        </w:rPr>
        <w:lastRenderedPageBreak/>
        <w:t xml:space="preserve">Table S4. </w:t>
      </w:r>
      <w:r w:rsidRPr="00FC2C3F">
        <w:rPr>
          <w:b/>
          <w:bCs/>
          <w:szCs w:val="24"/>
          <w:lang w:val="en-US"/>
        </w:rPr>
        <w:t xml:space="preserve">Echocardiography </w:t>
      </w:r>
      <w:r w:rsidRPr="00FC2C3F">
        <w:rPr>
          <w:b/>
          <w:bCs/>
          <w:lang w:val="en-US"/>
        </w:rPr>
        <w:t>characteristics of females in the study population.</w:t>
      </w:r>
    </w:p>
    <w:p w14:paraId="4901A57F" w14:textId="78C4FF4D" w:rsidR="00D5231A" w:rsidRPr="00FC2C3F" w:rsidRDefault="00D5231A" w:rsidP="003C35C6">
      <w:pPr>
        <w:spacing w:after="0" w:line="480" w:lineRule="auto"/>
        <w:jc w:val="both"/>
        <w:rPr>
          <w:lang w:val="en-US"/>
        </w:rPr>
      </w:pPr>
      <w:r w:rsidRPr="00FC2C3F">
        <w:rPr>
          <w:lang w:val="en-US"/>
        </w:rPr>
        <w:t>The values indicate exact numbers of study subjects, mean (SD, standard deviation) or median (inter quartile range) for the variables used in the analysis. P is given for statistical comparison of low and High Hb tertiles.  Number of participants (n) in the statistical analyses. LVM, left ventricular mass; i, index; LVEDV, left ventricular end-diastolic volume; ST, septal thickness, PWT, posterior wall thickness; RWT, relative wall thickness; LAESV, left atrial end-systolic volume; LVEF, left ventricular ejection fraction; GLS, global longitudinal strain; E/e’, ratio of early diastolic mitral inflow velocity to early diastolic mitral annulus velocity.</w:t>
      </w:r>
    </w:p>
    <w:p w14:paraId="7C609D34" w14:textId="77777777" w:rsidR="00D5231A" w:rsidRPr="00FC2C3F" w:rsidRDefault="00EC1E2D" w:rsidP="0054653D">
      <w:pPr>
        <w:spacing w:line="360" w:lineRule="auto"/>
        <w:jc w:val="both"/>
        <w:rPr>
          <w:lang w:val="en-US"/>
        </w:rPr>
      </w:pPr>
      <w:r w:rsidRPr="00FC2C3F">
        <w:rPr>
          <w:b/>
          <w:bCs/>
          <w:szCs w:val="24"/>
          <w:lang w:val="en-US"/>
        </w:rPr>
        <w:br w:type="page"/>
      </w:r>
      <w:bookmarkStart w:id="3" w:name="_Hlk132879684"/>
      <w:bookmarkStart w:id="4" w:name="_Hlk133498853"/>
    </w:p>
    <w:p w14:paraId="1389D60C" w14:textId="0CF66478" w:rsidR="00B851FB" w:rsidRPr="00FC2C3F" w:rsidRDefault="00B851FB" w:rsidP="003C35C6">
      <w:pPr>
        <w:spacing w:after="0" w:line="480" w:lineRule="auto"/>
        <w:jc w:val="both"/>
        <w:rPr>
          <w:b/>
          <w:bCs/>
          <w:lang w:val="en-US"/>
        </w:rPr>
      </w:pPr>
      <w:r w:rsidRPr="00FC2C3F">
        <w:rPr>
          <w:b/>
          <w:bCs/>
          <w:lang w:val="en-US"/>
        </w:rPr>
        <w:lastRenderedPageBreak/>
        <w:t xml:space="preserve">Table S5. </w:t>
      </w:r>
      <w:bookmarkStart w:id="5" w:name="_Hlk132879500"/>
      <w:r w:rsidRPr="00FC2C3F">
        <w:rPr>
          <w:b/>
          <w:bCs/>
          <w:lang w:val="en-US"/>
        </w:rPr>
        <w:t>Effect sizes for association of Hb levels with echocardiographic parameters</w:t>
      </w:r>
      <w:bookmarkEnd w:id="5"/>
      <w:r w:rsidRPr="00FC2C3F">
        <w:rPr>
          <w:b/>
          <w:bCs/>
          <w:lang w:val="en-US"/>
        </w:rPr>
        <w:t>.</w:t>
      </w:r>
    </w:p>
    <w:p w14:paraId="5F0D37A2" w14:textId="05291150" w:rsidR="00EC1E2D" w:rsidRPr="00FC2C3F" w:rsidRDefault="00EC1E2D" w:rsidP="003C35C6">
      <w:pPr>
        <w:spacing w:after="0" w:line="480" w:lineRule="auto"/>
        <w:jc w:val="both"/>
        <w:rPr>
          <w:lang w:val="en-US"/>
        </w:rPr>
      </w:pPr>
      <w:r w:rsidRPr="00FC2C3F">
        <w:rPr>
          <w:lang w:val="en-US"/>
        </w:rPr>
        <w:t>Number of participants (</w:t>
      </w:r>
      <w:r w:rsidR="00EB0FB1" w:rsidRPr="00FC2C3F">
        <w:rPr>
          <w:lang w:val="en-US"/>
        </w:rPr>
        <w:t>n</w:t>
      </w:r>
      <w:r w:rsidRPr="00FC2C3F">
        <w:rPr>
          <w:lang w:val="en-US"/>
        </w:rPr>
        <w:t>) in the statistical analyses. GLS, global longitudinal strain; LVM, left ventricular mass; i, index; RWT, relative wall thickness</w:t>
      </w:r>
      <w:bookmarkEnd w:id="3"/>
      <w:r w:rsidRPr="00FC2C3F">
        <w:rPr>
          <w:lang w:val="en-US"/>
        </w:rPr>
        <w:t xml:space="preserve">; B, unstandardized </w:t>
      </w:r>
      <w:r w:rsidRPr="00FC2C3F">
        <w:rPr>
          <w:rFonts w:cs="Times New Roman"/>
          <w:lang w:val="en-US"/>
        </w:rPr>
        <w:t>β</w:t>
      </w:r>
      <w:r w:rsidRPr="00FC2C3F">
        <w:rPr>
          <w:lang w:val="en-US"/>
        </w:rPr>
        <w:t xml:space="preserve">; CIL, 95% confidence interval lower limit; CIU, 95% confidence interval upper limit. </w:t>
      </w:r>
      <w:bookmarkStart w:id="6" w:name="_Hlk132879820"/>
      <w:r w:rsidRPr="00FC2C3F">
        <w:rPr>
          <w:lang w:val="en-US"/>
        </w:rPr>
        <w:t xml:space="preserve">Model 1 is adjusted for </w:t>
      </w:r>
      <w:r w:rsidR="002068E0" w:rsidRPr="00FC2C3F">
        <w:rPr>
          <w:lang w:val="en-US"/>
        </w:rPr>
        <w:t>sex</w:t>
      </w:r>
      <w:r w:rsidRPr="00FC2C3F">
        <w:rPr>
          <w:lang w:val="en-US"/>
        </w:rPr>
        <w:t>. Model 2 is adjusted for Framingham risk factors (</w:t>
      </w:r>
      <w:r w:rsidR="002068E0" w:rsidRPr="00FC2C3F">
        <w:rPr>
          <w:lang w:val="en-US"/>
        </w:rPr>
        <w:t>sex</w:t>
      </w:r>
      <w:r w:rsidRPr="00FC2C3F">
        <w:rPr>
          <w:lang w:val="en-US"/>
        </w:rPr>
        <w:t>, body mass index, systolic blood pressure, smoking status, total cholesterol and HDL cholesterol). Model 3 is a stepwise linear regression adjusted for fasting glucose, diastolic blood pressure and waist-hip-ratio</w:t>
      </w:r>
      <w:bookmarkEnd w:id="4"/>
      <w:r w:rsidRPr="00FC2C3F">
        <w:rPr>
          <w:lang w:val="en-US"/>
        </w:rPr>
        <w:t xml:space="preserve">. </w:t>
      </w:r>
    </w:p>
    <w:bookmarkEnd w:id="6"/>
    <w:p w14:paraId="25FF1284" w14:textId="77777777" w:rsidR="00491DCF" w:rsidRPr="00FC2C3F" w:rsidRDefault="00491DCF">
      <w:pPr>
        <w:rPr>
          <w:b/>
          <w:bCs/>
          <w:szCs w:val="24"/>
          <w:lang w:val="en-US"/>
        </w:rPr>
      </w:pPr>
      <w:r w:rsidRPr="00FC2C3F">
        <w:rPr>
          <w:b/>
          <w:bCs/>
          <w:szCs w:val="24"/>
          <w:lang w:val="en-US"/>
        </w:rPr>
        <w:br w:type="page"/>
      </w:r>
    </w:p>
    <w:p w14:paraId="126BC0DE" w14:textId="16C8FED0" w:rsidR="00B851FB" w:rsidRPr="00FC2C3F" w:rsidRDefault="00B851FB" w:rsidP="003C35C6">
      <w:pPr>
        <w:spacing w:after="0" w:line="480" w:lineRule="auto"/>
        <w:jc w:val="both"/>
        <w:rPr>
          <w:b/>
          <w:bCs/>
          <w:lang w:val="en-US"/>
        </w:rPr>
      </w:pPr>
      <w:r w:rsidRPr="00FC2C3F">
        <w:rPr>
          <w:b/>
          <w:bCs/>
          <w:lang w:val="en-US"/>
        </w:rPr>
        <w:lastRenderedPageBreak/>
        <w:t>Table S6. Effect sizes for association of Hb levels with echocardiographic parameters in males.</w:t>
      </w:r>
    </w:p>
    <w:p w14:paraId="1DA92C50" w14:textId="6FDD289B" w:rsidR="00491DCF" w:rsidRPr="00FC2C3F" w:rsidRDefault="0054653D" w:rsidP="003C35C6">
      <w:pPr>
        <w:spacing w:after="0" w:line="480" w:lineRule="auto"/>
        <w:jc w:val="both"/>
        <w:rPr>
          <w:lang w:val="en-US"/>
        </w:rPr>
      </w:pPr>
      <w:r w:rsidRPr="00FC2C3F">
        <w:rPr>
          <w:lang w:val="en-US"/>
        </w:rPr>
        <w:t xml:space="preserve">Number of participants (n) in the statistical analyses. GLS, global longitudinal strain; LVM, left ventricular mass; i, index; RWT, relative wall thickness; B, unstandardized </w:t>
      </w:r>
      <w:r w:rsidRPr="00FC2C3F">
        <w:rPr>
          <w:rFonts w:cs="Times New Roman"/>
          <w:lang w:val="en-US"/>
        </w:rPr>
        <w:t>β</w:t>
      </w:r>
      <w:r w:rsidRPr="00FC2C3F">
        <w:rPr>
          <w:lang w:val="en-US"/>
        </w:rPr>
        <w:t xml:space="preserve">; CIL, 95% confidence interval lower limit; CIU, 95% confidence interval upper limit. Model 1 is </w:t>
      </w:r>
      <w:r w:rsidR="00A74FF1" w:rsidRPr="00FC2C3F">
        <w:rPr>
          <w:lang w:val="en-US"/>
        </w:rPr>
        <w:t>unadjusted</w:t>
      </w:r>
      <w:r w:rsidRPr="00FC2C3F">
        <w:rPr>
          <w:lang w:val="en-US"/>
        </w:rPr>
        <w:t>. Model 2 is adjusted for Framingham risk factors (</w:t>
      </w:r>
      <w:r w:rsidR="002068E0" w:rsidRPr="00FC2C3F">
        <w:rPr>
          <w:lang w:val="en-US"/>
        </w:rPr>
        <w:t>sex</w:t>
      </w:r>
      <w:r w:rsidRPr="00FC2C3F">
        <w:rPr>
          <w:lang w:val="en-US"/>
        </w:rPr>
        <w:t>, body mass index, systolic blood pressure, smoking status, total cholesterol and HDL cholesterol). Model 3 is a stepwise linear regression adjusted for fasting glucose, diastolic blood pressure and waist-hip-ratio</w:t>
      </w:r>
    </w:p>
    <w:p w14:paraId="36D05728" w14:textId="6F07EA01" w:rsidR="00EC1E2D" w:rsidRPr="00FC2C3F" w:rsidRDefault="00EC1E2D" w:rsidP="0054653D">
      <w:pPr>
        <w:spacing w:line="360" w:lineRule="auto"/>
        <w:jc w:val="both"/>
        <w:rPr>
          <w:b/>
          <w:bCs/>
          <w:szCs w:val="24"/>
          <w:lang w:val="en-US"/>
        </w:rPr>
      </w:pPr>
      <w:r w:rsidRPr="00FC2C3F">
        <w:rPr>
          <w:b/>
          <w:bCs/>
          <w:szCs w:val="24"/>
          <w:lang w:val="en-US"/>
        </w:rPr>
        <w:br w:type="page"/>
      </w:r>
    </w:p>
    <w:p w14:paraId="429756CE" w14:textId="232F4392" w:rsidR="00491DCF" w:rsidRPr="00FC2C3F" w:rsidRDefault="00B851FB" w:rsidP="003C35C6">
      <w:pPr>
        <w:spacing w:after="0" w:line="480" w:lineRule="auto"/>
        <w:jc w:val="both"/>
        <w:rPr>
          <w:b/>
          <w:bCs/>
          <w:lang w:val="en-US"/>
        </w:rPr>
      </w:pPr>
      <w:r w:rsidRPr="00FC2C3F">
        <w:rPr>
          <w:b/>
          <w:bCs/>
          <w:lang w:val="en-US"/>
        </w:rPr>
        <w:lastRenderedPageBreak/>
        <w:t xml:space="preserve">Table S7. Effect sizes for association of Hb levels with echocardiographic parameters in females. </w:t>
      </w:r>
      <w:r w:rsidR="00491DCF" w:rsidRPr="00FC2C3F">
        <w:rPr>
          <w:lang w:val="en-US"/>
        </w:rPr>
        <w:t xml:space="preserve">Number of participants (n) in the statistical analyses. GLS, global longitudinal strain; LVM, left ventricular mass; i, index; RWT, relative wall thickness; B, unstandardized </w:t>
      </w:r>
      <w:r w:rsidR="00491DCF" w:rsidRPr="00FC2C3F">
        <w:rPr>
          <w:rFonts w:cs="Times New Roman"/>
          <w:lang w:val="en-US"/>
        </w:rPr>
        <w:t>β</w:t>
      </w:r>
      <w:r w:rsidR="00491DCF" w:rsidRPr="00FC2C3F">
        <w:rPr>
          <w:lang w:val="en-US"/>
        </w:rPr>
        <w:t xml:space="preserve">; CIL, 95% confidence interval lower limit; CIU, 95% confidence interval upper limit. Model 1 is </w:t>
      </w:r>
      <w:r w:rsidR="00A74FF1" w:rsidRPr="00FC2C3F">
        <w:rPr>
          <w:lang w:val="en-US"/>
        </w:rPr>
        <w:t>unadjusted</w:t>
      </w:r>
      <w:r w:rsidR="00491DCF" w:rsidRPr="00FC2C3F">
        <w:rPr>
          <w:lang w:val="en-US"/>
        </w:rPr>
        <w:t>. Model 2 is adjusted for Framingham risk factors (</w:t>
      </w:r>
      <w:r w:rsidR="002068E0" w:rsidRPr="00FC2C3F">
        <w:rPr>
          <w:lang w:val="en-US"/>
        </w:rPr>
        <w:t>sex</w:t>
      </w:r>
      <w:r w:rsidR="00491DCF" w:rsidRPr="00FC2C3F">
        <w:rPr>
          <w:lang w:val="en-US"/>
        </w:rPr>
        <w:t>, body mass index, systolic blood pressure, smoking status, total cholesterol and HDL cholesterol). Model 3 is a stepwise linear regression adjusted for fasting glucose, diastolic blood pressure and waist-hip-ratio</w:t>
      </w:r>
    </w:p>
    <w:p w14:paraId="653B0A60" w14:textId="77777777" w:rsidR="00491DCF" w:rsidRPr="00FC2C3F" w:rsidRDefault="00491DCF">
      <w:pPr>
        <w:rPr>
          <w:b/>
          <w:bCs/>
          <w:szCs w:val="24"/>
          <w:lang w:val="en-US"/>
        </w:rPr>
      </w:pPr>
      <w:r w:rsidRPr="00FC2C3F">
        <w:rPr>
          <w:b/>
          <w:bCs/>
          <w:szCs w:val="24"/>
          <w:lang w:val="en-US"/>
        </w:rPr>
        <w:br w:type="page"/>
      </w:r>
    </w:p>
    <w:p w14:paraId="4E0E71D4" w14:textId="59168427" w:rsidR="007214AF" w:rsidRPr="00FC2C3F" w:rsidRDefault="00F92BE7" w:rsidP="002E3FCA">
      <w:pPr>
        <w:pStyle w:val="NoSpacing"/>
        <w:spacing w:line="480" w:lineRule="auto"/>
        <w:rPr>
          <w:b/>
          <w:bCs/>
          <w:szCs w:val="24"/>
          <w:lang w:val="en-US"/>
        </w:rPr>
      </w:pPr>
      <w:r w:rsidRPr="00FC2C3F">
        <w:rPr>
          <w:b/>
          <w:bCs/>
          <w:szCs w:val="24"/>
          <w:lang w:val="en-US"/>
        </w:rPr>
        <w:lastRenderedPageBreak/>
        <w:t>Supplemental figure</w:t>
      </w:r>
      <w:r w:rsidR="00B851FB" w:rsidRPr="00FC2C3F">
        <w:rPr>
          <w:b/>
          <w:bCs/>
          <w:szCs w:val="24"/>
          <w:lang w:val="en-US"/>
        </w:rPr>
        <w:t xml:space="preserve"> legends</w:t>
      </w:r>
    </w:p>
    <w:p w14:paraId="03AB7613" w14:textId="4FD8C46D" w:rsidR="00807541" w:rsidRPr="00FC2C3F" w:rsidRDefault="00807541" w:rsidP="003C35C6">
      <w:pPr>
        <w:pStyle w:val="NoSpacing"/>
        <w:spacing w:line="480" w:lineRule="auto"/>
        <w:jc w:val="both"/>
        <w:rPr>
          <w:lang w:val="en-US"/>
        </w:rPr>
      </w:pPr>
      <w:r w:rsidRPr="00FC2C3F">
        <w:rPr>
          <w:b/>
          <w:bCs/>
          <w:szCs w:val="24"/>
          <w:lang w:val="en-US"/>
        </w:rPr>
        <w:t xml:space="preserve">Figure S1. Flow-chart representing the study population and analyses done. </w:t>
      </w:r>
      <w:r w:rsidRPr="00FC2C3F">
        <w:rPr>
          <w:lang w:val="en-US"/>
        </w:rPr>
        <w:t>Number of participants (n) in the statistical analyses. NFBC, Northern Finland Birth Cohort; Hb, hemoglobin; LVM, left ventricular mass;</w:t>
      </w:r>
      <w:r w:rsidR="00D17E78" w:rsidRPr="00FC2C3F">
        <w:rPr>
          <w:lang w:val="en-US"/>
        </w:rPr>
        <w:t xml:space="preserve"> </w:t>
      </w:r>
      <w:proofErr w:type="spellStart"/>
      <w:r w:rsidR="00D17E78" w:rsidRPr="00FC2C3F">
        <w:rPr>
          <w:lang w:val="en-US"/>
        </w:rPr>
        <w:t>LVMi</w:t>
      </w:r>
      <w:proofErr w:type="spellEnd"/>
      <w:r w:rsidR="00D17E78" w:rsidRPr="00FC2C3F">
        <w:rPr>
          <w:lang w:val="en-US"/>
        </w:rPr>
        <w:t>, LVM index;</w:t>
      </w:r>
      <w:r w:rsidRPr="00FC2C3F">
        <w:rPr>
          <w:lang w:val="en-US"/>
        </w:rPr>
        <w:t xml:space="preserve"> LVEDV, left ventricular end-diastolic volume;</w:t>
      </w:r>
      <w:r w:rsidR="00D17E78" w:rsidRPr="00FC2C3F">
        <w:rPr>
          <w:lang w:val="en-US"/>
        </w:rPr>
        <w:t xml:space="preserve"> ST, septal thickness; PWT, posterior wall thickness;</w:t>
      </w:r>
      <w:r w:rsidRPr="00FC2C3F">
        <w:rPr>
          <w:lang w:val="en-US"/>
        </w:rPr>
        <w:t xml:space="preserve"> RWT, relative wall thickness;  LA, left atrial; ESV, end-systolic volume; LVEF, left ventricular ejection fraction;</w:t>
      </w:r>
      <w:r w:rsidR="00D17E78" w:rsidRPr="00FC2C3F">
        <w:rPr>
          <w:lang w:val="en-US"/>
        </w:rPr>
        <w:t xml:space="preserve"> GLS, global longitudinal strain;</w:t>
      </w:r>
      <w:r w:rsidRPr="00FC2C3F">
        <w:rPr>
          <w:lang w:val="en-US"/>
        </w:rPr>
        <w:t xml:space="preserve"> E/e’, ratio of early diastolic mitral inflow velocity to early diastolic mitral annulus velocity; BMI, body mass index; MAP, mean arterial pressure; HDL, high density lipoprotein; LDL, low density lipoprotein; HOMA-IR, </w:t>
      </w:r>
      <w:r w:rsidR="00C16132" w:rsidRPr="00FC2C3F">
        <w:rPr>
          <w:lang w:val="en-US"/>
        </w:rPr>
        <w:t>Homeostatic Model Assessment for Insulin Resistance</w:t>
      </w:r>
      <w:r w:rsidRPr="00FC2C3F">
        <w:rPr>
          <w:lang w:val="en-US"/>
        </w:rPr>
        <w:t xml:space="preserve">. </w:t>
      </w:r>
    </w:p>
    <w:p w14:paraId="661A4AD8" w14:textId="62857BED" w:rsidR="00491DCF" w:rsidRPr="00FC2C3F" w:rsidRDefault="00491DCF" w:rsidP="00491DCF">
      <w:pPr>
        <w:pStyle w:val="NoSpacing"/>
        <w:jc w:val="center"/>
        <w:rPr>
          <w:b/>
          <w:bCs/>
          <w:szCs w:val="24"/>
          <w:lang w:val="en-US"/>
        </w:rPr>
      </w:pPr>
      <w:r w:rsidRPr="00FC2C3F">
        <w:rPr>
          <w:b/>
          <w:bCs/>
          <w:szCs w:val="24"/>
          <w:lang w:val="en-US"/>
        </w:rPr>
        <w:br w:type="page"/>
      </w:r>
    </w:p>
    <w:p w14:paraId="61C03059" w14:textId="49F477E4" w:rsidR="00491DCF" w:rsidRPr="00FC2C3F" w:rsidRDefault="00491DCF" w:rsidP="003C35C6">
      <w:pPr>
        <w:spacing w:after="0" w:line="480" w:lineRule="auto"/>
        <w:jc w:val="both"/>
        <w:rPr>
          <w:lang w:val="en-US"/>
        </w:rPr>
      </w:pPr>
      <w:r w:rsidRPr="00FC2C3F">
        <w:rPr>
          <w:b/>
          <w:bCs/>
          <w:lang w:val="en-US"/>
        </w:rPr>
        <w:lastRenderedPageBreak/>
        <w:t>Figure S2. Sex-specific effect sizes for association of Hb levels with echocardiographic parameters</w:t>
      </w:r>
      <w:r w:rsidRPr="00FC2C3F">
        <w:rPr>
          <w:lang w:val="en-US"/>
        </w:rPr>
        <w:t>. A = males. B = females. Forest plot representing the effect sizes and their 95% confidence intervals for selected echocardiographic parameters. GLS, global longitudinal strain; LVM, left ventricular mass; i, index; RWT, relative wall thickness</w:t>
      </w:r>
      <w:bookmarkStart w:id="7" w:name="_Hlk132888466"/>
      <w:r w:rsidRPr="00FC2C3F">
        <w:rPr>
          <w:lang w:val="en-US"/>
        </w:rPr>
        <w:t xml:space="preserve">. Model 1 (black) is </w:t>
      </w:r>
      <w:r w:rsidR="00585613" w:rsidRPr="00FC2C3F">
        <w:rPr>
          <w:lang w:val="en-US"/>
        </w:rPr>
        <w:t>unadjusted</w:t>
      </w:r>
      <w:r w:rsidRPr="00FC2C3F">
        <w:rPr>
          <w:lang w:val="en-US"/>
        </w:rPr>
        <w:t>. Model 2 (</w:t>
      </w:r>
      <w:r w:rsidR="003B183E" w:rsidRPr="00FC2C3F">
        <w:rPr>
          <w:lang w:val="en-US"/>
        </w:rPr>
        <w:t>red</w:t>
      </w:r>
      <w:r w:rsidRPr="00FC2C3F">
        <w:rPr>
          <w:lang w:val="en-US"/>
        </w:rPr>
        <w:t>) is adjusted for Framingham risk factors (</w:t>
      </w:r>
      <w:r w:rsidR="002068E0" w:rsidRPr="00FC2C3F">
        <w:rPr>
          <w:lang w:val="en-US"/>
        </w:rPr>
        <w:t>sex</w:t>
      </w:r>
      <w:r w:rsidRPr="00FC2C3F">
        <w:rPr>
          <w:lang w:val="en-US"/>
        </w:rPr>
        <w:t>, body mass index, systolic blood pressure, smoking status, total cholesterol and HDL cholesterol). Model 3 (</w:t>
      </w:r>
      <w:r w:rsidR="003B183E" w:rsidRPr="00FC2C3F">
        <w:rPr>
          <w:lang w:val="en-US"/>
        </w:rPr>
        <w:t>blue</w:t>
      </w:r>
      <w:r w:rsidRPr="00FC2C3F">
        <w:rPr>
          <w:lang w:val="en-US"/>
        </w:rPr>
        <w:t>) is a stepwise linear regression adjusted for fasting glucose, diastolic blood pressure and waist-hip-ratio.</w:t>
      </w:r>
      <w:bookmarkEnd w:id="7"/>
    </w:p>
    <w:sectPr w:rsidR="00491DCF" w:rsidRPr="00FC2C3F">
      <w:footerReference w:type="default" r:id="rId1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F84774" w14:textId="77777777" w:rsidR="00EC6469" w:rsidRDefault="00EC6469" w:rsidP="00DA3907">
      <w:pPr>
        <w:spacing w:after="0" w:line="240" w:lineRule="auto"/>
      </w:pPr>
      <w:r>
        <w:separator/>
      </w:r>
    </w:p>
  </w:endnote>
  <w:endnote w:type="continuationSeparator" w:id="0">
    <w:p w14:paraId="377BA62B" w14:textId="77777777" w:rsidR="00EC6469" w:rsidRDefault="00EC6469" w:rsidP="00DA39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20481440"/>
      <w:docPartObj>
        <w:docPartGallery w:val="Page Numbers (Bottom of Page)"/>
        <w:docPartUnique/>
      </w:docPartObj>
    </w:sdtPr>
    <w:sdtEndPr>
      <w:rPr>
        <w:noProof/>
      </w:rPr>
    </w:sdtEndPr>
    <w:sdtContent>
      <w:p w14:paraId="2ABD8F8F" w14:textId="3BFC324F" w:rsidR="00DA3907" w:rsidRDefault="00DA390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E09B27" w14:textId="77777777" w:rsidR="00DA3907" w:rsidRDefault="00DA39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AF5894" w14:textId="77777777" w:rsidR="00EC6469" w:rsidRDefault="00EC6469" w:rsidP="00DA3907">
      <w:pPr>
        <w:spacing w:after="0" w:line="240" w:lineRule="auto"/>
      </w:pPr>
      <w:r>
        <w:separator/>
      </w:r>
    </w:p>
  </w:footnote>
  <w:footnote w:type="continuationSeparator" w:id="0">
    <w:p w14:paraId="686B625C" w14:textId="77777777" w:rsidR="00EC6469" w:rsidRDefault="00EC6469" w:rsidP="00DA39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1AE"/>
    <w:rsid w:val="000008E3"/>
    <w:rsid w:val="00012213"/>
    <w:rsid w:val="00057966"/>
    <w:rsid w:val="000738A2"/>
    <w:rsid w:val="0007504B"/>
    <w:rsid w:val="0008045C"/>
    <w:rsid w:val="000A14A3"/>
    <w:rsid w:val="000B2ABC"/>
    <w:rsid w:val="000C12EC"/>
    <w:rsid w:val="000E64B5"/>
    <w:rsid w:val="000F2DD9"/>
    <w:rsid w:val="000F7592"/>
    <w:rsid w:val="001436FD"/>
    <w:rsid w:val="001558DF"/>
    <w:rsid w:val="00181415"/>
    <w:rsid w:val="0018727A"/>
    <w:rsid w:val="001B4FE6"/>
    <w:rsid w:val="001C099D"/>
    <w:rsid w:val="001C7FE9"/>
    <w:rsid w:val="001D660C"/>
    <w:rsid w:val="002068E0"/>
    <w:rsid w:val="0022228E"/>
    <w:rsid w:val="0028562D"/>
    <w:rsid w:val="0029362A"/>
    <w:rsid w:val="002A144A"/>
    <w:rsid w:val="002A260A"/>
    <w:rsid w:val="002E1061"/>
    <w:rsid w:val="002E3FCA"/>
    <w:rsid w:val="002E7DEA"/>
    <w:rsid w:val="003125F0"/>
    <w:rsid w:val="00314D7C"/>
    <w:rsid w:val="0036239F"/>
    <w:rsid w:val="003810F0"/>
    <w:rsid w:val="003815CB"/>
    <w:rsid w:val="00397D57"/>
    <w:rsid w:val="003B131F"/>
    <w:rsid w:val="003B183E"/>
    <w:rsid w:val="003B355A"/>
    <w:rsid w:val="003C35C6"/>
    <w:rsid w:val="004013CE"/>
    <w:rsid w:val="00410085"/>
    <w:rsid w:val="00410DF5"/>
    <w:rsid w:val="00440F02"/>
    <w:rsid w:val="004478FD"/>
    <w:rsid w:val="00464C8D"/>
    <w:rsid w:val="00467B43"/>
    <w:rsid w:val="004708BB"/>
    <w:rsid w:val="00470CA0"/>
    <w:rsid w:val="00491DCF"/>
    <w:rsid w:val="004958C8"/>
    <w:rsid w:val="004D60B9"/>
    <w:rsid w:val="005432AF"/>
    <w:rsid w:val="00544B15"/>
    <w:rsid w:val="0054653D"/>
    <w:rsid w:val="00547FA9"/>
    <w:rsid w:val="005776DC"/>
    <w:rsid w:val="00585613"/>
    <w:rsid w:val="005A3863"/>
    <w:rsid w:val="005A6CE7"/>
    <w:rsid w:val="005F4F26"/>
    <w:rsid w:val="00603BA1"/>
    <w:rsid w:val="00621C24"/>
    <w:rsid w:val="00636DE5"/>
    <w:rsid w:val="00637782"/>
    <w:rsid w:val="00641733"/>
    <w:rsid w:val="0065649A"/>
    <w:rsid w:val="006748DD"/>
    <w:rsid w:val="00674EEA"/>
    <w:rsid w:val="006866A4"/>
    <w:rsid w:val="006D5E83"/>
    <w:rsid w:val="006E07A6"/>
    <w:rsid w:val="006F4FFA"/>
    <w:rsid w:val="007043FB"/>
    <w:rsid w:val="00712058"/>
    <w:rsid w:val="007124D1"/>
    <w:rsid w:val="007214AF"/>
    <w:rsid w:val="007450C2"/>
    <w:rsid w:val="007677B7"/>
    <w:rsid w:val="007A31C9"/>
    <w:rsid w:val="007A37BD"/>
    <w:rsid w:val="007C38BD"/>
    <w:rsid w:val="007E144C"/>
    <w:rsid w:val="00807541"/>
    <w:rsid w:val="00827C62"/>
    <w:rsid w:val="008348B6"/>
    <w:rsid w:val="0085438C"/>
    <w:rsid w:val="00861C2B"/>
    <w:rsid w:val="008634B4"/>
    <w:rsid w:val="00895669"/>
    <w:rsid w:val="008A0461"/>
    <w:rsid w:val="008D3009"/>
    <w:rsid w:val="008E10AE"/>
    <w:rsid w:val="00902A2C"/>
    <w:rsid w:val="00903129"/>
    <w:rsid w:val="009102CD"/>
    <w:rsid w:val="0093575F"/>
    <w:rsid w:val="0094633B"/>
    <w:rsid w:val="00947035"/>
    <w:rsid w:val="00982320"/>
    <w:rsid w:val="009B4765"/>
    <w:rsid w:val="009B65AD"/>
    <w:rsid w:val="009C6C12"/>
    <w:rsid w:val="009E6B8C"/>
    <w:rsid w:val="00A104C7"/>
    <w:rsid w:val="00A533DC"/>
    <w:rsid w:val="00A56BA5"/>
    <w:rsid w:val="00A66C7C"/>
    <w:rsid w:val="00A74FF1"/>
    <w:rsid w:val="00AA1182"/>
    <w:rsid w:val="00AC27B6"/>
    <w:rsid w:val="00AD6A03"/>
    <w:rsid w:val="00B04E3F"/>
    <w:rsid w:val="00B30180"/>
    <w:rsid w:val="00B37313"/>
    <w:rsid w:val="00B37AE5"/>
    <w:rsid w:val="00B851FB"/>
    <w:rsid w:val="00BB12BE"/>
    <w:rsid w:val="00BB7964"/>
    <w:rsid w:val="00BC7231"/>
    <w:rsid w:val="00BF4573"/>
    <w:rsid w:val="00C16132"/>
    <w:rsid w:val="00C33D36"/>
    <w:rsid w:val="00C5475B"/>
    <w:rsid w:val="00C56800"/>
    <w:rsid w:val="00C6047A"/>
    <w:rsid w:val="00C70AC2"/>
    <w:rsid w:val="00C753ED"/>
    <w:rsid w:val="00C81041"/>
    <w:rsid w:val="00C845B9"/>
    <w:rsid w:val="00CA07AB"/>
    <w:rsid w:val="00CA53E4"/>
    <w:rsid w:val="00CB1B96"/>
    <w:rsid w:val="00CD7C93"/>
    <w:rsid w:val="00CE4562"/>
    <w:rsid w:val="00CE59AA"/>
    <w:rsid w:val="00D038C6"/>
    <w:rsid w:val="00D17E78"/>
    <w:rsid w:val="00D25112"/>
    <w:rsid w:val="00D2601F"/>
    <w:rsid w:val="00D3253C"/>
    <w:rsid w:val="00D40BD9"/>
    <w:rsid w:val="00D422D5"/>
    <w:rsid w:val="00D5231A"/>
    <w:rsid w:val="00D57A15"/>
    <w:rsid w:val="00D67DB3"/>
    <w:rsid w:val="00D831E3"/>
    <w:rsid w:val="00DA22C9"/>
    <w:rsid w:val="00DA3907"/>
    <w:rsid w:val="00DA681A"/>
    <w:rsid w:val="00DC743D"/>
    <w:rsid w:val="00DD1024"/>
    <w:rsid w:val="00DD696F"/>
    <w:rsid w:val="00E311AE"/>
    <w:rsid w:val="00E45185"/>
    <w:rsid w:val="00E67DA6"/>
    <w:rsid w:val="00E72F38"/>
    <w:rsid w:val="00EB0FB1"/>
    <w:rsid w:val="00EB5886"/>
    <w:rsid w:val="00EC1E2D"/>
    <w:rsid w:val="00EC6469"/>
    <w:rsid w:val="00ED3B45"/>
    <w:rsid w:val="00F12B6F"/>
    <w:rsid w:val="00F16CF2"/>
    <w:rsid w:val="00F3453F"/>
    <w:rsid w:val="00F52993"/>
    <w:rsid w:val="00F80202"/>
    <w:rsid w:val="00F8243B"/>
    <w:rsid w:val="00F92BE7"/>
    <w:rsid w:val="00F97623"/>
    <w:rsid w:val="00FC016F"/>
    <w:rsid w:val="00FC2606"/>
    <w:rsid w:val="00FC2C3F"/>
    <w:rsid w:val="00FC5153"/>
    <w:rsid w:val="00FE5BBD"/>
    <w:rsid w:val="00FF1017"/>
    <w:rsid w:val="00FF4AC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FDCE3"/>
  <w15:chartTrackingRefBased/>
  <w15:docId w15:val="{F2D647FA-FA85-48E1-A20E-1FECFFEB4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1AE"/>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311AE"/>
    <w:pPr>
      <w:spacing w:after="0" w:line="240" w:lineRule="auto"/>
    </w:pPr>
    <w:rPr>
      <w:rFonts w:ascii="Times New Roman" w:hAnsi="Times New Roman"/>
      <w:sz w:val="24"/>
    </w:rPr>
  </w:style>
  <w:style w:type="character" w:styleId="Hyperlink">
    <w:name w:val="Hyperlink"/>
    <w:basedOn w:val="DefaultParagraphFont"/>
    <w:uiPriority w:val="99"/>
    <w:unhideWhenUsed/>
    <w:rsid w:val="00E311AE"/>
    <w:rPr>
      <w:color w:val="0000FF"/>
      <w:u w:val="single"/>
    </w:rPr>
  </w:style>
  <w:style w:type="character" w:styleId="UnresolvedMention">
    <w:name w:val="Unresolved Mention"/>
    <w:basedOn w:val="DefaultParagraphFont"/>
    <w:uiPriority w:val="99"/>
    <w:semiHidden/>
    <w:unhideWhenUsed/>
    <w:rsid w:val="00E311AE"/>
    <w:rPr>
      <w:color w:val="605E5C"/>
      <w:shd w:val="clear" w:color="auto" w:fill="E1DFDD"/>
    </w:rPr>
  </w:style>
  <w:style w:type="character" w:styleId="CommentReference">
    <w:name w:val="annotation reference"/>
    <w:basedOn w:val="DefaultParagraphFont"/>
    <w:uiPriority w:val="99"/>
    <w:semiHidden/>
    <w:unhideWhenUsed/>
    <w:rsid w:val="0054653D"/>
    <w:rPr>
      <w:sz w:val="16"/>
      <w:szCs w:val="16"/>
    </w:rPr>
  </w:style>
  <w:style w:type="paragraph" w:styleId="CommentText">
    <w:name w:val="annotation text"/>
    <w:basedOn w:val="Normal"/>
    <w:link w:val="CommentTextChar"/>
    <w:uiPriority w:val="99"/>
    <w:unhideWhenUsed/>
    <w:rsid w:val="0054653D"/>
    <w:pPr>
      <w:spacing w:line="240" w:lineRule="auto"/>
    </w:pPr>
    <w:rPr>
      <w:sz w:val="20"/>
      <w:szCs w:val="20"/>
    </w:rPr>
  </w:style>
  <w:style w:type="character" w:customStyle="1" w:styleId="CommentTextChar">
    <w:name w:val="Comment Text Char"/>
    <w:basedOn w:val="DefaultParagraphFont"/>
    <w:link w:val="CommentText"/>
    <w:uiPriority w:val="99"/>
    <w:rsid w:val="0054653D"/>
    <w:rPr>
      <w:rFonts w:ascii="Times New Roman" w:hAnsi="Times New Roman"/>
      <w:sz w:val="20"/>
      <w:szCs w:val="20"/>
    </w:rPr>
  </w:style>
  <w:style w:type="paragraph" w:styleId="Header">
    <w:name w:val="header"/>
    <w:basedOn w:val="Normal"/>
    <w:link w:val="HeaderChar"/>
    <w:uiPriority w:val="99"/>
    <w:unhideWhenUsed/>
    <w:rsid w:val="00DA3907"/>
    <w:pPr>
      <w:tabs>
        <w:tab w:val="center" w:pos="4986"/>
        <w:tab w:val="right" w:pos="9972"/>
      </w:tabs>
      <w:spacing w:after="0" w:line="240" w:lineRule="auto"/>
    </w:pPr>
  </w:style>
  <w:style w:type="character" w:customStyle="1" w:styleId="HeaderChar">
    <w:name w:val="Header Char"/>
    <w:basedOn w:val="DefaultParagraphFont"/>
    <w:link w:val="Header"/>
    <w:uiPriority w:val="99"/>
    <w:rsid w:val="00DA3907"/>
    <w:rPr>
      <w:rFonts w:ascii="Times New Roman" w:hAnsi="Times New Roman"/>
      <w:sz w:val="24"/>
    </w:rPr>
  </w:style>
  <w:style w:type="paragraph" w:styleId="Footer">
    <w:name w:val="footer"/>
    <w:basedOn w:val="Normal"/>
    <w:link w:val="FooterChar"/>
    <w:uiPriority w:val="99"/>
    <w:unhideWhenUsed/>
    <w:rsid w:val="00DA3907"/>
    <w:pPr>
      <w:tabs>
        <w:tab w:val="center" w:pos="4986"/>
        <w:tab w:val="right" w:pos="9972"/>
      </w:tabs>
      <w:spacing w:after="0" w:line="240" w:lineRule="auto"/>
    </w:pPr>
  </w:style>
  <w:style w:type="character" w:customStyle="1" w:styleId="FooterChar">
    <w:name w:val="Footer Char"/>
    <w:basedOn w:val="DefaultParagraphFont"/>
    <w:link w:val="Footer"/>
    <w:uiPriority w:val="99"/>
    <w:rsid w:val="00DA3907"/>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2068E0"/>
    <w:rPr>
      <w:b/>
      <w:bCs/>
    </w:rPr>
  </w:style>
  <w:style w:type="character" w:customStyle="1" w:styleId="CommentSubjectChar">
    <w:name w:val="Comment Subject Char"/>
    <w:basedOn w:val="CommentTextChar"/>
    <w:link w:val="CommentSubject"/>
    <w:uiPriority w:val="99"/>
    <w:semiHidden/>
    <w:rsid w:val="002068E0"/>
    <w:rPr>
      <w:rFonts w:ascii="Times New Roman" w:hAnsi="Times New Roman"/>
      <w:b/>
      <w:bCs/>
      <w:sz w:val="20"/>
      <w:szCs w:val="20"/>
    </w:rPr>
  </w:style>
  <w:style w:type="character" w:styleId="PlaceholderText">
    <w:name w:val="Placeholder Text"/>
    <w:basedOn w:val="DefaultParagraphFont"/>
    <w:uiPriority w:val="99"/>
    <w:semiHidden/>
    <w:rsid w:val="0065649A"/>
    <w:rPr>
      <w:color w:val="808080"/>
    </w:rPr>
  </w:style>
  <w:style w:type="paragraph" w:customStyle="1" w:styleId="msonormal0">
    <w:name w:val="msonormal"/>
    <w:basedOn w:val="Normal"/>
    <w:rsid w:val="0065649A"/>
    <w:pPr>
      <w:spacing w:before="100" w:beforeAutospacing="1" w:after="100" w:afterAutospacing="1" w:line="240" w:lineRule="auto"/>
    </w:pPr>
    <w:rPr>
      <w:rFonts w:eastAsiaTheme="minorEastAsia" w:cs="Times New Roman"/>
      <w:szCs w:val="24"/>
      <w:lang w:eastAsia="fi-FI"/>
    </w:rPr>
  </w:style>
  <w:style w:type="paragraph" w:styleId="NormalWeb">
    <w:name w:val="Normal (Web)"/>
    <w:basedOn w:val="Normal"/>
    <w:uiPriority w:val="99"/>
    <w:unhideWhenUsed/>
    <w:rsid w:val="0085438C"/>
    <w:pPr>
      <w:spacing w:before="100" w:beforeAutospacing="1" w:after="100" w:afterAutospacing="1" w:line="480" w:lineRule="auto"/>
      <w:ind w:firstLine="567"/>
      <w:jc w:val="both"/>
    </w:pPr>
    <w:rPr>
      <w:rFonts w:cs="Times New Roman"/>
      <w:lang w:val="en-US"/>
    </w:rPr>
  </w:style>
  <w:style w:type="paragraph" w:styleId="Revision">
    <w:name w:val="Revision"/>
    <w:hidden/>
    <w:uiPriority w:val="99"/>
    <w:semiHidden/>
    <w:rsid w:val="001C099D"/>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387383">
      <w:bodyDiv w:val="1"/>
      <w:marLeft w:val="0"/>
      <w:marRight w:val="0"/>
      <w:marTop w:val="0"/>
      <w:marBottom w:val="0"/>
      <w:divBdr>
        <w:top w:val="none" w:sz="0" w:space="0" w:color="auto"/>
        <w:left w:val="none" w:sz="0" w:space="0" w:color="auto"/>
        <w:bottom w:val="none" w:sz="0" w:space="0" w:color="auto"/>
        <w:right w:val="none" w:sz="0" w:space="0" w:color="auto"/>
      </w:divBdr>
    </w:div>
    <w:div w:id="121075443">
      <w:bodyDiv w:val="1"/>
      <w:marLeft w:val="0"/>
      <w:marRight w:val="0"/>
      <w:marTop w:val="0"/>
      <w:marBottom w:val="0"/>
      <w:divBdr>
        <w:top w:val="none" w:sz="0" w:space="0" w:color="auto"/>
        <w:left w:val="none" w:sz="0" w:space="0" w:color="auto"/>
        <w:bottom w:val="none" w:sz="0" w:space="0" w:color="auto"/>
        <w:right w:val="none" w:sz="0" w:space="0" w:color="auto"/>
      </w:divBdr>
    </w:div>
    <w:div w:id="222376771">
      <w:bodyDiv w:val="1"/>
      <w:marLeft w:val="0"/>
      <w:marRight w:val="0"/>
      <w:marTop w:val="0"/>
      <w:marBottom w:val="0"/>
      <w:divBdr>
        <w:top w:val="none" w:sz="0" w:space="0" w:color="auto"/>
        <w:left w:val="none" w:sz="0" w:space="0" w:color="auto"/>
        <w:bottom w:val="none" w:sz="0" w:space="0" w:color="auto"/>
        <w:right w:val="none" w:sz="0" w:space="0" w:color="auto"/>
      </w:divBdr>
    </w:div>
    <w:div w:id="231935970">
      <w:bodyDiv w:val="1"/>
      <w:marLeft w:val="0"/>
      <w:marRight w:val="0"/>
      <w:marTop w:val="0"/>
      <w:marBottom w:val="0"/>
      <w:divBdr>
        <w:top w:val="none" w:sz="0" w:space="0" w:color="auto"/>
        <w:left w:val="none" w:sz="0" w:space="0" w:color="auto"/>
        <w:bottom w:val="none" w:sz="0" w:space="0" w:color="auto"/>
        <w:right w:val="none" w:sz="0" w:space="0" w:color="auto"/>
      </w:divBdr>
      <w:divsChild>
        <w:div w:id="1347486402">
          <w:marLeft w:val="640"/>
          <w:marRight w:val="0"/>
          <w:marTop w:val="0"/>
          <w:marBottom w:val="0"/>
          <w:divBdr>
            <w:top w:val="none" w:sz="0" w:space="0" w:color="auto"/>
            <w:left w:val="none" w:sz="0" w:space="0" w:color="auto"/>
            <w:bottom w:val="none" w:sz="0" w:space="0" w:color="auto"/>
            <w:right w:val="none" w:sz="0" w:space="0" w:color="auto"/>
          </w:divBdr>
        </w:div>
        <w:div w:id="1672875862">
          <w:marLeft w:val="640"/>
          <w:marRight w:val="0"/>
          <w:marTop w:val="0"/>
          <w:marBottom w:val="0"/>
          <w:divBdr>
            <w:top w:val="none" w:sz="0" w:space="0" w:color="auto"/>
            <w:left w:val="none" w:sz="0" w:space="0" w:color="auto"/>
            <w:bottom w:val="none" w:sz="0" w:space="0" w:color="auto"/>
            <w:right w:val="none" w:sz="0" w:space="0" w:color="auto"/>
          </w:divBdr>
        </w:div>
        <w:div w:id="1854495435">
          <w:marLeft w:val="640"/>
          <w:marRight w:val="0"/>
          <w:marTop w:val="0"/>
          <w:marBottom w:val="0"/>
          <w:divBdr>
            <w:top w:val="none" w:sz="0" w:space="0" w:color="auto"/>
            <w:left w:val="none" w:sz="0" w:space="0" w:color="auto"/>
            <w:bottom w:val="none" w:sz="0" w:space="0" w:color="auto"/>
            <w:right w:val="none" w:sz="0" w:space="0" w:color="auto"/>
          </w:divBdr>
        </w:div>
        <w:div w:id="999429974">
          <w:marLeft w:val="640"/>
          <w:marRight w:val="0"/>
          <w:marTop w:val="0"/>
          <w:marBottom w:val="0"/>
          <w:divBdr>
            <w:top w:val="none" w:sz="0" w:space="0" w:color="auto"/>
            <w:left w:val="none" w:sz="0" w:space="0" w:color="auto"/>
            <w:bottom w:val="none" w:sz="0" w:space="0" w:color="auto"/>
            <w:right w:val="none" w:sz="0" w:space="0" w:color="auto"/>
          </w:divBdr>
        </w:div>
        <w:div w:id="1282804476">
          <w:marLeft w:val="640"/>
          <w:marRight w:val="0"/>
          <w:marTop w:val="0"/>
          <w:marBottom w:val="0"/>
          <w:divBdr>
            <w:top w:val="none" w:sz="0" w:space="0" w:color="auto"/>
            <w:left w:val="none" w:sz="0" w:space="0" w:color="auto"/>
            <w:bottom w:val="none" w:sz="0" w:space="0" w:color="auto"/>
            <w:right w:val="none" w:sz="0" w:space="0" w:color="auto"/>
          </w:divBdr>
        </w:div>
        <w:div w:id="1571768167">
          <w:marLeft w:val="640"/>
          <w:marRight w:val="0"/>
          <w:marTop w:val="0"/>
          <w:marBottom w:val="0"/>
          <w:divBdr>
            <w:top w:val="none" w:sz="0" w:space="0" w:color="auto"/>
            <w:left w:val="none" w:sz="0" w:space="0" w:color="auto"/>
            <w:bottom w:val="none" w:sz="0" w:space="0" w:color="auto"/>
            <w:right w:val="none" w:sz="0" w:space="0" w:color="auto"/>
          </w:divBdr>
        </w:div>
        <w:div w:id="1227571824">
          <w:marLeft w:val="640"/>
          <w:marRight w:val="0"/>
          <w:marTop w:val="0"/>
          <w:marBottom w:val="0"/>
          <w:divBdr>
            <w:top w:val="none" w:sz="0" w:space="0" w:color="auto"/>
            <w:left w:val="none" w:sz="0" w:space="0" w:color="auto"/>
            <w:bottom w:val="none" w:sz="0" w:space="0" w:color="auto"/>
            <w:right w:val="none" w:sz="0" w:space="0" w:color="auto"/>
          </w:divBdr>
        </w:div>
        <w:div w:id="1783763172">
          <w:marLeft w:val="640"/>
          <w:marRight w:val="0"/>
          <w:marTop w:val="0"/>
          <w:marBottom w:val="0"/>
          <w:divBdr>
            <w:top w:val="none" w:sz="0" w:space="0" w:color="auto"/>
            <w:left w:val="none" w:sz="0" w:space="0" w:color="auto"/>
            <w:bottom w:val="none" w:sz="0" w:space="0" w:color="auto"/>
            <w:right w:val="none" w:sz="0" w:space="0" w:color="auto"/>
          </w:divBdr>
        </w:div>
      </w:divsChild>
    </w:div>
    <w:div w:id="360713103">
      <w:bodyDiv w:val="1"/>
      <w:marLeft w:val="0"/>
      <w:marRight w:val="0"/>
      <w:marTop w:val="0"/>
      <w:marBottom w:val="0"/>
      <w:divBdr>
        <w:top w:val="none" w:sz="0" w:space="0" w:color="auto"/>
        <w:left w:val="none" w:sz="0" w:space="0" w:color="auto"/>
        <w:bottom w:val="none" w:sz="0" w:space="0" w:color="auto"/>
        <w:right w:val="none" w:sz="0" w:space="0" w:color="auto"/>
      </w:divBdr>
    </w:div>
    <w:div w:id="505904853">
      <w:bodyDiv w:val="1"/>
      <w:marLeft w:val="0"/>
      <w:marRight w:val="0"/>
      <w:marTop w:val="0"/>
      <w:marBottom w:val="0"/>
      <w:divBdr>
        <w:top w:val="none" w:sz="0" w:space="0" w:color="auto"/>
        <w:left w:val="none" w:sz="0" w:space="0" w:color="auto"/>
        <w:bottom w:val="none" w:sz="0" w:space="0" w:color="auto"/>
        <w:right w:val="none" w:sz="0" w:space="0" w:color="auto"/>
      </w:divBdr>
    </w:div>
    <w:div w:id="628391257">
      <w:bodyDiv w:val="1"/>
      <w:marLeft w:val="0"/>
      <w:marRight w:val="0"/>
      <w:marTop w:val="0"/>
      <w:marBottom w:val="0"/>
      <w:divBdr>
        <w:top w:val="none" w:sz="0" w:space="0" w:color="auto"/>
        <w:left w:val="none" w:sz="0" w:space="0" w:color="auto"/>
        <w:bottom w:val="none" w:sz="0" w:space="0" w:color="auto"/>
        <w:right w:val="none" w:sz="0" w:space="0" w:color="auto"/>
      </w:divBdr>
    </w:div>
    <w:div w:id="699479656">
      <w:bodyDiv w:val="1"/>
      <w:marLeft w:val="0"/>
      <w:marRight w:val="0"/>
      <w:marTop w:val="0"/>
      <w:marBottom w:val="0"/>
      <w:divBdr>
        <w:top w:val="none" w:sz="0" w:space="0" w:color="auto"/>
        <w:left w:val="none" w:sz="0" w:space="0" w:color="auto"/>
        <w:bottom w:val="none" w:sz="0" w:space="0" w:color="auto"/>
        <w:right w:val="none" w:sz="0" w:space="0" w:color="auto"/>
      </w:divBdr>
    </w:div>
    <w:div w:id="858660174">
      <w:bodyDiv w:val="1"/>
      <w:marLeft w:val="0"/>
      <w:marRight w:val="0"/>
      <w:marTop w:val="0"/>
      <w:marBottom w:val="0"/>
      <w:divBdr>
        <w:top w:val="none" w:sz="0" w:space="0" w:color="auto"/>
        <w:left w:val="none" w:sz="0" w:space="0" w:color="auto"/>
        <w:bottom w:val="none" w:sz="0" w:space="0" w:color="auto"/>
        <w:right w:val="none" w:sz="0" w:space="0" w:color="auto"/>
      </w:divBdr>
    </w:div>
    <w:div w:id="861086385">
      <w:bodyDiv w:val="1"/>
      <w:marLeft w:val="0"/>
      <w:marRight w:val="0"/>
      <w:marTop w:val="0"/>
      <w:marBottom w:val="0"/>
      <w:divBdr>
        <w:top w:val="none" w:sz="0" w:space="0" w:color="auto"/>
        <w:left w:val="none" w:sz="0" w:space="0" w:color="auto"/>
        <w:bottom w:val="none" w:sz="0" w:space="0" w:color="auto"/>
        <w:right w:val="none" w:sz="0" w:space="0" w:color="auto"/>
      </w:divBdr>
      <w:divsChild>
        <w:div w:id="23483691">
          <w:marLeft w:val="640"/>
          <w:marRight w:val="0"/>
          <w:marTop w:val="0"/>
          <w:marBottom w:val="0"/>
          <w:divBdr>
            <w:top w:val="none" w:sz="0" w:space="0" w:color="auto"/>
            <w:left w:val="none" w:sz="0" w:space="0" w:color="auto"/>
            <w:bottom w:val="none" w:sz="0" w:space="0" w:color="auto"/>
            <w:right w:val="none" w:sz="0" w:space="0" w:color="auto"/>
          </w:divBdr>
        </w:div>
        <w:div w:id="1998797355">
          <w:marLeft w:val="640"/>
          <w:marRight w:val="0"/>
          <w:marTop w:val="0"/>
          <w:marBottom w:val="0"/>
          <w:divBdr>
            <w:top w:val="none" w:sz="0" w:space="0" w:color="auto"/>
            <w:left w:val="none" w:sz="0" w:space="0" w:color="auto"/>
            <w:bottom w:val="none" w:sz="0" w:space="0" w:color="auto"/>
            <w:right w:val="none" w:sz="0" w:space="0" w:color="auto"/>
          </w:divBdr>
        </w:div>
        <w:div w:id="523128492">
          <w:marLeft w:val="640"/>
          <w:marRight w:val="0"/>
          <w:marTop w:val="0"/>
          <w:marBottom w:val="0"/>
          <w:divBdr>
            <w:top w:val="none" w:sz="0" w:space="0" w:color="auto"/>
            <w:left w:val="none" w:sz="0" w:space="0" w:color="auto"/>
            <w:bottom w:val="none" w:sz="0" w:space="0" w:color="auto"/>
            <w:right w:val="none" w:sz="0" w:space="0" w:color="auto"/>
          </w:divBdr>
        </w:div>
        <w:div w:id="737097961">
          <w:marLeft w:val="640"/>
          <w:marRight w:val="0"/>
          <w:marTop w:val="0"/>
          <w:marBottom w:val="0"/>
          <w:divBdr>
            <w:top w:val="none" w:sz="0" w:space="0" w:color="auto"/>
            <w:left w:val="none" w:sz="0" w:space="0" w:color="auto"/>
            <w:bottom w:val="none" w:sz="0" w:space="0" w:color="auto"/>
            <w:right w:val="none" w:sz="0" w:space="0" w:color="auto"/>
          </w:divBdr>
        </w:div>
        <w:div w:id="1248730973">
          <w:marLeft w:val="640"/>
          <w:marRight w:val="0"/>
          <w:marTop w:val="0"/>
          <w:marBottom w:val="0"/>
          <w:divBdr>
            <w:top w:val="none" w:sz="0" w:space="0" w:color="auto"/>
            <w:left w:val="none" w:sz="0" w:space="0" w:color="auto"/>
            <w:bottom w:val="none" w:sz="0" w:space="0" w:color="auto"/>
            <w:right w:val="none" w:sz="0" w:space="0" w:color="auto"/>
          </w:divBdr>
        </w:div>
        <w:div w:id="1303461307">
          <w:marLeft w:val="640"/>
          <w:marRight w:val="0"/>
          <w:marTop w:val="0"/>
          <w:marBottom w:val="0"/>
          <w:divBdr>
            <w:top w:val="none" w:sz="0" w:space="0" w:color="auto"/>
            <w:left w:val="none" w:sz="0" w:space="0" w:color="auto"/>
            <w:bottom w:val="none" w:sz="0" w:space="0" w:color="auto"/>
            <w:right w:val="none" w:sz="0" w:space="0" w:color="auto"/>
          </w:divBdr>
        </w:div>
        <w:div w:id="1326782190">
          <w:marLeft w:val="640"/>
          <w:marRight w:val="0"/>
          <w:marTop w:val="0"/>
          <w:marBottom w:val="0"/>
          <w:divBdr>
            <w:top w:val="none" w:sz="0" w:space="0" w:color="auto"/>
            <w:left w:val="none" w:sz="0" w:space="0" w:color="auto"/>
            <w:bottom w:val="none" w:sz="0" w:space="0" w:color="auto"/>
            <w:right w:val="none" w:sz="0" w:space="0" w:color="auto"/>
          </w:divBdr>
        </w:div>
        <w:div w:id="877200469">
          <w:marLeft w:val="640"/>
          <w:marRight w:val="0"/>
          <w:marTop w:val="0"/>
          <w:marBottom w:val="0"/>
          <w:divBdr>
            <w:top w:val="none" w:sz="0" w:space="0" w:color="auto"/>
            <w:left w:val="none" w:sz="0" w:space="0" w:color="auto"/>
            <w:bottom w:val="none" w:sz="0" w:space="0" w:color="auto"/>
            <w:right w:val="none" w:sz="0" w:space="0" w:color="auto"/>
          </w:divBdr>
        </w:div>
      </w:divsChild>
    </w:div>
    <w:div w:id="912009920">
      <w:bodyDiv w:val="1"/>
      <w:marLeft w:val="0"/>
      <w:marRight w:val="0"/>
      <w:marTop w:val="0"/>
      <w:marBottom w:val="0"/>
      <w:divBdr>
        <w:top w:val="none" w:sz="0" w:space="0" w:color="auto"/>
        <w:left w:val="none" w:sz="0" w:space="0" w:color="auto"/>
        <w:bottom w:val="none" w:sz="0" w:space="0" w:color="auto"/>
        <w:right w:val="none" w:sz="0" w:space="0" w:color="auto"/>
      </w:divBdr>
    </w:div>
    <w:div w:id="981814476">
      <w:bodyDiv w:val="1"/>
      <w:marLeft w:val="0"/>
      <w:marRight w:val="0"/>
      <w:marTop w:val="0"/>
      <w:marBottom w:val="0"/>
      <w:divBdr>
        <w:top w:val="none" w:sz="0" w:space="0" w:color="auto"/>
        <w:left w:val="none" w:sz="0" w:space="0" w:color="auto"/>
        <w:bottom w:val="none" w:sz="0" w:space="0" w:color="auto"/>
        <w:right w:val="none" w:sz="0" w:space="0" w:color="auto"/>
      </w:divBdr>
    </w:div>
    <w:div w:id="992375016">
      <w:bodyDiv w:val="1"/>
      <w:marLeft w:val="0"/>
      <w:marRight w:val="0"/>
      <w:marTop w:val="0"/>
      <w:marBottom w:val="0"/>
      <w:divBdr>
        <w:top w:val="none" w:sz="0" w:space="0" w:color="auto"/>
        <w:left w:val="none" w:sz="0" w:space="0" w:color="auto"/>
        <w:bottom w:val="none" w:sz="0" w:space="0" w:color="auto"/>
        <w:right w:val="none" w:sz="0" w:space="0" w:color="auto"/>
      </w:divBdr>
    </w:div>
    <w:div w:id="1037893763">
      <w:bodyDiv w:val="1"/>
      <w:marLeft w:val="0"/>
      <w:marRight w:val="0"/>
      <w:marTop w:val="0"/>
      <w:marBottom w:val="0"/>
      <w:divBdr>
        <w:top w:val="none" w:sz="0" w:space="0" w:color="auto"/>
        <w:left w:val="none" w:sz="0" w:space="0" w:color="auto"/>
        <w:bottom w:val="none" w:sz="0" w:space="0" w:color="auto"/>
        <w:right w:val="none" w:sz="0" w:space="0" w:color="auto"/>
      </w:divBdr>
    </w:div>
    <w:div w:id="1072313049">
      <w:bodyDiv w:val="1"/>
      <w:marLeft w:val="0"/>
      <w:marRight w:val="0"/>
      <w:marTop w:val="0"/>
      <w:marBottom w:val="0"/>
      <w:divBdr>
        <w:top w:val="none" w:sz="0" w:space="0" w:color="auto"/>
        <w:left w:val="none" w:sz="0" w:space="0" w:color="auto"/>
        <w:bottom w:val="none" w:sz="0" w:space="0" w:color="auto"/>
        <w:right w:val="none" w:sz="0" w:space="0" w:color="auto"/>
      </w:divBdr>
    </w:div>
    <w:div w:id="1143157034">
      <w:bodyDiv w:val="1"/>
      <w:marLeft w:val="0"/>
      <w:marRight w:val="0"/>
      <w:marTop w:val="0"/>
      <w:marBottom w:val="0"/>
      <w:divBdr>
        <w:top w:val="none" w:sz="0" w:space="0" w:color="auto"/>
        <w:left w:val="none" w:sz="0" w:space="0" w:color="auto"/>
        <w:bottom w:val="none" w:sz="0" w:space="0" w:color="auto"/>
        <w:right w:val="none" w:sz="0" w:space="0" w:color="auto"/>
      </w:divBdr>
      <w:divsChild>
        <w:div w:id="1290550855">
          <w:marLeft w:val="640"/>
          <w:marRight w:val="0"/>
          <w:marTop w:val="0"/>
          <w:marBottom w:val="0"/>
          <w:divBdr>
            <w:top w:val="none" w:sz="0" w:space="0" w:color="auto"/>
            <w:left w:val="none" w:sz="0" w:space="0" w:color="auto"/>
            <w:bottom w:val="none" w:sz="0" w:space="0" w:color="auto"/>
            <w:right w:val="none" w:sz="0" w:space="0" w:color="auto"/>
          </w:divBdr>
        </w:div>
        <w:div w:id="862938597">
          <w:marLeft w:val="640"/>
          <w:marRight w:val="0"/>
          <w:marTop w:val="0"/>
          <w:marBottom w:val="0"/>
          <w:divBdr>
            <w:top w:val="none" w:sz="0" w:space="0" w:color="auto"/>
            <w:left w:val="none" w:sz="0" w:space="0" w:color="auto"/>
            <w:bottom w:val="none" w:sz="0" w:space="0" w:color="auto"/>
            <w:right w:val="none" w:sz="0" w:space="0" w:color="auto"/>
          </w:divBdr>
        </w:div>
        <w:div w:id="806509147">
          <w:marLeft w:val="640"/>
          <w:marRight w:val="0"/>
          <w:marTop w:val="0"/>
          <w:marBottom w:val="0"/>
          <w:divBdr>
            <w:top w:val="none" w:sz="0" w:space="0" w:color="auto"/>
            <w:left w:val="none" w:sz="0" w:space="0" w:color="auto"/>
            <w:bottom w:val="none" w:sz="0" w:space="0" w:color="auto"/>
            <w:right w:val="none" w:sz="0" w:space="0" w:color="auto"/>
          </w:divBdr>
        </w:div>
        <w:div w:id="2135825512">
          <w:marLeft w:val="640"/>
          <w:marRight w:val="0"/>
          <w:marTop w:val="0"/>
          <w:marBottom w:val="0"/>
          <w:divBdr>
            <w:top w:val="none" w:sz="0" w:space="0" w:color="auto"/>
            <w:left w:val="none" w:sz="0" w:space="0" w:color="auto"/>
            <w:bottom w:val="none" w:sz="0" w:space="0" w:color="auto"/>
            <w:right w:val="none" w:sz="0" w:space="0" w:color="auto"/>
          </w:divBdr>
        </w:div>
        <w:div w:id="1265067055">
          <w:marLeft w:val="640"/>
          <w:marRight w:val="0"/>
          <w:marTop w:val="0"/>
          <w:marBottom w:val="0"/>
          <w:divBdr>
            <w:top w:val="none" w:sz="0" w:space="0" w:color="auto"/>
            <w:left w:val="none" w:sz="0" w:space="0" w:color="auto"/>
            <w:bottom w:val="none" w:sz="0" w:space="0" w:color="auto"/>
            <w:right w:val="none" w:sz="0" w:space="0" w:color="auto"/>
          </w:divBdr>
        </w:div>
        <w:div w:id="256644667">
          <w:marLeft w:val="640"/>
          <w:marRight w:val="0"/>
          <w:marTop w:val="0"/>
          <w:marBottom w:val="0"/>
          <w:divBdr>
            <w:top w:val="none" w:sz="0" w:space="0" w:color="auto"/>
            <w:left w:val="none" w:sz="0" w:space="0" w:color="auto"/>
            <w:bottom w:val="none" w:sz="0" w:space="0" w:color="auto"/>
            <w:right w:val="none" w:sz="0" w:space="0" w:color="auto"/>
          </w:divBdr>
        </w:div>
        <w:div w:id="1612282779">
          <w:marLeft w:val="640"/>
          <w:marRight w:val="0"/>
          <w:marTop w:val="0"/>
          <w:marBottom w:val="0"/>
          <w:divBdr>
            <w:top w:val="none" w:sz="0" w:space="0" w:color="auto"/>
            <w:left w:val="none" w:sz="0" w:space="0" w:color="auto"/>
            <w:bottom w:val="none" w:sz="0" w:space="0" w:color="auto"/>
            <w:right w:val="none" w:sz="0" w:space="0" w:color="auto"/>
          </w:divBdr>
        </w:div>
        <w:div w:id="374038730">
          <w:marLeft w:val="640"/>
          <w:marRight w:val="0"/>
          <w:marTop w:val="0"/>
          <w:marBottom w:val="0"/>
          <w:divBdr>
            <w:top w:val="none" w:sz="0" w:space="0" w:color="auto"/>
            <w:left w:val="none" w:sz="0" w:space="0" w:color="auto"/>
            <w:bottom w:val="none" w:sz="0" w:space="0" w:color="auto"/>
            <w:right w:val="none" w:sz="0" w:space="0" w:color="auto"/>
          </w:divBdr>
        </w:div>
      </w:divsChild>
    </w:div>
    <w:div w:id="1203207670">
      <w:bodyDiv w:val="1"/>
      <w:marLeft w:val="0"/>
      <w:marRight w:val="0"/>
      <w:marTop w:val="0"/>
      <w:marBottom w:val="0"/>
      <w:divBdr>
        <w:top w:val="none" w:sz="0" w:space="0" w:color="auto"/>
        <w:left w:val="none" w:sz="0" w:space="0" w:color="auto"/>
        <w:bottom w:val="none" w:sz="0" w:space="0" w:color="auto"/>
        <w:right w:val="none" w:sz="0" w:space="0" w:color="auto"/>
      </w:divBdr>
      <w:divsChild>
        <w:div w:id="1725711339">
          <w:marLeft w:val="640"/>
          <w:marRight w:val="0"/>
          <w:marTop w:val="0"/>
          <w:marBottom w:val="0"/>
          <w:divBdr>
            <w:top w:val="none" w:sz="0" w:space="0" w:color="auto"/>
            <w:left w:val="none" w:sz="0" w:space="0" w:color="auto"/>
            <w:bottom w:val="none" w:sz="0" w:space="0" w:color="auto"/>
            <w:right w:val="none" w:sz="0" w:space="0" w:color="auto"/>
          </w:divBdr>
        </w:div>
        <w:div w:id="948659805">
          <w:marLeft w:val="640"/>
          <w:marRight w:val="0"/>
          <w:marTop w:val="0"/>
          <w:marBottom w:val="0"/>
          <w:divBdr>
            <w:top w:val="none" w:sz="0" w:space="0" w:color="auto"/>
            <w:left w:val="none" w:sz="0" w:space="0" w:color="auto"/>
            <w:bottom w:val="none" w:sz="0" w:space="0" w:color="auto"/>
            <w:right w:val="none" w:sz="0" w:space="0" w:color="auto"/>
          </w:divBdr>
        </w:div>
        <w:div w:id="834027783">
          <w:marLeft w:val="640"/>
          <w:marRight w:val="0"/>
          <w:marTop w:val="0"/>
          <w:marBottom w:val="0"/>
          <w:divBdr>
            <w:top w:val="none" w:sz="0" w:space="0" w:color="auto"/>
            <w:left w:val="none" w:sz="0" w:space="0" w:color="auto"/>
            <w:bottom w:val="none" w:sz="0" w:space="0" w:color="auto"/>
            <w:right w:val="none" w:sz="0" w:space="0" w:color="auto"/>
          </w:divBdr>
        </w:div>
        <w:div w:id="1231966792">
          <w:marLeft w:val="640"/>
          <w:marRight w:val="0"/>
          <w:marTop w:val="0"/>
          <w:marBottom w:val="0"/>
          <w:divBdr>
            <w:top w:val="none" w:sz="0" w:space="0" w:color="auto"/>
            <w:left w:val="none" w:sz="0" w:space="0" w:color="auto"/>
            <w:bottom w:val="none" w:sz="0" w:space="0" w:color="auto"/>
            <w:right w:val="none" w:sz="0" w:space="0" w:color="auto"/>
          </w:divBdr>
        </w:div>
      </w:divsChild>
    </w:div>
    <w:div w:id="1218199495">
      <w:bodyDiv w:val="1"/>
      <w:marLeft w:val="0"/>
      <w:marRight w:val="0"/>
      <w:marTop w:val="0"/>
      <w:marBottom w:val="0"/>
      <w:divBdr>
        <w:top w:val="none" w:sz="0" w:space="0" w:color="auto"/>
        <w:left w:val="none" w:sz="0" w:space="0" w:color="auto"/>
        <w:bottom w:val="none" w:sz="0" w:space="0" w:color="auto"/>
        <w:right w:val="none" w:sz="0" w:space="0" w:color="auto"/>
      </w:divBdr>
      <w:divsChild>
        <w:div w:id="1084647393">
          <w:marLeft w:val="0"/>
          <w:marRight w:val="0"/>
          <w:marTop w:val="0"/>
          <w:marBottom w:val="0"/>
          <w:divBdr>
            <w:top w:val="none" w:sz="0" w:space="0" w:color="auto"/>
            <w:left w:val="none" w:sz="0" w:space="0" w:color="auto"/>
            <w:bottom w:val="none" w:sz="0" w:space="0" w:color="auto"/>
            <w:right w:val="none" w:sz="0" w:space="0" w:color="auto"/>
          </w:divBdr>
        </w:div>
      </w:divsChild>
    </w:div>
    <w:div w:id="1221136053">
      <w:bodyDiv w:val="1"/>
      <w:marLeft w:val="0"/>
      <w:marRight w:val="0"/>
      <w:marTop w:val="0"/>
      <w:marBottom w:val="0"/>
      <w:divBdr>
        <w:top w:val="none" w:sz="0" w:space="0" w:color="auto"/>
        <w:left w:val="none" w:sz="0" w:space="0" w:color="auto"/>
        <w:bottom w:val="none" w:sz="0" w:space="0" w:color="auto"/>
        <w:right w:val="none" w:sz="0" w:space="0" w:color="auto"/>
      </w:divBdr>
    </w:div>
    <w:div w:id="1229606274">
      <w:bodyDiv w:val="1"/>
      <w:marLeft w:val="0"/>
      <w:marRight w:val="0"/>
      <w:marTop w:val="0"/>
      <w:marBottom w:val="0"/>
      <w:divBdr>
        <w:top w:val="none" w:sz="0" w:space="0" w:color="auto"/>
        <w:left w:val="none" w:sz="0" w:space="0" w:color="auto"/>
        <w:bottom w:val="none" w:sz="0" w:space="0" w:color="auto"/>
        <w:right w:val="none" w:sz="0" w:space="0" w:color="auto"/>
      </w:divBdr>
    </w:div>
    <w:div w:id="1230574942">
      <w:bodyDiv w:val="1"/>
      <w:marLeft w:val="0"/>
      <w:marRight w:val="0"/>
      <w:marTop w:val="0"/>
      <w:marBottom w:val="0"/>
      <w:divBdr>
        <w:top w:val="none" w:sz="0" w:space="0" w:color="auto"/>
        <w:left w:val="none" w:sz="0" w:space="0" w:color="auto"/>
        <w:bottom w:val="none" w:sz="0" w:space="0" w:color="auto"/>
        <w:right w:val="none" w:sz="0" w:space="0" w:color="auto"/>
      </w:divBdr>
      <w:divsChild>
        <w:div w:id="679158800">
          <w:marLeft w:val="640"/>
          <w:marRight w:val="0"/>
          <w:marTop w:val="0"/>
          <w:marBottom w:val="0"/>
          <w:divBdr>
            <w:top w:val="none" w:sz="0" w:space="0" w:color="auto"/>
            <w:left w:val="none" w:sz="0" w:space="0" w:color="auto"/>
            <w:bottom w:val="none" w:sz="0" w:space="0" w:color="auto"/>
            <w:right w:val="none" w:sz="0" w:space="0" w:color="auto"/>
          </w:divBdr>
        </w:div>
        <w:div w:id="53629754">
          <w:marLeft w:val="640"/>
          <w:marRight w:val="0"/>
          <w:marTop w:val="0"/>
          <w:marBottom w:val="0"/>
          <w:divBdr>
            <w:top w:val="none" w:sz="0" w:space="0" w:color="auto"/>
            <w:left w:val="none" w:sz="0" w:space="0" w:color="auto"/>
            <w:bottom w:val="none" w:sz="0" w:space="0" w:color="auto"/>
            <w:right w:val="none" w:sz="0" w:space="0" w:color="auto"/>
          </w:divBdr>
        </w:div>
        <w:div w:id="1747610884">
          <w:marLeft w:val="640"/>
          <w:marRight w:val="0"/>
          <w:marTop w:val="0"/>
          <w:marBottom w:val="0"/>
          <w:divBdr>
            <w:top w:val="none" w:sz="0" w:space="0" w:color="auto"/>
            <w:left w:val="none" w:sz="0" w:space="0" w:color="auto"/>
            <w:bottom w:val="none" w:sz="0" w:space="0" w:color="auto"/>
            <w:right w:val="none" w:sz="0" w:space="0" w:color="auto"/>
          </w:divBdr>
        </w:div>
        <w:div w:id="1331371092">
          <w:marLeft w:val="640"/>
          <w:marRight w:val="0"/>
          <w:marTop w:val="0"/>
          <w:marBottom w:val="0"/>
          <w:divBdr>
            <w:top w:val="none" w:sz="0" w:space="0" w:color="auto"/>
            <w:left w:val="none" w:sz="0" w:space="0" w:color="auto"/>
            <w:bottom w:val="none" w:sz="0" w:space="0" w:color="auto"/>
            <w:right w:val="none" w:sz="0" w:space="0" w:color="auto"/>
          </w:divBdr>
        </w:div>
        <w:div w:id="1680545412">
          <w:marLeft w:val="640"/>
          <w:marRight w:val="0"/>
          <w:marTop w:val="0"/>
          <w:marBottom w:val="0"/>
          <w:divBdr>
            <w:top w:val="none" w:sz="0" w:space="0" w:color="auto"/>
            <w:left w:val="none" w:sz="0" w:space="0" w:color="auto"/>
            <w:bottom w:val="none" w:sz="0" w:space="0" w:color="auto"/>
            <w:right w:val="none" w:sz="0" w:space="0" w:color="auto"/>
          </w:divBdr>
        </w:div>
      </w:divsChild>
    </w:div>
    <w:div w:id="1244220252">
      <w:bodyDiv w:val="1"/>
      <w:marLeft w:val="0"/>
      <w:marRight w:val="0"/>
      <w:marTop w:val="0"/>
      <w:marBottom w:val="0"/>
      <w:divBdr>
        <w:top w:val="none" w:sz="0" w:space="0" w:color="auto"/>
        <w:left w:val="none" w:sz="0" w:space="0" w:color="auto"/>
        <w:bottom w:val="none" w:sz="0" w:space="0" w:color="auto"/>
        <w:right w:val="none" w:sz="0" w:space="0" w:color="auto"/>
      </w:divBdr>
    </w:div>
    <w:div w:id="1355499654">
      <w:bodyDiv w:val="1"/>
      <w:marLeft w:val="0"/>
      <w:marRight w:val="0"/>
      <w:marTop w:val="0"/>
      <w:marBottom w:val="0"/>
      <w:divBdr>
        <w:top w:val="none" w:sz="0" w:space="0" w:color="auto"/>
        <w:left w:val="none" w:sz="0" w:space="0" w:color="auto"/>
        <w:bottom w:val="none" w:sz="0" w:space="0" w:color="auto"/>
        <w:right w:val="none" w:sz="0" w:space="0" w:color="auto"/>
      </w:divBdr>
    </w:div>
    <w:div w:id="1450468391">
      <w:bodyDiv w:val="1"/>
      <w:marLeft w:val="0"/>
      <w:marRight w:val="0"/>
      <w:marTop w:val="0"/>
      <w:marBottom w:val="0"/>
      <w:divBdr>
        <w:top w:val="none" w:sz="0" w:space="0" w:color="auto"/>
        <w:left w:val="none" w:sz="0" w:space="0" w:color="auto"/>
        <w:bottom w:val="none" w:sz="0" w:space="0" w:color="auto"/>
        <w:right w:val="none" w:sz="0" w:space="0" w:color="auto"/>
      </w:divBdr>
    </w:div>
    <w:div w:id="1520705363">
      <w:bodyDiv w:val="1"/>
      <w:marLeft w:val="0"/>
      <w:marRight w:val="0"/>
      <w:marTop w:val="0"/>
      <w:marBottom w:val="0"/>
      <w:divBdr>
        <w:top w:val="none" w:sz="0" w:space="0" w:color="auto"/>
        <w:left w:val="none" w:sz="0" w:space="0" w:color="auto"/>
        <w:bottom w:val="none" w:sz="0" w:space="0" w:color="auto"/>
        <w:right w:val="none" w:sz="0" w:space="0" w:color="auto"/>
      </w:divBdr>
    </w:div>
    <w:div w:id="1545020637">
      <w:bodyDiv w:val="1"/>
      <w:marLeft w:val="0"/>
      <w:marRight w:val="0"/>
      <w:marTop w:val="0"/>
      <w:marBottom w:val="0"/>
      <w:divBdr>
        <w:top w:val="none" w:sz="0" w:space="0" w:color="auto"/>
        <w:left w:val="none" w:sz="0" w:space="0" w:color="auto"/>
        <w:bottom w:val="none" w:sz="0" w:space="0" w:color="auto"/>
        <w:right w:val="none" w:sz="0" w:space="0" w:color="auto"/>
      </w:divBdr>
    </w:div>
    <w:div w:id="1878539272">
      <w:bodyDiv w:val="1"/>
      <w:marLeft w:val="0"/>
      <w:marRight w:val="0"/>
      <w:marTop w:val="0"/>
      <w:marBottom w:val="0"/>
      <w:divBdr>
        <w:top w:val="none" w:sz="0" w:space="0" w:color="auto"/>
        <w:left w:val="none" w:sz="0" w:space="0" w:color="auto"/>
        <w:bottom w:val="none" w:sz="0" w:space="0" w:color="auto"/>
        <w:right w:val="none" w:sz="0" w:space="0" w:color="auto"/>
      </w:divBdr>
      <w:divsChild>
        <w:div w:id="1543783250">
          <w:marLeft w:val="480"/>
          <w:marRight w:val="0"/>
          <w:marTop w:val="0"/>
          <w:marBottom w:val="0"/>
          <w:divBdr>
            <w:top w:val="none" w:sz="0" w:space="0" w:color="auto"/>
            <w:left w:val="none" w:sz="0" w:space="0" w:color="auto"/>
            <w:bottom w:val="none" w:sz="0" w:space="0" w:color="auto"/>
            <w:right w:val="none" w:sz="0" w:space="0" w:color="auto"/>
          </w:divBdr>
        </w:div>
        <w:div w:id="1334261348">
          <w:marLeft w:val="480"/>
          <w:marRight w:val="0"/>
          <w:marTop w:val="0"/>
          <w:marBottom w:val="0"/>
          <w:divBdr>
            <w:top w:val="none" w:sz="0" w:space="0" w:color="auto"/>
            <w:left w:val="none" w:sz="0" w:space="0" w:color="auto"/>
            <w:bottom w:val="none" w:sz="0" w:space="0" w:color="auto"/>
            <w:right w:val="none" w:sz="0" w:space="0" w:color="auto"/>
          </w:divBdr>
        </w:div>
        <w:div w:id="530997952">
          <w:marLeft w:val="480"/>
          <w:marRight w:val="0"/>
          <w:marTop w:val="0"/>
          <w:marBottom w:val="0"/>
          <w:divBdr>
            <w:top w:val="none" w:sz="0" w:space="0" w:color="auto"/>
            <w:left w:val="none" w:sz="0" w:space="0" w:color="auto"/>
            <w:bottom w:val="none" w:sz="0" w:space="0" w:color="auto"/>
            <w:right w:val="none" w:sz="0" w:space="0" w:color="auto"/>
          </w:divBdr>
        </w:div>
        <w:div w:id="113794441">
          <w:marLeft w:val="480"/>
          <w:marRight w:val="0"/>
          <w:marTop w:val="0"/>
          <w:marBottom w:val="0"/>
          <w:divBdr>
            <w:top w:val="none" w:sz="0" w:space="0" w:color="auto"/>
            <w:left w:val="none" w:sz="0" w:space="0" w:color="auto"/>
            <w:bottom w:val="none" w:sz="0" w:space="0" w:color="auto"/>
            <w:right w:val="none" w:sz="0" w:space="0" w:color="auto"/>
          </w:divBdr>
        </w:div>
      </w:divsChild>
    </w:div>
    <w:div w:id="1882159641">
      <w:bodyDiv w:val="1"/>
      <w:marLeft w:val="0"/>
      <w:marRight w:val="0"/>
      <w:marTop w:val="0"/>
      <w:marBottom w:val="0"/>
      <w:divBdr>
        <w:top w:val="none" w:sz="0" w:space="0" w:color="auto"/>
        <w:left w:val="none" w:sz="0" w:space="0" w:color="auto"/>
        <w:bottom w:val="none" w:sz="0" w:space="0" w:color="auto"/>
        <w:right w:val="none" w:sz="0" w:space="0" w:color="auto"/>
      </w:divBdr>
    </w:div>
    <w:div w:id="1953706058">
      <w:bodyDiv w:val="1"/>
      <w:marLeft w:val="0"/>
      <w:marRight w:val="0"/>
      <w:marTop w:val="0"/>
      <w:marBottom w:val="0"/>
      <w:divBdr>
        <w:top w:val="none" w:sz="0" w:space="0" w:color="auto"/>
        <w:left w:val="none" w:sz="0" w:space="0" w:color="auto"/>
        <w:bottom w:val="none" w:sz="0" w:space="0" w:color="auto"/>
        <w:right w:val="none" w:sz="0" w:space="0" w:color="auto"/>
      </w:divBdr>
      <w:divsChild>
        <w:div w:id="1190990795">
          <w:marLeft w:val="640"/>
          <w:marRight w:val="0"/>
          <w:marTop w:val="0"/>
          <w:marBottom w:val="0"/>
          <w:divBdr>
            <w:top w:val="none" w:sz="0" w:space="0" w:color="auto"/>
            <w:left w:val="none" w:sz="0" w:space="0" w:color="auto"/>
            <w:bottom w:val="none" w:sz="0" w:space="0" w:color="auto"/>
            <w:right w:val="none" w:sz="0" w:space="0" w:color="auto"/>
          </w:divBdr>
        </w:div>
        <w:div w:id="1571043779">
          <w:marLeft w:val="640"/>
          <w:marRight w:val="0"/>
          <w:marTop w:val="0"/>
          <w:marBottom w:val="0"/>
          <w:divBdr>
            <w:top w:val="none" w:sz="0" w:space="0" w:color="auto"/>
            <w:left w:val="none" w:sz="0" w:space="0" w:color="auto"/>
            <w:bottom w:val="none" w:sz="0" w:space="0" w:color="auto"/>
            <w:right w:val="none" w:sz="0" w:space="0" w:color="auto"/>
          </w:divBdr>
        </w:div>
        <w:div w:id="55251302">
          <w:marLeft w:val="640"/>
          <w:marRight w:val="0"/>
          <w:marTop w:val="0"/>
          <w:marBottom w:val="0"/>
          <w:divBdr>
            <w:top w:val="none" w:sz="0" w:space="0" w:color="auto"/>
            <w:left w:val="none" w:sz="0" w:space="0" w:color="auto"/>
            <w:bottom w:val="none" w:sz="0" w:space="0" w:color="auto"/>
            <w:right w:val="none" w:sz="0" w:space="0" w:color="auto"/>
          </w:divBdr>
        </w:div>
        <w:div w:id="81025010">
          <w:marLeft w:val="640"/>
          <w:marRight w:val="0"/>
          <w:marTop w:val="0"/>
          <w:marBottom w:val="0"/>
          <w:divBdr>
            <w:top w:val="none" w:sz="0" w:space="0" w:color="auto"/>
            <w:left w:val="none" w:sz="0" w:space="0" w:color="auto"/>
            <w:bottom w:val="none" w:sz="0" w:space="0" w:color="auto"/>
            <w:right w:val="none" w:sz="0" w:space="0" w:color="auto"/>
          </w:divBdr>
        </w:div>
        <w:div w:id="112093885">
          <w:marLeft w:val="640"/>
          <w:marRight w:val="0"/>
          <w:marTop w:val="0"/>
          <w:marBottom w:val="0"/>
          <w:divBdr>
            <w:top w:val="none" w:sz="0" w:space="0" w:color="auto"/>
            <w:left w:val="none" w:sz="0" w:space="0" w:color="auto"/>
            <w:bottom w:val="none" w:sz="0" w:space="0" w:color="auto"/>
            <w:right w:val="none" w:sz="0" w:space="0" w:color="auto"/>
          </w:divBdr>
        </w:div>
        <w:div w:id="191192199">
          <w:marLeft w:val="640"/>
          <w:marRight w:val="0"/>
          <w:marTop w:val="0"/>
          <w:marBottom w:val="0"/>
          <w:divBdr>
            <w:top w:val="none" w:sz="0" w:space="0" w:color="auto"/>
            <w:left w:val="none" w:sz="0" w:space="0" w:color="auto"/>
            <w:bottom w:val="none" w:sz="0" w:space="0" w:color="auto"/>
            <w:right w:val="none" w:sz="0" w:space="0" w:color="auto"/>
          </w:divBdr>
        </w:div>
        <w:div w:id="1545823026">
          <w:marLeft w:val="640"/>
          <w:marRight w:val="0"/>
          <w:marTop w:val="0"/>
          <w:marBottom w:val="0"/>
          <w:divBdr>
            <w:top w:val="none" w:sz="0" w:space="0" w:color="auto"/>
            <w:left w:val="none" w:sz="0" w:space="0" w:color="auto"/>
            <w:bottom w:val="none" w:sz="0" w:space="0" w:color="auto"/>
            <w:right w:val="none" w:sz="0" w:space="0" w:color="auto"/>
          </w:divBdr>
        </w:div>
        <w:div w:id="563565333">
          <w:marLeft w:val="640"/>
          <w:marRight w:val="0"/>
          <w:marTop w:val="0"/>
          <w:marBottom w:val="0"/>
          <w:divBdr>
            <w:top w:val="none" w:sz="0" w:space="0" w:color="auto"/>
            <w:left w:val="none" w:sz="0" w:space="0" w:color="auto"/>
            <w:bottom w:val="none" w:sz="0" w:space="0" w:color="auto"/>
            <w:right w:val="none" w:sz="0" w:space="0" w:color="auto"/>
          </w:divBdr>
        </w:div>
      </w:divsChild>
    </w:div>
    <w:div w:id="1987776324">
      <w:bodyDiv w:val="1"/>
      <w:marLeft w:val="0"/>
      <w:marRight w:val="0"/>
      <w:marTop w:val="0"/>
      <w:marBottom w:val="0"/>
      <w:divBdr>
        <w:top w:val="none" w:sz="0" w:space="0" w:color="auto"/>
        <w:left w:val="none" w:sz="0" w:space="0" w:color="auto"/>
        <w:bottom w:val="none" w:sz="0" w:space="0" w:color="auto"/>
        <w:right w:val="none" w:sz="0" w:space="0" w:color="auto"/>
      </w:divBdr>
    </w:div>
    <w:div w:id="1997604743">
      <w:bodyDiv w:val="1"/>
      <w:marLeft w:val="0"/>
      <w:marRight w:val="0"/>
      <w:marTop w:val="0"/>
      <w:marBottom w:val="0"/>
      <w:divBdr>
        <w:top w:val="none" w:sz="0" w:space="0" w:color="auto"/>
        <w:left w:val="none" w:sz="0" w:space="0" w:color="auto"/>
        <w:bottom w:val="none" w:sz="0" w:space="0" w:color="auto"/>
        <w:right w:val="none" w:sz="0" w:space="0" w:color="auto"/>
      </w:divBdr>
    </w:div>
    <w:div w:id="2017730308">
      <w:bodyDiv w:val="1"/>
      <w:marLeft w:val="0"/>
      <w:marRight w:val="0"/>
      <w:marTop w:val="0"/>
      <w:marBottom w:val="0"/>
      <w:divBdr>
        <w:top w:val="none" w:sz="0" w:space="0" w:color="auto"/>
        <w:left w:val="none" w:sz="0" w:space="0" w:color="auto"/>
        <w:bottom w:val="none" w:sz="0" w:space="0" w:color="auto"/>
        <w:right w:val="none" w:sz="0" w:space="0" w:color="auto"/>
      </w:divBdr>
    </w:div>
    <w:div w:id="2142190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ppi.karppinen@oulu.fi" TargetMode="External"/><Relationship Id="rId13" Type="http://schemas.openxmlformats.org/officeDocument/2006/relationships/hyperlink" Target="mailto:tommi.gronlund@oulu.fi" TargetMode="External"/><Relationship Id="rId18" Type="http://schemas.openxmlformats.org/officeDocument/2006/relationships/hyperlink" Target="mailto:mikko.tulppo@oulu.fi"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joona.tapio@oulu.fi" TargetMode="External"/><Relationship Id="rId12" Type="http://schemas.openxmlformats.org/officeDocument/2006/relationships/hyperlink" Target="mailto:mikko.tulppo@oulu.fi" TargetMode="External"/><Relationship Id="rId17" Type="http://schemas.openxmlformats.org/officeDocument/2006/relationships/hyperlink" Target="mailto:peppi.karppinen@oulu.fi" TargetMode="External"/><Relationship Id="rId2" Type="http://schemas.openxmlformats.org/officeDocument/2006/relationships/styles" Target="styles.xml"/><Relationship Id="rId16" Type="http://schemas.openxmlformats.org/officeDocument/2006/relationships/hyperlink" Target="mailto:mikko.tulppo@oulu.fi"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juhani.junttila@oulu.fi" TargetMode="External"/><Relationship Id="rId5" Type="http://schemas.openxmlformats.org/officeDocument/2006/relationships/footnotes" Target="footnotes.xml"/><Relationship Id="rId15" Type="http://schemas.openxmlformats.org/officeDocument/2006/relationships/hyperlink" Target="mailto:juhani.junttila@oulu.fi" TargetMode="External"/><Relationship Id="rId10" Type="http://schemas.openxmlformats.org/officeDocument/2006/relationships/hyperlink" Target="mailto:kari.kaikkonen@oulu.fi"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tommi.gronlund@oulu.fi" TargetMode="External"/><Relationship Id="rId14" Type="http://schemas.openxmlformats.org/officeDocument/2006/relationships/hyperlink" Target="mailto:kari.kaikkonen@oulu.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932805-852F-4F6C-9708-3372C80E792E}">
  <we:reference id="wa104382081" version="1.55.1.0" store="en-US" storeType="OMEX"/>
  <we:alternateReferences>
    <we:reference id="wa104382081" version="1.55.1.0" store="en-US" storeType="OMEX"/>
  </we:alternateReferences>
  <we:properties>
    <we:property name="MENDELEY_CITATIONS" value="[{&quot;citationID&quot;:&quot;MENDELEY_CITATION_4bc857a3-2adb-4ac0-bb76-0011d073664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GJjODU3YTMtMmFkYi00YWMwLWJiNzYtMDAxMWQwNzM2NjRiIiwicHJvcGVydGllcyI6eyJub3RlSW5kZXgiOjB9LCJpc0VkaXRlZCI6ZmFsc2UsIm1hbnVhbE92ZXJyaWRlIjp7ImlzTWFudWFsbHlPdmVycmlkZGVuIjpmYWxzZSwiY2l0ZXByb2NUZXh0IjoiPHN1cD4xLDI8L3N1cD4iLCJtYW51YWxPdmVycmlkZVRleHQiOiIifSwiY2l0YXRpb25JdGVtcyI6W3siaWQiOiJmMjkwNGY2ZC0zYmMyLTMyMmQtOTdjYi1iNjc5MDI0YzkwNzQiLCJpdGVtRGF0YSI6eyJ0eXBlIjoiYXJ0aWNsZS1qb3VybmFsIiwiaWQiOiJmMjkwNGY2ZC0zYmMyLTMyMmQtOTdjYi1iNjc5MDI0YzkwNzQiLCJ0aXRsZSI6IkNvaG9ydCBQcm9maWxlOiA0NiB5ZWFycyBvZiBmb2xsb3ctdXAgb2YgdGhlIE5vcnRoZXJuIEZpbmxhbmQgQmlydGggQ29ob3J0IDE5NjYgKE5GQkMxOTY2KSIsImF1dGhvciI6W3siZmFtaWx5IjoiTm9yZHN0csO2bSIsImdpdmVuIjoiVGFuamEiLCJwYXJzZS1uYW1lcyI6ZmFsc2UsImRyb3BwaW5nLXBhcnRpY2xlIjoiIiwibm9uLWRyb3BwaW5nLXBhcnRpY2xlIjoiIn0seyJmYW1pbHkiOiJNaWV0dHVuZW4iLCJnaXZlbiI6IkpvdWtvIiwicGFyc2UtbmFtZXMiOmZhbHNlLCJkcm9wcGluZy1wYXJ0aWNsZSI6IiIsIm5vbi1kcm9wcGluZy1wYXJ0aWNsZSI6IiJ9LHsiZmFtaWx5IjoiQXV2aW5lbiIsImdpdmVuIjoiSnVoYSIsInBhcnNlLW5hbWVzIjpmYWxzZSwiZHJvcHBpbmctcGFydGljbGUiOiIiLCJub24tZHJvcHBpbmctcGFydGljbGUiOiIifSx7ImZhbWlseSI6IkFsYS1NdXJzdWxhIiwiZ2l2ZW4iOiJMZWVuYSIsInBhcnNlLW5hbWVzIjpmYWxzZSwiZHJvcHBpbmctcGFydGljbGUiOiIiLCJub24tZHJvcHBpbmctcGFydGljbGUiOiIifSx7ImZhbWlseSI6IktlaW7DpG5lbi1LaXVrYWFubmllbWkiLCJnaXZlbiI6IlNpcmtrYSIsInBhcnNlLW5hbWVzIjpmYWxzZSwiZHJvcHBpbmctcGFydGljbGUiOiIiLCJub24tZHJvcHBpbmctcGFydGljbGUiOiIifSx7ImZhbWlseSI6IlZlaWpvbGEiLCJnaXZlbiI6Ikp1aGEiLCJwYXJzZS1uYW1lcyI6ZmFsc2UsImRyb3BwaW5nLXBhcnRpY2xlIjoiIiwibm9uLWRyb3BwaW5nLXBhcnRpY2xlIjoiIn0seyJmYW1pbHkiOiJKw6RydmVsaW4iLCJnaXZlbiI6Ik1hcmpvIFJpaXR0YSIsInBhcnNlLW5hbWVzIjpmYWxzZSwiZHJvcHBpbmctcGFydGljbGUiOiIiLCJub24tZHJvcHBpbmctcGFydGljbGUiOiIifSx7ImZhbWlseSI6IlNlYmVydCIsImdpdmVuIjoiU3lsdmFpbiIsInBhcnNlLW5hbWVzIjpmYWxzZSwiZHJvcHBpbmctcGFydGljbGUiOiIiLCJub24tZHJvcHBpbmctcGFydGljbGUiOiIifSx7ImZhbWlseSI6Ik3DpG5uaWtrw7YiLCJnaXZlbiI6Ik1pbm5hIiwicGFyc2UtbmFtZXMiOmZhbHNlLCJkcm9wcGluZy1wYXJ0aWNsZSI6IiIsIm5vbi1kcm9wcGluZy1wYXJ0aWNsZSI6IiJ9XSwiY29udGFpbmVyLXRpdGxlIjoiSW50ZXJuYXRpb25hbCBqb3VybmFsIG9mIGVwaWRlbWlvbG9neSIsImNvbnRhaW5lci10aXRsZS1zaG9ydCI6IkludCBKIEVwaWRlbWlvbCIsImFjY2Vzc2VkIjp7ImRhdGUtcGFydHMiOltbMjAyMyw2LDVdXX0sIkRPSSI6IjEwLjEwOTMvSUpFL0RZQUIxMDkiLCJJU1NOIjoiMTQ2NC0zNjg1IiwiUE1JRCI6IjM0OTk5ODc4IiwiVVJMIjoiaHR0cHM6Ly9wdWJtZWQubmNiaS5ubG0ubmloLmdvdi8zNDk5OTg3OC8iLCJpc3N1ZWQiOnsiZGF0ZS1wYXJ0cyI6W1syMDIyLDEyLDFdXX0sInBhZ2UiOiIxNzg2LTE3ODdKIiwicHVibGlzaGVyIjoiSW50IEogRXBpZGVtaW9sIiwiaXNzdWUiOiI2Iiwidm9sdW1lIjoiNTAifSwiaXNUZW1wb3JhcnkiOmZhbHNlfSx7ImlkIjoiNmE0YjU3YmMtMGI4Mi0zOGIyLTllNDMtZjc3OGM2NGNmYTFkIiwiaXRlbURhdGEiOnsidHlwZSI6IndlYnBhZ2UiLCJpZCI6IjZhNGI1N2JjLTBiODItMzhiMi05ZTQzLWY3NzhjNjRjZmExZCIsInRpdGxlIjoiVW5pdmVyc2l0eSBvZiBPdWx1OiBOb3J0aGVybiBGaW5sYW5kIEJpcnRoIENvaG9ydCAxOTY2IiwiYXV0aG9yIjpbeyJmYW1pbHkiOiJVbml2ZXJzaXR5IG9mIE91bHUiLCJnaXZlbiI6IiIsInBhcnNlLW5hbWVzIjpmYWxzZSwiZHJvcHBpbmctcGFydGljbGUiOiIiLCJub24tZHJvcHBpbmctcGFydGljbGUiOiIifV0sImFjY2Vzc2VkIjp7ImRhdGUtcGFydHMiOltbMjAyMyw2LDVdXX0sIlVSTCI6Imh0dHBzOi8vZXRzaW4uZmFpcmRhdGEuZmkvZGF0YXNldC9mMjJjNjU5OS0yMjkzLTQyYmQtYjY1YS0xYTc3OTQ1ZWQ2MTMiLCJpc3N1ZWQiOnsiZGF0ZS1wYXJ0cyI6W1sxOTY2XV19LCJjb250YWluZXItdGl0bGUtc2hvcnQiOiIifSwiaXNUZW1wb3JhcnkiOmZhbHNlfV19&quot;,&quot;citationItems&quot;:[{&quot;id&quot;:&quot;f2904f6d-3bc2-322d-97cb-b679024c9074&quot;,&quot;itemData&quot;:{&quot;type&quot;:&quot;article-journal&quot;,&quot;id&quot;:&quot;f2904f6d-3bc2-322d-97cb-b679024c9074&quot;,&quot;title&quot;:&quot;Cohort Profile: 46 years of follow-up of the Northern Finland Birth Cohort 1966 (NFBC1966)&quot;,&quot;author&quot;:[{&quot;family&quot;:&quot;Nordström&quot;,&quot;given&quot;:&quot;Tanja&quot;,&quot;parse-names&quot;:false,&quot;dropping-particle&quot;:&quot;&quot;,&quot;non-dropping-particle&quot;:&quot;&quot;},{&quot;family&quot;:&quot;Miettunen&quot;,&quot;given&quot;:&quot;Jouko&quot;,&quot;parse-names&quot;:false,&quot;dropping-particle&quot;:&quot;&quot;,&quot;non-dropping-particle&quot;:&quot;&quot;},{&quot;family&quot;:&quot;Auvinen&quot;,&quot;given&quot;:&quot;Juha&quot;,&quot;parse-names&quot;:false,&quot;dropping-particle&quot;:&quot;&quot;,&quot;non-dropping-particle&quot;:&quot;&quot;},{&quot;family&quot;:&quot;Ala-Mursula&quot;,&quot;given&quot;:&quot;Leena&quot;,&quot;parse-names&quot;:false,&quot;dropping-particle&quot;:&quot;&quot;,&quot;non-dropping-particle&quot;:&quot;&quot;},{&quot;family&quot;:&quot;Keinänen-Kiukaanniemi&quot;,&quot;given&quot;:&quot;Sirkka&quot;,&quot;parse-names&quot;:false,&quot;dropping-particle&quot;:&quot;&quot;,&quot;non-dropping-particle&quot;:&quot;&quot;},{&quot;family&quot;:&quot;Veijola&quot;,&quot;given&quot;:&quot;Juha&quot;,&quot;parse-names&quot;:false,&quot;dropping-particle&quot;:&quot;&quot;,&quot;non-dropping-particle&quot;:&quot;&quot;},{&quot;family&quot;:&quot;Järvelin&quot;,&quot;given&quot;:&quot;Marjo Riitta&quot;,&quot;parse-names&quot;:false,&quot;dropping-particle&quot;:&quot;&quot;,&quot;non-dropping-particle&quot;:&quot;&quot;},{&quot;family&quot;:&quot;Sebert&quot;,&quot;given&quot;:&quot;Sylvain&quot;,&quot;parse-names&quot;:false,&quot;dropping-particle&quot;:&quot;&quot;,&quot;non-dropping-particle&quot;:&quot;&quot;},{&quot;family&quot;:&quot;Männikkö&quot;,&quot;given&quot;:&quot;Minna&quot;,&quot;parse-names&quot;:false,&quot;dropping-particle&quot;:&quot;&quot;,&quot;non-dropping-particle&quot;:&quot;&quot;}],&quot;container-title&quot;:&quot;International journal of epidemiology&quot;,&quot;container-title-short&quot;:&quot;Int J Epidemiol&quot;,&quot;accessed&quot;:{&quot;date-parts&quot;:[[2023,6,5]]},&quot;DOI&quot;:&quot;10.1093/IJE/DYAB109&quot;,&quot;ISSN&quot;:&quot;1464-3685&quot;,&quot;PMID&quot;:&quot;34999878&quot;,&quot;URL&quot;:&quot;https://pubmed.ncbi.nlm.nih.gov/34999878/&quot;,&quot;issued&quot;:{&quot;date-parts&quot;:[[2022,12,1]]},&quot;page&quot;:&quot;1786-1787J&quot;,&quot;publisher&quot;:&quot;Int J Epidemiol&quot;,&quot;issue&quot;:&quot;6&quot;,&quot;volume&quot;:&quot;50&quot;},&quot;isTemporary&quot;:false},{&quot;id&quot;:&quot;6a4b57bc-0b82-38b2-9e43-f778c64cfa1d&quot;,&quot;itemData&quot;:{&quot;type&quot;:&quot;webpage&quot;,&quot;id&quot;:&quot;6a4b57bc-0b82-38b2-9e43-f778c64cfa1d&quot;,&quot;title&quot;:&quot;University of Oulu: Northern Finland Birth Cohort 1966&quot;,&quot;author&quot;:[{&quot;family&quot;:&quot;University of Oulu&quot;,&quot;given&quot;:&quot;&quot;,&quot;parse-names&quot;:false,&quot;dropping-particle&quot;:&quot;&quot;,&quot;non-dropping-particle&quot;:&quot;&quot;}],&quot;accessed&quot;:{&quot;date-parts&quot;:[[2023,6,5]]},&quot;URL&quot;:&quot;https://etsin.fairdata.fi/dataset/f22c6599-2293-42bd-b65a-1a77945ed613&quot;,&quot;issued&quot;:{&quot;date-parts&quot;:[[1966]]},&quot;container-title-short&quot;:&quot;&quot;},&quot;isTemporary&quot;:false}]},{&quot;citationID&quot;:&quot;MENDELEY_CITATION_b21aa490-1124-4b82-83d5-798a8a2fbb9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IxYWE0OTAtMTEyNC00YjgyLTgzZDUtNzk4YThhMmZiYjlhIiwicHJvcGVydGllcyI6eyJub3RlSW5kZXgiOjB9LCJpc0VkaXRlZCI6ZmFsc2UsIm1hbnVhbE92ZXJyaWRlIjp7ImlzTWFudWFsbHlPdmVycmlkZGVuIjpmYWxzZSwiY2l0ZXByb2NUZXh0IjoiPHN1cD4zPC9zdXA+IiwibWFudWFsT3ZlcnJpZGVUZXh0IjoiIn0sImNpdGF0aW9uSXRlbXMiOlt7ImlkIjoiNGYxOThjMWYtODQ1Ny0zYjEwLThkMTYtOWNlOWEzZTdlMjFkIiwiaXRlbURhdGEiOnsidHlwZSI6ImFydGljbGUtam91cm5hbCIsImlkIjoiNGYxOThjMWYtODQ1Ny0zYjEwLThkMTYtOWNlOWEzZTdlMjFkIiwidGl0bGUiOiJEZWZpbml0aW9uLCBkaWFnbm9zaXMgYW5kIGNsYXNzaWZpY2F0aW9uIG9mIGRpYWJldGVzIG1lbGxpdHVzIGFuZCBpdHMgY29tcGxpY2F0aW9ucy4gUGFydCAxOiBkaWFnbm9zaXMgYW5kIGNsYXNzaWZpY2F0aW9uIG9mIGRpYWJldGVzIG1lbGxpdHVzIHByb3Zpc2lvbmFsIHJlcG9ydCBvZiBhIFdITyBjb25zdWx0YXRpb24iLCJhdXRob3IiOlt7ImZhbWlseSI6IktHIEFsYmVydGkiLCJnaXZlbiI6IlBaIFppbW1ldCIsInBhcnNlLW5hbWVzIjpmYWxzZSwiZHJvcHBpbmctcGFydGljbGUiOiIiLCJub24tZHJvcHBpbmctcGFydGljbGUiOiIifV0sImNvbnRhaW5lci10aXRsZSI6IkRpYWJldC4gTWVkLiIsImFjY2Vzc2VkIjp7ImRhdGUtcGFydHMiOltbMjAyMywxLDE0XV19LCJET0kiOiIxMC4xMDAyLyhzaWNpKTEwOTYtOTEzNigxOTk4MDcpMTU6Nzw1Mzk6OmFpZC1kaWE2Njg+My4wLmNvIiwiaXNzdWVkIjp7ImRhdGUtcGFydHMiOltbMTk5OF1dfSwicGFnZSI6IjUzOS01NTMiLCJ2b2x1bWUiOiIxNSIsImNvbnRhaW5lci10aXRsZS1zaG9ydCI6IiJ9LCJpc1RlbXBvcmFyeSI6ZmFsc2V9XX0=&quot;,&quot;citationItems&quot;:[{&quot;id&quot;:&quot;4f198c1f-8457-3b10-8d16-9ce9a3e7e21d&quot;,&quot;itemData&quot;:{&quot;type&quot;:&quot;article-journal&quot;,&quot;id&quot;:&quot;4f198c1f-8457-3b10-8d16-9ce9a3e7e21d&quot;,&quot;title&quot;:&quot;Definition, diagnosis and classification of diabetes mellitus and its complications. Part 1: diagnosis and classification of diabetes mellitus provisional report of a WHO consultation&quot;,&quot;author&quot;:[{&quot;family&quot;:&quot;KG Alberti&quot;,&quot;given&quot;:&quot;PZ Zimmet&quot;,&quot;parse-names&quot;:false,&quot;dropping-particle&quot;:&quot;&quot;,&quot;non-dropping-particle&quot;:&quot;&quot;}],&quot;container-title&quot;:&quot;Diabet. Med.&quot;,&quot;accessed&quot;:{&quot;date-parts&quot;:[[2023,1,14]]},&quot;DOI&quot;:&quot;10.1002/(sici)1096-9136(199807)15:7&lt;539::aid-dia668&gt;3.0.co&quot;,&quot;issued&quot;:{&quot;date-parts&quot;:[[1998]]},&quot;page&quot;:&quot;539-553&quot;,&quot;volume&quot;:&quot;15&quot;,&quot;container-title-short&quot;:&quot;&quot;},&quot;isTemporary&quot;:false}]},{&quot;citationID&quot;:&quot;MENDELEY_CITATION_a3fb8195-38e3-427d-90f5-79a1068848a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NmYjgxOTUtMzhlMy00MjdkLTkwZjUtNzlhMTA2ODg0OGEwIiwicHJvcGVydGllcyI6eyJub3RlSW5kZXgiOjB9LCJpc0VkaXRlZCI6ZmFsc2UsIm1hbnVhbE92ZXJyaWRlIjp7ImlzTWFudWFsbHlPdmVycmlkZGVuIjpmYWxzZSwiY2l0ZXByb2NUZXh0IjoiPHN1cD40PC9zdXA+IiwibWFudWFsT3ZlcnJpZGVUZXh0IjoiIn0sImNpdGF0aW9uSXRlbXMiOlt7ImlkIjoiYTg1YzEwMzAtYmUxMS0zMDJiLTg5MjAtZDljMjVlOGUwZjcyIiwiaXRlbURhdGEiOnsidHlwZSI6ImFydGljbGUtam91cm5hbCIsImlkIjoiYTg1YzEwMzAtYmUxMS0zMDJiLTg5MjAtZDljMjVlOGUwZjcyIiwidGl0bGUiOiJOZXcgRmlubmlzaCByZWZlcmVuY2UgbGltaXRzIGZvciB0aGUgYmFzaWMgYmxvb2QgY291bnQiLCJhdXRob3IiOlt7ImZhbWlseSI6IkthaXJpc3RvIiwiZ2l2ZW4iOiJWIiwicGFyc2UtbmFtZXMiOmZhbHNlLCJkcm9wcGluZy1wYXJ0aWNsZSI6IiIsIm5vbi1kcm9wcGluZy1wYXJ0aWNsZSI6IiJ9LHsiZmFtaWx5IjoiR3LDtm5yb29zIiwiZ2l2ZW4iOiJQIiwicGFyc2UtbmFtZXMiOmZhbHNlLCJkcm9wcGluZy1wYXJ0aWNsZSI6IiIsIm5vbi1kcm9wcGluZy1wYXJ0aWNsZSI6IiJ9LHsiZmFtaWx5IjoiTG9pa2thbmVuIiwiZ2l2ZW4iOiJNIiwicGFyc2UtbmFtZXMiOmZhbHNlLCJkcm9wcGluZy1wYXJ0aWNsZSI6IiIsIm5vbi1kcm9wcGluZy1wYXJ0aWNsZSI6IiJ9LHsiZmFtaWx5IjoiU2F2b2xhaW5lbiIsImdpdmVuIjoiRSIsInBhcnNlLW5hbWVzIjpmYWxzZSwiZHJvcHBpbmctcGFydGljbGUiOiIiLCJub24tZHJvcHBpbmctcGFydGljbGUiOiIifSx7ImZhbWlseSI6IlB1bm5vbmVuIiwiZ2l2ZW4iOiJLIiwicGFyc2UtbmFtZXMiOmZhbHNlLCJkcm9wcGluZy1wYXJ0aWNsZSI6IiIsIm5vbi1kcm9wcGluZy1wYXJ0aWNsZSI6IiJ9LHsiZmFtaWx5IjoiU3lyasOkbMOkIiwiZ2l2ZW4iOiJNIiwicGFyc2UtbmFtZXMiOmZhbHNlLCJkcm9wcGluZy1wYXJ0aWNsZSI6IiIsIm5vbi1kcm9wcGluZy1wYXJ0aWNsZSI6IiJ9XSwiY29udGFpbmVyLXRpdGxlIjoiTMOkw6Rrw6RyaWxlaHRpIiwiYWNjZXNzZWQiOnsiZGF0ZS1wYXJ0cyI6W1syMDIzLDEsMTRdXX0sImlzc3VlZCI6eyJkYXRlLXBhcnRzIjpbWzIwMDNdXX0sInBhZ2UiOiI1MTQ3LTUxNTMiLCJ2b2x1bWUiOiI1MeKAkzUyIiwiY29udGFpbmVyLXRpdGxlLXNob3J0IjoiIn0sImlzVGVtcG9yYXJ5IjpmYWxzZX1dfQ==&quot;,&quot;citationItems&quot;:[{&quot;id&quot;:&quot;a85c1030-be11-302b-8920-d9c25e8e0f72&quot;,&quot;itemData&quot;:{&quot;type&quot;:&quot;article-journal&quot;,&quot;id&quot;:&quot;a85c1030-be11-302b-8920-d9c25e8e0f72&quot;,&quot;title&quot;:&quot;New Finnish reference limits for the basic blood count&quot;,&quot;author&quot;:[{&quot;family&quot;:&quot;Kairisto&quot;,&quot;given&quot;:&quot;V&quot;,&quot;parse-names&quot;:false,&quot;dropping-particle&quot;:&quot;&quot;,&quot;non-dropping-particle&quot;:&quot;&quot;},{&quot;family&quot;:&quot;Grönroos&quot;,&quot;given&quot;:&quot;P&quot;,&quot;parse-names&quot;:false,&quot;dropping-particle&quot;:&quot;&quot;,&quot;non-dropping-particle&quot;:&quot;&quot;},{&quot;family&quot;:&quot;Loikkanen&quot;,&quot;given&quot;:&quot;M&quot;,&quot;parse-names&quot;:false,&quot;dropping-particle&quot;:&quot;&quot;,&quot;non-dropping-particle&quot;:&quot;&quot;},{&quot;family&quot;:&quot;Savolainen&quot;,&quot;given&quot;:&quot;E&quot;,&quot;parse-names&quot;:false,&quot;dropping-particle&quot;:&quot;&quot;,&quot;non-dropping-particle&quot;:&quot;&quot;},{&quot;family&quot;:&quot;Punnonen&quot;,&quot;given&quot;:&quot;K&quot;,&quot;parse-names&quot;:false,&quot;dropping-particle&quot;:&quot;&quot;,&quot;non-dropping-particle&quot;:&quot;&quot;},{&quot;family&quot;:&quot;Syrjälä&quot;,&quot;given&quot;:&quot;M&quot;,&quot;parse-names&quot;:false,&quot;dropping-particle&quot;:&quot;&quot;,&quot;non-dropping-particle&quot;:&quot;&quot;}],&quot;container-title&quot;:&quot;Lääkärilehti&quot;,&quot;accessed&quot;:{&quot;date-parts&quot;:[[2023,1,14]]},&quot;issued&quot;:{&quot;date-parts&quot;:[[2003]]},&quot;page&quot;:&quot;5147-5153&quot;,&quot;volume&quot;:&quot;51–52&quot;,&quot;container-title-short&quot;:&quot;&quot;},&quot;isTemporary&quot;:false}]},{&quot;citationID&quot;:&quot;MENDELEY_CITATION_8e027470-eca9-47f8-bc80-d438dbb7658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GUwMjc0NzAtZWNhOS00N2Y4LWJjODAtZDQzOGRiYjc2NTgyIiwicHJvcGVydGllcyI6eyJub3RlSW5kZXgiOjB9LCJpc0VkaXRlZCI6ZmFsc2UsIm1hbnVhbE92ZXJyaWRlIjp7ImlzTWFudWFsbHlPdmVycmlkZGVuIjpmYWxzZSwiY2l0ZXByb2NUZXh0IjoiPHN1cD41PC9zdXA+IiwibWFudWFsT3ZlcnJpZGVUZXh0IjoiIn0sImNpdGF0aW9uSXRlbXMiOlt7ImlkIjoiMzNiYjdmNzAtNWI0YS0zMzc2LWJjZWEtMWYzMzMzZDY3NzE2IiwiaXRlbURhdGEiOnsidHlwZSI6ImFydGljbGUtam91cm5hbCIsImlkIjoiMzNiYjdmNzAtNWI0YS0zMzc2LWJjZWEtMWYzMzMzZDY3NzE2IiwidGl0bGUiOiJSZWNvbW1lbmRhdGlvbnMgZm9yIGNoYW1iZXIgcXVhbnRpZmljYXRpb24uIiwiYXV0aG9yIjpbeyJmYW1pbHkiOiJMYW5nIiwiZ2l2ZW4iOiJSb2JlcnRvIE0iLCJwYXJzZS1uYW1lcyI6ZmFsc2UsImRyb3BwaW5nLXBhcnRpY2xlIjoiIiwibm9uLWRyb3BwaW5nLXBhcnRpY2xlIjoiIn0seyJmYW1pbHkiOiJCaWVyaWciLCJnaXZlbiI6Ik1pY2hlbGxlIiwicGFyc2UtbmFtZXMiOmZhbHNlLCJkcm9wcGluZy1wYXJ0aWNsZSI6IiIsIm5vbi1kcm9wcGluZy1wYXJ0aWNsZSI6IiJ9LHsiZmFtaWx5IjoiRGV2ZXJldXgiLCJnaXZlbiI6IlJpY2hhcmQgQiIsInBhcnNlLW5hbWVzIjpmYWxzZSwiZHJvcHBpbmctcGFydGljbGUiOiIiLCJub24tZHJvcHBpbmctcGFydGljbGUiOiIifSx7ImZhbWlseSI6IkZsYWNoc2thbXBmIiwiZ2l2ZW4iOiJGcmFuayBBIiwicGFyc2UtbmFtZXMiOmZhbHNlLCJkcm9wcGluZy1wYXJ0aWNsZSI6IiIsIm5vbi1kcm9wcGluZy1wYXJ0aWNsZSI6IiJ9LHsiZmFtaWx5IjoiRm9zdGVyIiwiZ2l2ZW4iOiJFbHlzZSIsInBhcnNlLW5hbWVzIjpmYWxzZSwiZHJvcHBpbmctcGFydGljbGUiOiIiLCJub24tZHJvcHBpbmctcGFydGljbGUiOiIifSx7ImZhbWlseSI6IlBlbGxpa2thIiwiZ2l2ZW4iOiJQYXRyaWNpYSBBIiwicGFyc2UtbmFtZXMiOmZhbHNlLCJkcm9wcGluZy1wYXJ0aWNsZSI6IiIsIm5vbi1kcm9wcGluZy1wYXJ0aWNsZSI6IiJ9LHsiZmFtaWx5IjoiUGljYXJkIiwiZ2l2ZW4iOiJNaWNoYWVsIEgiLCJwYXJzZS1uYW1lcyI6ZmFsc2UsImRyb3BwaW5nLXBhcnRpY2xlIjoiIiwibm9uLWRyb3BwaW5nLXBhcnRpY2xlIjoiIn0seyJmYW1pbHkiOiJSb21hbiIsImdpdmVuIjoiTWFyeSBKIiwicGFyc2UtbmFtZXMiOmZhbHNlLCJkcm9wcGluZy1wYXJ0aWNsZSI6IiIsIm5vbi1kcm9wcGluZy1wYXJ0aWNsZSI6IiJ9LHsiZmFtaWx5IjoiU2V3YXJkIiwiZ2l2ZW4iOiJKYW1lcyIsInBhcnNlLW5hbWVzIjpmYWxzZSwiZHJvcHBpbmctcGFydGljbGUiOiIiLCJub24tZHJvcHBpbmctcGFydGljbGUiOiIifSx7ImZhbWlseSI6IlNoYW5ld2lzZSIsImdpdmVuIjoiSmFjayIsInBhcnNlLW5hbWVzIjpmYWxzZSwiZHJvcHBpbmctcGFydGljbGUiOiIiLCJub24tZHJvcHBpbmctcGFydGljbGUiOiIifSx7ImZhbWlseSI6IlNvbG9tb24iLCJnaXZlbiI6IlNjb3R0IiwicGFyc2UtbmFtZXMiOmZhbHNlLCJkcm9wcGluZy1wYXJ0aWNsZSI6IiIsIm5vbi1kcm9wcGluZy1wYXJ0aWNsZSI6IiJ9LHsiZmFtaWx5IjoiU3BlbmNlciIsImdpdmVuIjoiS2lyayBUIiwicGFyc2UtbmFtZXMiOmZhbHNlLCJkcm9wcGluZy1wYXJ0aWNsZSI6IiIsIm5vbi1kcm9wcGluZy1wYXJ0aWNsZSI6IiJ9LHsiZmFtaWx5IjoiU3QgSm9obiBTdXR0b24iLCJnaXZlbiI6Ik1hcnRpbiIsInBhcnNlLW5hbWVzIjpmYWxzZSwiZHJvcHBpbmctcGFydGljbGUiOiIiLCJub24tZHJvcHBpbmctcGFydGljbGUiOiIifSx7ImZhbWlseSI6IlN0ZXdhcnQiLCJnaXZlbiI6IldpbGxpYW0iLCJwYXJzZS1uYW1lcyI6ZmFsc2UsImRyb3BwaW5nLXBhcnRpY2xlIjoiIiwibm9uLWRyb3BwaW5nLXBhcnRpY2xlIjoiIn1dLCJjb250YWluZXItdGl0bGUiOiJFdXJvcGVhbiBqb3VybmFsIG9mIGVjaG9jYXJkaW9ncmFwaHkgOiB0aGUgam91cm5hbCBvZiB0aGUgV29ya2luZyBHcm91cCBvbiAgRWNob2NhcmRpb2dyYXBoeSBvZiB0aGUgRXVyb3BlYW4gU29jaWV0eSBvZiBDYXJkaW9sb2d5IiwiY29udGFpbmVyLXRpdGxlLXNob3J0IjoiRXVyIEogRWNob2NhcmRpb2dyIiwiRE9JIjoiMTAuMTAxNi9qLmV1amUuMjAwNS4xMi4wMTQiLCJJU1NOIjoiMTUyNS0yMTY3IChQcmludCkiLCJQTUlEIjoiMTY0NTg2MTAiLCJpc3N1ZWQiOnsiZGF0ZS1wYXJ0cyI6W1syMDA2LDNdXX0sInB1Ymxpc2hlci1wbGFjZSI6IkVuZ2xhbmQiLCJwYWdlIjoiNzktMTA4IiwibGFuZ3VhZ2UiOiJlbmciLCJhYnN0cmFjdCI6IlF1YW50aWZpY2F0aW9uIG9mIGNhcmRpYWMgY2hhbWJlciBzaXplLCB2ZW50cmljdWxhciBtYXNzIGFuZCBmdW5jdGlvbiByYW5rcyBhbW9uZyAgdGhlIG1vc3QgY2xpbmljYWxseSBpbXBvcnRhbnQgYW5kIG1vc3QgZnJlcXVlbnRseSByZXF1ZXN0ZWQgdGFza3Mgb2YgZWNob2NhcmRpb2dyYXBoeS4gT3ZlciB0aGUgbGFzdCBkZWNhZGVzLCBlY2hvY2FyZGlvZ3JhcGhpYyBtZXRob2RzIGFuZCB0ZWNobmlxdWVzIGhhdmUgaW1wcm92ZWQgYW5kIGV4cGFuZGVkIGRyYW1hdGljYWxseSwgZHVlIHRvIHRoZSBpbnRyb2R1Y3Rpb24gb2YgaGlnaGVyIGZyZXF1ZW5jeSB0cmFuc2R1Y2VycywgaGFybW9uaWMgaW1hZ2luZywgZnVsbHkgZGlnaXRhbCBtYWNoaW5lcywgbGVmdC1zaWRlZCBjb250cmFzdCBhZ2VudHMsIGFuZCBvdGhlciB0ZWNobm9sb2dpY2FsIGFkdmFuY2VtZW50cy4gRnVydGhlcm1vcmUsIGVjaG9jYXJkaW9ncmFwaHkgZHVlIHRvIGl0cyBwb3J0YWJpbGl0eSBhbmQgdmVyc2F0aWxpdHkgaXMgbm93IHVzZWQgaW4gZW1lcmdlbmN5IHJvb21zLCBvcGVyYXRpbmcgcm9vbXMsIGFuZCBpbnRlbnNpdmUgY2FyZSB1bml0cy4gU3RhbmRhcmRpemF0aW9uIG9mIG1lYXN1cmVtZW50cyBpbiBlY2hvY2FyZGlvZ3JhcGh5IGhhcyBiZWVuIGluY29uc2lzdGVudCBhbmQgbGVzcyBzdWNjZXNzZnVsLCBjb21wYXJlZCB0byBvdGhlciBpbWFnaW5nIHRlY2huaXF1ZXMgYW5kIGNvbnNlcXVlbnRseSwgZWNob2NhcmRpb2dyYXBoaWMgbWVhc3VyZW1lbnRzIGFyZSBzb21ldGltZXMgcGVyY2VpdmVkIGFzIGxlc3MgcmVsaWFibGUuIFRoZXJlZm9yZSwgdGhlIEFtZXJpY2FuIFNvY2lldHkgb2YgRWNob2NhcmRpb2dyYXBoeSwgd29ya2luZyB0b2dldGhlciB3aXRoIHRoZSBFdXJvcGVhbiBBc3NvY2lhdGlvbiBvZiBFY2hvY2FyZGlvZ3JhcGh5LCBhIGJyYW5jaCBvZiB0aGUgRXVyb3BlYW4gU29jaWV0eSBvZiBDYXJkaW9sb2d5LCBoYXMgY3JpdGljYWxseSByZXZpZXdlZCB0aGUgbGl0ZXJhdHVyZSBhbmQgdXBkYXRlZCB0aGUgcmVjb21tZW5kYXRpb25zIGZvciBxdWFudGlmeWluZyBjYXJkaWFjIGNoYW1iZXJzIHVzaW5nIGVjaG9jYXJkaW9ncmFwaHkuIFRoaXMgZG9jdW1lbnQgcmV2aWV3cyB0aGUgdGVjaG5pY2FsIGFzcGVjdHMgb24gaG93IHRvIHBlcmZvcm0gcXVhbnRpdGF0aXZlIGNoYW1iZXIgbWVhc3VyZW1lbnRzIG9mIG1vcnBob2xvZ3kgYW5kIGZ1bmN0aW9uLCB3aGljaCBpcyBhIGNvbXBvbmVudCBvZiBldmVyeSBjb21wbGV0ZSBlY2hvY2FyZGlvZ3JhcGhpYyBleGFtaW5hdGlvbi4iLCJpc3N1ZSI6IjIiLCJ2b2x1bWUiOiI3In0sImlzVGVtcG9yYXJ5IjpmYWxzZX1dfQ==&quot;,&quot;citationItems&quot;:[{&quot;id&quot;:&quot;33bb7f70-5b4a-3376-bcea-1f3333d67716&quot;,&quot;itemData&quot;:{&quot;type&quot;:&quot;article-journal&quot;,&quot;id&quot;:&quot;33bb7f70-5b4a-3376-bcea-1f3333d67716&quot;,&quot;title&quot;:&quot;Recommendations for chamber quantification.&quot;,&quot;author&quot;:[{&quot;family&quot;:&quot;Lang&quot;,&quot;given&quot;:&quot;Roberto M&quot;,&quot;parse-names&quot;:false,&quot;dropping-particle&quot;:&quot;&quot;,&quot;non-dropping-particle&quot;:&quot;&quot;},{&quot;family&quot;:&quot;Bierig&quot;,&quot;given&quot;:&quot;Michelle&quot;,&quot;parse-names&quot;:false,&quot;dropping-particle&quot;:&quot;&quot;,&quot;non-dropping-particle&quot;:&quot;&quot;},{&quot;family&quot;:&quot;Devereux&quot;,&quot;given&quot;:&quot;Richard B&quot;,&quot;parse-names&quot;:false,&quot;dropping-particle&quot;:&quot;&quot;,&quot;non-dropping-particle&quot;:&quot;&quot;},{&quot;family&quot;:&quot;Flachskampf&quot;,&quot;given&quot;:&quot;Frank A&quot;,&quot;parse-names&quot;:false,&quot;dropping-particle&quot;:&quot;&quot;,&quot;non-dropping-particle&quot;:&quot;&quot;},{&quot;family&quot;:&quot;Foster&quot;,&quot;given&quot;:&quot;Elyse&quot;,&quot;parse-names&quot;:false,&quot;dropping-particle&quot;:&quot;&quot;,&quot;non-dropping-particle&quot;:&quot;&quot;},{&quot;family&quot;:&quot;Pellikka&quot;,&quot;given&quot;:&quot;Patricia A&quot;,&quot;parse-names&quot;:false,&quot;dropping-particle&quot;:&quot;&quot;,&quot;non-dropping-particle&quot;:&quot;&quot;},{&quot;family&quot;:&quot;Picard&quot;,&quot;given&quot;:&quot;Michael H&quot;,&quot;parse-names&quot;:false,&quot;dropping-particle&quot;:&quot;&quot;,&quot;non-dropping-particle&quot;:&quot;&quot;},{&quot;family&quot;:&quot;Roman&quot;,&quot;given&quot;:&quot;Mary J&quot;,&quot;parse-names&quot;:false,&quot;dropping-particle&quot;:&quot;&quot;,&quot;non-dropping-particle&quot;:&quot;&quot;},{&quot;family&quot;:&quot;Seward&quot;,&quot;given&quot;:&quot;James&quot;,&quot;parse-names&quot;:false,&quot;dropping-particle&quot;:&quot;&quot;,&quot;non-dropping-particle&quot;:&quot;&quot;},{&quot;family&quot;:&quot;Shanewise&quot;,&quot;given&quot;:&quot;Jack&quot;,&quot;parse-names&quot;:false,&quot;dropping-particle&quot;:&quot;&quot;,&quot;non-dropping-particle&quot;:&quot;&quot;},{&quot;family&quot;:&quot;Solomon&quot;,&quot;given&quot;:&quot;Scott&quot;,&quot;parse-names&quot;:false,&quot;dropping-particle&quot;:&quot;&quot;,&quot;non-dropping-particle&quot;:&quot;&quot;},{&quot;family&quot;:&quot;Spencer&quot;,&quot;given&quot;:&quot;Kirk T&quot;,&quot;parse-names&quot;:false,&quot;dropping-particle&quot;:&quot;&quot;,&quot;non-dropping-particle&quot;:&quot;&quot;},{&quot;family&quot;:&quot;St John Sutton&quot;,&quot;given&quot;:&quot;Martin&quot;,&quot;parse-names&quot;:false,&quot;dropping-particle&quot;:&quot;&quot;,&quot;non-dropping-particle&quot;:&quot;&quot;},{&quot;family&quot;:&quot;Stewart&quot;,&quot;given&quot;:&quot;William&quot;,&quot;parse-names&quot;:false,&quot;dropping-particle&quot;:&quot;&quot;,&quot;non-dropping-particle&quot;:&quot;&quot;}],&quot;container-title&quot;:&quot;European journal of echocardiography : the journal of the Working Group on  Echocardiography of the European Society of Cardiology&quot;,&quot;container-title-short&quot;:&quot;Eur J Echocardiogr&quot;,&quot;DOI&quot;:&quot;10.1016/j.euje.2005.12.014&quot;,&quot;ISSN&quot;:&quot;1525-2167 (Print)&quot;,&quot;PMID&quot;:&quot;16458610&quot;,&quot;issued&quot;:{&quot;date-parts&quot;:[[2006,3]]},&quot;publisher-place&quot;:&quot;England&quot;,&quot;page&quot;:&quot;79-108&quot;,&quot;language&quot;:&quot;eng&quot;,&quot;abstract&quot;:&quot;Quantification of cardiac chamber size, ventricular mass and function ranks among  the most clinically important and most frequently requested tasks of echocardiography. Over the last decades, echocardiographic methods and techniques have improved and expanded dramatically, due to the introduction of higher frequency transducers, harmonic imaging, fully digital machines, left-sided contrast agents, and other technological advancements. Furthermore, echocardiography due to its portability and versatility is now used in emergency rooms, operating rooms, and intensive care units. Standardization of measurements in echocardiography has been inconsistent and less successful, compared to other imaging techniques and consequently, echocardiographic measurements are sometimes perceived as less reliable. Therefore, the American Society of Echocardiography, working together with the European Association of Echocardiography, a branch of the European Society of Cardiology, has critically reviewed the literature and updated the recommendations for quantifying cardiac chambers using echocardiography. This document reviews the technical aspects on how to perform quantitative chamber measurements of morphology and function, which is a component of every complete echocardiographic examination.&quot;,&quot;issue&quot;:&quot;2&quot;,&quot;volume&quot;:&quot;7&quot;},&quot;isTemporary&quot;:false}]},{&quot;citationID&quot;:&quot;MENDELEY_CITATION_01127315-2991-47c6-a149-8d893d4439c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ExMjczMTUtMjk5MS00N2M2LWExNDktOGQ4OTNkNDQzOWMwIiwicHJvcGVydGllcyI6eyJub3RlSW5kZXgiOjB9LCJpc0VkaXRlZCI6ZmFsc2UsIm1hbnVhbE92ZXJyaWRlIjp7ImlzTWFudWFsbHlPdmVycmlkZGVuIjpmYWxzZSwiY2l0ZXByb2NUZXh0IjoiPHN1cD42PC9zdXA+IiwibWFudWFsT3ZlcnJpZGVUZXh0IjoiIn0sImNpdGF0aW9uSXRlbXMiOlt7ImlkIjoiYmIzMmYzOTgtMDUxNy0zNjUxLTk2ZjEtNmJkZWM4NzkwNjMyIiwiaXRlbURhdGEiOnsidHlwZSI6ImFydGljbGUtam91cm5hbCIsImlkIjoiYmIzMmYzOTgtMDUxNy0zNjUxLTk2ZjEtNmJkZWM4NzkwNjMyIiwidGl0bGUiOiJTaXR0aW5nIHRpbWUgYW5kIGFsbC1jYXVzZSBtb3J0YWxpdHkgcmlzayBpbiAyMjIgNDk3IEF1c3RyYWxpYW4gYWR1bHRzLiIsImF1dGhvciI6W3siZmFtaWx5IjoiUGxvZWciLCJnaXZlbiI6IkhpZGRlIFAiLCJwYXJzZS1uYW1lcyI6ZmFsc2UsImRyb3BwaW5nLXBhcnRpY2xlIjoiIiwibm9uLWRyb3BwaW5nLXBhcnRpY2xlIjoidmFuIGRlciJ9LHsiZmFtaWx5IjoiQ2hleSIsImdpdmVuIjoiVGllbiIsInBhcnNlLW5hbWVzIjpmYWxzZSwiZHJvcHBpbmctcGFydGljbGUiOiIiLCJub24tZHJvcHBpbmctcGFydGljbGUiOiIifSx7ImZhbWlseSI6IktvcmRhIiwiZ2l2ZW4iOiJSb3NlbWFyeSBKIiwicGFyc2UtbmFtZXMiOmZhbHNlLCJkcm9wcGluZy1wYXJ0aWNsZSI6IiIsIm5vbi1kcm9wcGluZy1wYXJ0aWNsZSI6IiJ9LHsiZmFtaWx5IjoiQmFua3MiLCJnaXZlbiI6IkVtaWx5IiwicGFyc2UtbmFtZXMiOmZhbHNlLCJkcm9wcGluZy1wYXJ0aWNsZSI6IiIsIm5vbi1kcm9wcGluZy1wYXJ0aWNsZSI6IiJ9LHsiZmFtaWx5IjoiQmF1bWFuIiwiZ2l2ZW4iOiJBZHJpYW4iLCJwYXJzZS1uYW1lcyI6ZmFsc2UsImRyb3BwaW5nLXBhcnRpY2xlIjoiIiwibm9uLWRyb3BwaW5nLXBhcnRpY2xlIjoiIn1dLCJjb250YWluZXItdGl0bGUiOiJBcmNoaXZlcyBvZiBpbnRlcm5hbCBtZWRpY2luZSIsImNvbnRhaW5lci10aXRsZS1zaG9ydCI6IkFyY2ggSW50ZXJuIE1lZCIsIkRPSSI6IjEwLjEwMDEvYXJjaGludGVybm1lZC4yMDExLjIxNzQiLCJJU1NOIjoiMTUzOC0zNjc5IChFbGVjdHJvbmljKSIsIlBNSUQiOiIyMjQ1MDkzNiIsImlzc3VlZCI6eyJkYXRlLXBhcnRzIjpbWzIwMTIsM11dfSwicHVibGlzaGVyLXBsYWNlIjoiVW5pdGVkIFN0YXRlcyIsInBhZ2UiOiI0OTQtNTAwIiwibGFuZ3VhZ2UiOiJlbmciLCJhYnN0cmFjdCI6IkJBQ0tHUk9VTkQ6IFByb2xvbmdlZCBzaXR0aW5nIGlzIGNvbnNpZGVyZWQgZGV0cmltZW50YWwgdG8gaGVhbHRoLCBidXQgZXZpZGVuY2UgIHJlZ2FyZGluZyB0aGUgaW5kZXBlbmRlbnQgcmVsYXRpb25zaGlwIG9mIHRvdGFsIHNpdHRpbmcgdGltZSB3aXRoIGFsbC1jYXVzZSBtb3J0YWxpdHkgaXMgbGltaXRlZC4gVGhpcyBzdHVkeSBhaW1lZCB0byBkZXRlcm1pbmUgdGhlIGluZGVwZW5kZW50IHJlbGF0aW9uc2hpcCBvZiBzaXR0aW5nIHRpbWUgd2l0aCBhbGwtY2F1c2UgbW9ydGFsaXR5LiBNRVRIT0RTOiBXZSBsaW5rZWQgcHJvc3BlY3RpdmUgcXVlc3Rpb25uYWlyZSBkYXRhIGZyb20gMjIywqA0OTcgaW5kaXZpZHVhbHMgNDUgeWVhcnMgb3Igb2xkZXIgZnJvbSB0aGUgNDUgYW5kIFVwIFN0dWR5IHRvIG1vcnRhbGl0eSBkYXRhIGZyb20gdGhlIE5ldyBTb3V0aCBXYWxlcyBSZWdpc3RyeSBvZiBCaXJ0aHMsIERlYXRocywgYW5kIE1hcnJpYWdlcyAoQXVzdHJhbGlhKSBmcm9tIEZlYnJ1YXJ5IDEsIDIwMDYsIHRocm91Z2ggRGVjZW1iZXIgMzEsIDIwMTAuIENveCBwcm9wb3J0aW9uYWwgaGF6YXJkcyBtb2RlbHMgZXhhbWluZWQgYWxsLWNhdXNlIG1vcnRhbGl0eSBpbiByZWxhdGlvbiB0byBzaXR0aW5nIHRpbWUsIGFkanVzdGluZyBmb3IgcG90ZW50aWFsIGNvbmZvdW5kZXJzIHRoYXQgaW5jbHVkZWQgc2V4LCBhZ2UsIGVkdWNhdGlvbiwgdXJiYW4vcnVyYWwgcmVzaWRlbmNlLCBwaHlzaWNhbCBhY3Rpdml0eSwgYm9keSBtYXNzIGluZGV4LCBzbW9raW5nIHN0YXR1cywgc2VsZi1yYXRlZCBoZWFsdGgsIGFuZCBkaXNhYmlsaXR5LiBSRVNVTFRTOiBEdXJpbmcgNjIxwqA2OTUgcGVyc29uLXllYXJzIG9mIGZvbGxvdy11cCAobWVhbiBmb2xsb3ctdXAsIDIuOCB5ZWFycyksIDU0MDUgZGVhdGhzIHdlcmUgcmVnaXN0ZXJlZC4gQWxsLWNhdXNlIG1vcnRhbGl0eSBoYXphcmQgcmF0aW9zIHdlcmUgMS4wMiAoOTUlIENJLCAwLjk1LTEuMDkpLCAxLjE1ICgxLjA2LTEuMjUpLCBhbmQgMS40MCAoMS4yNy0xLjU1KSBmb3IgNCB0byBsZXNzIHRoYW4gOCwgOCB0byBsZXNzIHRoYW4gMTEsIGFuZCAxMSBvciBtb3JlIGgvZCBvZiBzaXR0aW5nLCByZXNwZWN0aXZlbHksIGNvbXBhcmVkIHdpdGggbGVzcyB0aGFuIDQgaC9kLCBhZGp1c3RpbmcgZm9yIHBoeXNpY2FsIGFjdGl2aXR5IGFuZCBvdGhlciBjb25mb3VuZGVycy4gVGhlIHBvcHVsYXRpb24tYXR0cmlidXRhYmxlIGZyYWN0aW9uIGZvciBzaXR0aW5nIHdhcyA2LjklLiBUaGUgYXNzb2NpYXRpb24gYmV0d2VlbiBzaXR0aW5nIGFuZCBhbGwtY2F1c2UgbW9ydGFsaXR5IGFwcGVhcmVkIGNvbnNpc3RlbnQgYWNyb3NzIHRoZSBzZXhlcywgYWdlIGdyb3VwcywgYm9keSBtYXNzIGluZGV4IGNhdGVnb3JpZXMsIGFuZCBwaHlzaWNhbCBhY3Rpdml0eSBsZXZlbHMgYW5kIGFjcm9zcyBoZWFsdGh5IHBhcnRpY2lwYW50cyBjb21wYXJlZCB3aXRoIHBhcnRpY2lwYW50cyB3aXRoIHByZWV4aXN0aW5nIGNhcmRpb3Zhc2N1bGFyIGRpc2Vhc2Ugb3IgZGlhYmV0ZXMgbWVsbGl0dXMuIENPTkNMVVNJT05TOiBQcm9sb25nZWQgc2l0dGluZyBpcyBhIHJpc2sgZmFjdG9yIGZvciBhbGwtY2F1c2UgbW9ydGFsaXR5LCBpbmRlcGVuZGVudCBvZiBwaHlzaWNhbCBhY3Rpdml0eS4gUHVibGljIGhlYWx0aCBwcm9ncmFtcyBzaG91bGQgZm9jdXMgb24gcmVkdWNpbmcgc2l0dGluZyB0aW1lIGluIGFkZGl0aW9uIHRvIGluY3JlYXNpbmcgcGh5c2ljYWwgYWN0aXZpdHkgbGV2ZWxzLiIsImlzc3VlIjoiNiIsInZvbHVtZSI6IjE3MiJ9LCJpc1RlbXBvcmFyeSI6ZmFsc2V9XX0=&quot;,&quot;citationItems&quot;:[{&quot;id&quot;:&quot;bb32f398-0517-3651-96f1-6bdec8790632&quot;,&quot;itemData&quot;:{&quot;type&quot;:&quot;article-journal&quot;,&quot;id&quot;:&quot;bb32f398-0517-3651-96f1-6bdec8790632&quot;,&quot;title&quot;:&quot;Sitting time and all-cause mortality risk in 222 497 Australian adults.&quot;,&quot;author&quot;:[{&quot;family&quot;:&quot;Ploeg&quot;,&quot;given&quot;:&quot;Hidde P&quot;,&quot;parse-names&quot;:false,&quot;dropping-particle&quot;:&quot;&quot;,&quot;non-dropping-particle&quot;:&quot;van der&quot;},{&quot;family&quot;:&quot;Chey&quot;,&quot;given&quot;:&quot;Tien&quot;,&quot;parse-names&quot;:false,&quot;dropping-particle&quot;:&quot;&quot;,&quot;non-dropping-particle&quot;:&quot;&quot;},{&quot;family&quot;:&quot;Korda&quot;,&quot;given&quot;:&quot;Rosemary J&quot;,&quot;parse-names&quot;:false,&quot;dropping-particle&quot;:&quot;&quot;,&quot;non-dropping-particle&quot;:&quot;&quot;},{&quot;family&quot;:&quot;Banks&quot;,&quot;given&quot;:&quot;Emily&quot;,&quot;parse-names&quot;:false,&quot;dropping-particle&quot;:&quot;&quot;,&quot;non-dropping-particle&quot;:&quot;&quot;},{&quot;family&quot;:&quot;Bauman&quot;,&quot;given&quot;:&quot;Adrian&quot;,&quot;parse-names&quot;:false,&quot;dropping-particle&quot;:&quot;&quot;,&quot;non-dropping-particle&quot;:&quot;&quot;}],&quot;container-title&quot;:&quot;Archives of internal medicine&quot;,&quot;container-title-short&quot;:&quot;Arch Intern Med&quot;,&quot;DOI&quot;:&quot;10.1001/archinternmed.2011.2174&quot;,&quot;ISSN&quot;:&quot;1538-3679 (Electronic)&quot;,&quot;PMID&quot;:&quot;22450936&quot;,&quot;issued&quot;:{&quot;date-parts&quot;:[[2012,3]]},&quot;publisher-place&quot;:&quot;United States&quot;,&quot;page&quot;:&quot;494-500&quot;,&quot;language&quot;:&quot;eng&quot;,&quot;abstract&quot;:&quot;BACKGROUND: Prolonged sitting is considered detrimental to health, but evidence  regarding the independent relationship of total sitting time with all-cause mortality is limited. This study aimed to determine the independent relationship of sitting time with all-cause mortality. METHODS: We linked prospective questionnaire data from 222 497 individuals 45 years or older from the 45 and Up Study to mortality data from the New South Wales Registry of Births, Deaths, and Marriages (Australia) from February 1, 2006, through December 31, 2010. Cox proportional hazards models examined all-cause mortality in relation to sitting time, adjusting for potential confounders that included sex, age, education, urban/rural residence, physical activity, body mass index, smoking status, self-rated health, and disability. RESULTS: During 621 695 person-years of follow-up (mean follow-up, 2.8 years), 5405 deaths were registered. All-cause mortality hazard ratios were 1.02 (95% CI, 0.95-1.09), 1.15 (1.06-1.25), and 1.40 (1.27-1.55) for 4 to less than 8, 8 to less than 11, and 11 or more h/d of sitting, respectively, compared with less than 4 h/d, adjusting for physical activity and other confounders. The population-attributable fraction for sitting was 6.9%. The association between sitting and all-cause mortality appeared consistent across the sexes, age groups, body mass index categories, and physical activity levels and across healthy participants compared with participants with preexisting cardiovascular disease or diabetes mellitus. CONCLUSIONS: Prolonged sitting is a risk factor for all-cause mortality, independent of physical activity. Public health programs should focus on reducing sitting time in addition to increasing physical activity levels.&quot;,&quot;issue&quot;:&quot;6&quot;,&quot;volume&quot;:&quot;172&quot;},&quot;isTemporary&quot;:false}]},{&quot;citationID&quot;:&quot;MENDELEY_CITATION_8f210473-6d70-428b-8913-72468fba4dc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GYyMTA0NzMtNmQ3MC00MjhiLTg5MTMtNzI0NjhmYmE0ZGNiIiwicHJvcGVydGllcyI6eyJub3RlSW5kZXgiOjB9LCJpc0VkaXRlZCI6ZmFsc2UsIm1hbnVhbE92ZXJyaWRlIjp7ImlzTWFudWFsbHlPdmVycmlkZGVuIjpmYWxzZSwiY2l0ZXByb2NUZXh0IjoiPHN1cD43PC9zdXA+IiwibWFudWFsT3ZlcnJpZGVUZXh0IjoiIn0sImNpdGF0aW9uSXRlbXMiOlt7ImlkIjoiYjU0MGRhZDktY2FkNC0zNzE1LWI1OTEtY2UxYzhlYzVmOTlmIiwiaXRlbURhdGEiOnsidHlwZSI6IndlYnBhZ2UiLCJpZCI6ImI1NDBkYWQ5LWNhZDQtMzcxNS1iNTkxLWNlMWM4ZWM1Zjk5ZiIsInRpdGxlIjoiQWxjb2hvbCBjb25zdW1wdGlvbiByaXNrcyBhY2NvcmRpbmcgdG8gRmlubmlzaCBJbnN0aXR1dGUgZm9yIEhlYWx0aCBhbmQgV2VsZmFyZSAoVEhMKSIsIlVSTCI6Imh0dHBzOi8vdGhsLmZpL2ZpL3dlYi9hbGtvaG9saS10dXBha2thLWphLXJpaXBwdXZ1dWRldC9laGthaXNldmEtcGFpaGRldHlvL3B1aGVla3Npb3R0by1qYS1taW5pLWludGVydmVudGlvL2Fsa29ob2xpbi1rYXl0b24tcHVoZWVrc2lvdHRvLWphLW1pbmktaW50ZXJ2ZW50aW8iLCJjb250YWluZXItdGl0bGUtc2hvcnQiOiIifSwiaXNUZW1wb3JhcnkiOmZhbHNlfV19&quot;,&quot;citationItems&quot;:[{&quot;id&quot;:&quot;b540dad9-cad4-3715-b591-ce1c8ec5f99f&quot;,&quot;itemData&quot;:{&quot;type&quot;:&quot;webpage&quot;,&quot;id&quot;:&quot;b540dad9-cad4-3715-b591-ce1c8ec5f99f&quot;,&quot;title&quot;:&quot;Alcohol consumption risks according to Finnish Institute for Health and Welfare (THL)&quot;,&quot;URL&quot;:&quot;https://thl.fi/fi/web/alkoholi-tupakka-ja-riippuvuudet/ehkaiseva-paihdetyo/puheeksiotto-ja-mini-interventio/alkoholin-kayton-puheeksiotto-ja-mini-interventio&quot;,&quot;container-title-short&quot;:&quot;&quot;},&quot;isTemporary&quot;:false}]},{&quot;citationID&quot;:&quot;MENDELEY_CITATION_d0ebc201-b145-4a79-bf5c-140d87cd3c2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BlYmMyMDEtYjE0NS00YTc5LWJmNWMtMTQwZDg3Y2QzYzJjIiwicHJvcGVydGllcyI6eyJub3RlSW5kZXgiOjB9LCJpc0VkaXRlZCI6ZmFsc2UsIm1hbnVhbE92ZXJyaWRlIjp7ImlzTWFudWFsbHlPdmVycmlkZGVuIjpmYWxzZSwiY2l0ZXByb2NUZXh0IjoiPHN1cD44PC9zdXA+IiwibWFudWFsT3ZlcnJpZGVUZXh0IjoiIn0sImNpdGF0aW9uSXRlbXMiOlt7ImlkIjoiNTYwOTgxOGQtNjZlOC0zNGZjLTgxZTQtNjRiOGUwM2RlZmY4IiwiaXRlbURhdGEiOnsidHlwZSI6ImFydGljbGUtam91cm5hbCIsImlkIjoiNTYwOTgxOGQtNjZlOC0zNGZjLTgxZTQtNjRiOGUwM2RlZmY4IiwidGl0bGUiOiJEb3NlLXJlc3BvbnNlIHJlbGF0aW9uIG9mIHNlbGYtcmVwb3J0ZWQgYW5kIGFjY2VsZXJvbWV0ZXItbWVhc3VyZWQgcGh5c2ljYWwgIGFjdGl2aXR5IHRvIHBlcmNlaXZlZCBoZWFsdGggaW4gbWlkZGxlIGFnZS10aGUgTm9ydGhlcm4gRmlubGFuZCBCaXJ0aCBDb2hvcnQgMTk2NiBTdHVkeS4iLCJhdXRob3IiOlt7ImZhbWlseSI6Ik5pZW1lbMOkIiwiZ2l2ZW4iOiJNYWlzYSBTIiwicGFyc2UtbmFtZXMiOmZhbHNlLCJkcm9wcGluZy1wYXJ0aWNsZSI6IiIsIm5vbi1kcm9wcGluZy1wYXJ0aWNsZSI6IiJ9LHsiZmFtaWx5IjoiS2FuZ2FzIiwiZ2l2ZW4iOiJNYWFyaXQiLCJwYXJzZS1uYW1lcyI6ZmFsc2UsImRyb3BwaW5nLXBhcnRpY2xlIjoiIiwibm9uLWRyb3BwaW5nLXBhcnRpY2xlIjoiIn0seyJmYW1pbHkiOiJBaG9sYSIsImdpdmVuIjoiUmlpa2thIEoiLCJwYXJzZS1uYW1lcyI6ZmFsc2UsImRyb3BwaW5nLXBhcnRpY2xlIjoiIiwibm9uLWRyb3BwaW5nLXBhcnRpY2xlIjoiIn0seyJmYW1pbHkiOiJBdXZpbmVuIiwiZ2l2ZW4iOiJKdWhhIFAiLCJwYXJzZS1uYW1lcyI6ZmFsc2UsImRyb3BwaW5nLXBhcnRpY2xlIjoiIiwibm9uLWRyb3BwaW5nLXBhcnRpY2xlIjoiIn0seyJmYW1pbHkiOiJMZWlub25lbiIsImdpdmVuIjoiQW5uYS1NYWlqdSIsInBhcnNlLW5hbWVzIjpmYWxzZSwiZHJvcHBpbmctcGFydGljbGUiOiIiLCJub24tZHJvcHBpbmctcGFydGljbGUiOiIifSx7ImZhbWlseSI6IlRhbW1lbGluIiwiZ2l2ZW4iOiJUdWlqYSBIIiwicGFyc2UtbmFtZXMiOmZhbHNlLCJkcm9wcGluZy1wYXJ0aWNsZSI6IiIsIm5vbi1kcm9wcGluZy1wYXJ0aWNsZSI6IiJ9LHsiZmFtaWx5IjoiVmFhcmFtbyIsImdpdmVuIjoiRWV2YSBTIiwicGFyc2UtbmFtZXMiOmZhbHNlLCJkcm9wcGluZy1wYXJ0aWNsZSI6IiIsIm5vbi1kcm9wcGluZy1wYXJ0aWNsZSI6IiJ9LHsiZmFtaWx5IjoiS2VpbsOkbmVuLUtpdWthYW5uaWVtaSIsImdpdmVuIjoiU2lya2thIE0iLCJwYXJzZS1uYW1lcyI6ZmFsc2UsImRyb3BwaW5nLXBhcnRpY2xlIjoiIiwibm9uLWRyb3BwaW5nLXBhcnRpY2xlIjoiIn0seyJmYW1pbHkiOiJLb3JwZWxhaW5lbiIsImdpdmVuIjoiUmFpamEgSSIsInBhcnNlLW5hbWVzIjpmYWxzZSwiZHJvcHBpbmctcGFydGljbGUiOiIiLCJub24tZHJvcHBpbmctcGFydGljbGUiOiIifSx7ImZhbWlseSI6IkrDpG1zw6QiLCJnaXZlbiI6IlRpbW8gSiIsInBhcnNlLW5hbWVzIjpmYWxzZSwiZHJvcHBpbmctcGFydGljbGUiOiIiLCJub24tZHJvcHBpbmctcGFydGljbGUiOiIifV0sImNvbnRhaW5lci10aXRsZSI6IkJNQyBwdWJsaWMgaGVhbHRoIiwiY29udGFpbmVyLXRpdGxlLXNob3J0IjoiQk1DIFB1YmxpYyBIZWFsdGgiLCJET0kiOiIxMC4xMTg2L3MxMjg4OS0wMTgtNjM1OS04IiwiSVNTTiI6IjE0NzEtMjQ1OCAoRWxlY3Ryb25pYykiLCJQTUlEIjoiMzA2MTI1NDEiLCJpc3N1ZWQiOnsiZGF0ZS1wYXJ0cyI6W1syMDE5LDFdXX0sInB1Ymxpc2hlci1wbGFjZSI6IkVuZ2xhbmQiLCJwYWdlIjoiMjEiLCJsYW5ndWFnZSI6ImVuZyIsImFic3RyYWN0IjoiQkFDS0dST1VORDogUmVndWxhciBwaHlzaWNhbCBhY3Rpdml0eSAoUEEpIHByb21vdGVzIGhlYWx0aCBhbmQgZGVjcmVhc2VzICBtb3J0YWxpdHkuIFRoZSBwb3NpdGl2ZSByZWxhdGlvbnNoaXAgYmV0d2VlbiBQQSBhbmQgcGVyY2VpdmVkIGhlYWx0aCAoUEgpIGlzIHdlbGwga25vd24uIEhvd2V2ZXIsIHByZXZpb3VzIHJlc2VhcmNoIGluIHRoZSBmaWVsZCBoYXMgb2Z0ZW4gdXNlZCBzZWxmLXJlcG9ydGVkIFBBIG1lYXN1cmVzLiBUaGUgYWltIG9mIHRoaXMgcG9wdWxhdGlvbi1iYXNlZCBORkJDMTk2NiBiaXJ0aCBjb2hvcnQgc3R1ZHkgd2FzIHRvIGFzc2VzcyB0aGUgcmVsYXRpb25zaGlwIGJldHdlZW4gYm90aCBzZWxmLXJlcG9ydGVkIGFuZCBvYmplY3RpdmVseSBtZWFzdXJlZCBQQSBhbmQgUEggaW4gbWlkbGlmZS4gTUVUSE9EUzogQSBzYW1wbGUgZ3JvdXAgb2YgNjM4NCBwYXJ0aWNpcGFudHMgKDI4NzggbWVuLCAzNTA2IHdvbWVuLCByZXNwb25zZSByYXRlIDYyJSkgYWdlZCA0NiBjb21wbGV0ZWQgYSBxdWVzdGlvbm5haXJlIG9uIFBIIGFuZCBoZWFsdGggYmVoYXZpb3JzLCBpbmNsdWRpbmcgaXRlbXMgb24gd2Vla2x5IGxlaXN1cmUgdGltZSBwaHlzaWNhbCBhY3Rpdml0eSAoTFRQQSkgYW5kIGRhaWx5IHNpdHRpbmcgdGltZSAoU1QpLiBQSCB3YXMgZGljaG90b21pemVkIGFzIGdvb2QgKHZlcnkgZ29vZCBvciBnb29kKSBhbmQgb3RoZXIgKGZhaXIsIHBvb3IsIG9yIHZlcnkgcG9vcikuIFBBIHdhcyBtZWFzdXJlZCB3aXRoIGEgd3Jpc3Qtd29ybiBQb2xhciBBY3RpdmUgKFBvbGFyIEVsZWN0cm8sIEZpbmxhbmQpIGFjY2VsZXJvbWV0ZXIgZm9yIDE04oCJZGF5cyAobuKAiT3igIk1NDgxLCA5OCUpIGFuZCBleHByZXNzZWQgYXMgZGFpbHkgYXZlcmFnZSB0aW1lIHNwZW50IGluIG1vZGVyYXRlIHRvIHZpZ29yb3VzIGludGVuc2l0eSBQQSAoTVZQQSkuIE9kZHMgcmF0aW9zIChPUikgYW5kIDk1JSBjb25maWRlbmNlIGludGVydmFscyBmb3IgZ29vZCBQSCB3ZXJlIGNhbGN1bGF0ZWQgdXNpbmcgYmluYXJ5IGxvZ2lzdGljIHJlZ3Jlc3Npb24gYW5kIGFkanVzdGVkIGZvciByZWxldmFudCBkZW1vZ3JhcGhpYywgc29jaW9lY29ub21pYywgYW5kIGhlYWx0aCBjaGFyYWN0ZXJpc3RpY3MsIGFuZCBTVC4gUkVTVUxUUzogVGhlIGxldmVsIG9mIFBBIHdhcyBwb3NpdGl2ZWx5IGFzc29jaWF0ZWQgd2l0aCBQSCBhZnRlciBhZGp1c3RtZW50cyB3aXRoIGNvdmFyaWF0ZXMgYW5kIFNULiBUaGVyZSB3YXMgYSBkb3NlLXJlc3BvbnNlIHJlbGF0aW9uc2hpcCBhY3Jvc3MgdGhlIFBBIHF1YXJ0aWxlcyBhY2NvcmRpbmcgdG8gdGhlIGFkanVzdGVkIG11bHRpdmFyaWFibGUgbW9kZWxzLiBTZWxmLXJlcG9ydGVkIExUUEEgd2FzIG1vcmUgc3Ryb25nbHkgYXNzb2NpYXRlZCB3aXRoIGdvb2QgUEggKE9SIGZyb20gMS43MiB0byA0LjMzIGNvbXBhcmVkIHRvIGxvd2VzdCBQQSBxdWFydGlsZSkgdGhhbiBvYmplY3RpdmVseSBtZWFzdXJlZCBQQSAoT1IgZnJvbSAxLjM3IHRvIDEuNjYgY29tcGFyZWQgdG8gbG93ZXN0IFBBIHF1YXJ0aWxlKS4gQ09OQ0xVU0lPTlM6IEluIHRoaXMgbGFyZ2UgcG9wdWxhdGlvbi1iYXNlZCBiaXJ0aCBjb2hvcnQgc3R1ZHksIHdlIGZvciB0aGUgZmlyc3QgdGltZSBzaG93IGEgcG9zaXRpdmUgZG9zZS1yZXNwb25zZSByZWxhdGlvbnNoaXAgb2YgYm90aCBzZWxmLXJlcG9ydGVkIGFuZCBvYmplY3RpdmVseSBtZWFzdXJlZCBQQSB0byBQSCwgdGhlIHJlbGF0aW9uc2hpcCBiZWluZyBzdHJvbmdlciBmb3Igc2VsZi1yZXBvcnRlZCBMVFBBLiBEZXNwaXRlIHRoZSBjcm9zcy1zZWN0aW9uYWwgZGVzaWduIG9mIHRoaXMgc3R1ZHksIHRoZSByZXN1bHRzIGZyb20gdGhpcyBsYXJnZSBzYW1wbGUgc3VnZ2VzdCB0aGF0IGJvdGggc2VsZi1yZXBvcnRlZCBhbmQgb2JqZWN0aXZlbHkgbWVhc3VyZWQgcGh5c2ljYWwgYWN0aXZpdHkgYXJlIHN0cm9uZ2x5IGFzc29jaWF0ZWQgd2l0aCBQSCwgd2hpY2ggaXMgYSBwcmVkaWN0b3Igb2YgbW9yYmlkaXR5IGFuZCBtb3J0YWxpdHksIGFuZCByZWd1bGFyIFBBIHNob3VsZCBiZSBlbmNvdXJhZ2VkIGluIG1pZGxpZmUuIiwiaXNzdWUiOiIxIiwidm9sdW1lIjoiMTkifSwiaXNUZW1wb3JhcnkiOmZhbHNlfV19&quot;,&quot;citationItems&quot;:[{&quot;id&quot;:&quot;5609818d-66e8-34fc-81e4-64b8e03deff8&quot;,&quot;itemData&quot;:{&quot;type&quot;:&quot;article-journal&quot;,&quot;id&quot;:&quot;5609818d-66e8-34fc-81e4-64b8e03deff8&quot;,&quot;title&quot;:&quot;Dose-response relation of self-reported and accelerometer-measured physical  activity to perceived health in middle age-the Northern Finland Birth Cohort 1966 Study.&quot;,&quot;author&quot;:[{&quot;family&quot;:&quot;Niemelä&quot;,&quot;given&quot;:&quot;Maisa S&quot;,&quot;parse-names&quot;:false,&quot;dropping-particle&quot;:&quot;&quot;,&quot;non-dropping-particle&quot;:&quot;&quot;},{&quot;family&quot;:&quot;Kangas&quot;,&quot;given&quot;:&quot;Maarit&quot;,&quot;parse-names&quot;:false,&quot;dropping-particle&quot;:&quot;&quot;,&quot;non-dropping-particle&quot;:&quot;&quot;},{&quot;family&quot;:&quot;Ahola&quot;,&quot;given&quot;:&quot;Riikka J&quot;,&quot;parse-names&quot;:false,&quot;dropping-particle&quot;:&quot;&quot;,&quot;non-dropping-particle&quot;:&quot;&quot;},{&quot;family&quot;:&quot;Auvinen&quot;,&quot;given&quot;:&quot;Juha P&quot;,&quot;parse-names&quot;:false,&quot;dropping-particle&quot;:&quot;&quot;,&quot;non-dropping-particle&quot;:&quot;&quot;},{&quot;family&quot;:&quot;Leinonen&quot;,&quot;given&quot;:&quot;Anna-Maiju&quot;,&quot;parse-names&quot;:false,&quot;dropping-particle&quot;:&quot;&quot;,&quot;non-dropping-particle&quot;:&quot;&quot;},{&quot;family&quot;:&quot;Tammelin&quot;,&quot;given&quot;:&quot;Tuija H&quot;,&quot;parse-names&quot;:false,&quot;dropping-particle&quot;:&quot;&quot;,&quot;non-dropping-particle&quot;:&quot;&quot;},{&quot;family&quot;:&quot;Vaaramo&quot;,&quot;given&quot;:&quot;Eeva S&quot;,&quot;parse-names&quot;:false,&quot;dropping-particle&quot;:&quot;&quot;,&quot;non-dropping-particle&quot;:&quot;&quot;},{&quot;family&quot;:&quot;Keinänen-Kiukaanniemi&quot;,&quot;given&quot;:&quot;Sirkka M&quot;,&quot;parse-names&quot;:false,&quot;dropping-particle&quot;:&quot;&quot;,&quot;non-dropping-particle&quot;:&quot;&quot;},{&quot;family&quot;:&quot;Korpelainen&quot;,&quot;given&quot;:&quot;Raija I&quot;,&quot;parse-names&quot;:false,&quot;dropping-particle&quot;:&quot;&quot;,&quot;non-dropping-particle&quot;:&quot;&quot;},{&quot;family&quot;:&quot;Jämsä&quot;,&quot;given&quot;:&quot;Timo J&quot;,&quot;parse-names&quot;:false,&quot;dropping-particle&quot;:&quot;&quot;,&quot;non-dropping-particle&quot;:&quot;&quot;}],&quot;container-title&quot;:&quot;BMC public health&quot;,&quot;container-title-short&quot;:&quot;BMC Public Health&quot;,&quot;DOI&quot;:&quot;10.1186/s12889-018-6359-8&quot;,&quot;ISSN&quot;:&quot;1471-2458 (Electronic)&quot;,&quot;PMID&quot;:&quot;30612541&quot;,&quot;issued&quot;:{&quot;date-parts&quot;:[[2019,1]]},&quot;publisher-place&quot;:&quot;England&quot;,&quot;page&quot;:&quot;21&quot;,&quot;language&quot;:&quot;eng&quot;,&quot;abstract&quot;:&quot;BACKGROUND: Regular physical activity (PA) promotes health and decreases  mortality. The positive relationship between PA and perceived health (PH) is well known. However, previous research in the field has often used self-reported PA measures. The aim of this population-based NFBC1966 birth cohort study was to assess the relationship between both self-reported and objectively measured PA and PH in midlife. METHODS: A sample group of 6384 participants (2878 men, 3506 women, response rate 62%) aged 46 completed a questionnaire on PH and health behaviors, including items on weekly leisure time physical activity (LTPA) and daily sitting time (ST). PH was dichotomized as good (very good or good) and other (fair, poor, or very poor). PA was measured with a wrist-worn Polar Active (Polar Electro, Finland) accelerometer for 14 days (n = 5481, 98%) and expressed as daily average time spent in moderate to vigorous intensity PA (MVPA). Odds ratios (OR) and 95% confidence intervals for good PH were calculated using binary logistic regression and adjusted for relevant demographic, socioeconomic, and health characteristics, and ST. RESULTS: The level of PA was positively associated with PH after adjustments with covariates and ST. There was a dose-response relationship across the PA quartiles according to the adjusted multivariable models. Self-reported LTPA was more strongly associated with good PH (OR from 1.72 to 4.33 compared to lowest PA quartile) than objectively measured PA (OR from 1.37 to 1.66 compared to lowest PA quartile). CONCLUSIONS: In this large population-based birth cohort study, we for the first time show a positive dose-response relationship of both self-reported and objectively measured PA to PH, the relationship being stronger for self-reported LTPA. Despite the cross-sectional design of this study, the results from this large sample suggest that both self-reported and objectively measured physical activity are strongly associated with PH, which is a predictor of morbidity and mortality, and regular PA should be encouraged in midlife.&quot;,&quot;issue&quot;:&quot;1&quot;,&quot;volume&quot;:&quot;19&quot;},&quot;isTemporary&quot;:false}]},{&quot;citationID&quot;:&quot;MENDELEY_CITATION_ac93b2f7-c6ef-4a5b-8b5b-969a99f2f75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WM5M2IyZjctYzZlZi00YTViLThiNWItOTY5YTk5ZjJmNzUwIiwicHJvcGVydGllcyI6eyJub3RlSW5kZXgiOjB9LCJpc0VkaXRlZCI6ZmFsc2UsIm1hbnVhbE92ZXJyaWRlIjp7ImlzTWFudWFsbHlPdmVycmlkZGVuIjpmYWxzZSwiY2l0ZXByb2NUZXh0IjoiPHN1cD44PC9zdXA+IiwibWFudWFsT3ZlcnJpZGVUZXh0IjoiIn0sImNpdGF0aW9uSXRlbXMiOlt7ImlkIjoiNTYwOTgxOGQtNjZlOC0zNGZjLTgxZTQtNjRiOGUwM2RlZmY4IiwiaXRlbURhdGEiOnsidHlwZSI6ImFydGljbGUtam91cm5hbCIsImlkIjoiNTYwOTgxOGQtNjZlOC0zNGZjLTgxZTQtNjRiOGUwM2RlZmY4IiwidGl0bGUiOiJEb3NlLXJlc3BvbnNlIHJlbGF0aW9uIG9mIHNlbGYtcmVwb3J0ZWQgYW5kIGFjY2VsZXJvbWV0ZXItbWVhc3VyZWQgcGh5c2ljYWwgIGFjdGl2aXR5IHRvIHBlcmNlaXZlZCBoZWFsdGggaW4gbWlkZGxlIGFnZS10aGUgTm9ydGhlcm4gRmlubGFuZCBCaXJ0aCBDb2hvcnQgMTk2NiBTdHVkeS4iLCJhdXRob3IiOlt7ImZhbWlseSI6Ik5pZW1lbMOkIiwiZ2l2ZW4iOiJNYWlzYSBTIiwicGFyc2UtbmFtZXMiOmZhbHNlLCJkcm9wcGluZy1wYXJ0aWNsZSI6IiIsIm5vbi1kcm9wcGluZy1wYXJ0aWNsZSI6IiJ9LHsiZmFtaWx5IjoiS2FuZ2FzIiwiZ2l2ZW4iOiJNYWFyaXQiLCJwYXJzZS1uYW1lcyI6ZmFsc2UsImRyb3BwaW5nLXBhcnRpY2xlIjoiIiwibm9uLWRyb3BwaW5nLXBhcnRpY2xlIjoiIn0seyJmYW1pbHkiOiJBaG9sYSIsImdpdmVuIjoiUmlpa2thIEoiLCJwYXJzZS1uYW1lcyI6ZmFsc2UsImRyb3BwaW5nLXBhcnRpY2xlIjoiIiwibm9uLWRyb3BwaW5nLXBhcnRpY2xlIjoiIn0seyJmYW1pbHkiOiJBdXZpbmVuIiwiZ2l2ZW4iOiJKdWhhIFAiLCJwYXJzZS1uYW1lcyI6ZmFsc2UsImRyb3BwaW5nLXBhcnRpY2xlIjoiIiwibm9uLWRyb3BwaW5nLXBhcnRpY2xlIjoiIn0seyJmYW1pbHkiOiJMZWlub25lbiIsImdpdmVuIjoiQW5uYS1NYWlqdSIsInBhcnNlLW5hbWVzIjpmYWxzZSwiZHJvcHBpbmctcGFydGljbGUiOiIiLCJub24tZHJvcHBpbmctcGFydGljbGUiOiIifSx7ImZhbWlseSI6IlRhbW1lbGluIiwiZ2l2ZW4iOiJUdWlqYSBIIiwicGFyc2UtbmFtZXMiOmZhbHNlLCJkcm9wcGluZy1wYXJ0aWNsZSI6IiIsIm5vbi1kcm9wcGluZy1wYXJ0aWNsZSI6IiJ9LHsiZmFtaWx5IjoiVmFhcmFtbyIsImdpdmVuIjoiRWV2YSBTIiwicGFyc2UtbmFtZXMiOmZhbHNlLCJkcm9wcGluZy1wYXJ0aWNsZSI6IiIsIm5vbi1kcm9wcGluZy1wYXJ0aWNsZSI6IiJ9LHsiZmFtaWx5IjoiS2VpbsOkbmVuLUtpdWthYW5uaWVtaSIsImdpdmVuIjoiU2lya2thIE0iLCJwYXJzZS1uYW1lcyI6ZmFsc2UsImRyb3BwaW5nLXBhcnRpY2xlIjoiIiwibm9uLWRyb3BwaW5nLXBhcnRpY2xlIjoiIn0seyJmYW1pbHkiOiJLb3JwZWxhaW5lbiIsImdpdmVuIjoiUmFpamEgSSIsInBhcnNlLW5hbWVzIjpmYWxzZSwiZHJvcHBpbmctcGFydGljbGUiOiIiLCJub24tZHJvcHBpbmctcGFydGljbGUiOiIifSx7ImZhbWlseSI6IkrDpG1zw6QiLCJnaXZlbiI6IlRpbW8gSiIsInBhcnNlLW5hbWVzIjpmYWxzZSwiZHJvcHBpbmctcGFydGljbGUiOiIiLCJub24tZHJvcHBpbmctcGFydGljbGUiOiIifV0sImNvbnRhaW5lci10aXRsZSI6IkJNQyBwdWJsaWMgaGVhbHRoIiwiY29udGFpbmVyLXRpdGxlLXNob3J0IjoiQk1DIFB1YmxpYyBIZWFsdGgiLCJET0kiOiIxMC4xMTg2L3MxMjg4OS0wMTgtNjM1OS04IiwiSVNTTiI6IjE0NzEtMjQ1OCAoRWxlY3Ryb25pYykiLCJQTUlEIjoiMzA2MTI1NDEiLCJpc3N1ZWQiOnsiZGF0ZS1wYXJ0cyI6W1syMDE5LDFdXX0sInB1Ymxpc2hlci1wbGFjZSI6IkVuZ2xhbmQiLCJwYWdlIjoiMjEiLCJsYW5ndWFnZSI6ImVuZyIsImFic3RyYWN0IjoiQkFDS0dST1VORDogUmVndWxhciBwaHlzaWNhbCBhY3Rpdml0eSAoUEEpIHByb21vdGVzIGhlYWx0aCBhbmQgZGVjcmVhc2VzICBtb3J0YWxpdHkuIFRoZSBwb3NpdGl2ZSByZWxhdGlvbnNoaXAgYmV0d2VlbiBQQSBhbmQgcGVyY2VpdmVkIGhlYWx0aCAoUEgpIGlzIHdlbGwga25vd24uIEhvd2V2ZXIsIHByZXZpb3VzIHJlc2VhcmNoIGluIHRoZSBmaWVsZCBoYXMgb2Z0ZW4gdXNlZCBzZWxmLXJlcG9ydGVkIFBBIG1lYXN1cmVzLiBUaGUgYWltIG9mIHRoaXMgcG9wdWxhdGlvbi1iYXNlZCBORkJDMTk2NiBiaXJ0aCBjb2hvcnQgc3R1ZHkgd2FzIHRvIGFzc2VzcyB0aGUgcmVsYXRpb25zaGlwIGJldHdlZW4gYm90aCBzZWxmLXJlcG9ydGVkIGFuZCBvYmplY3RpdmVseSBtZWFzdXJlZCBQQSBhbmQgUEggaW4gbWlkbGlmZS4gTUVUSE9EUzogQSBzYW1wbGUgZ3JvdXAgb2YgNjM4NCBwYXJ0aWNpcGFudHMgKDI4NzggbWVuLCAzNTA2IHdvbWVuLCByZXNwb25zZSByYXRlIDYyJSkgYWdlZCA0NiBjb21wbGV0ZWQgYSBxdWVzdGlvbm5haXJlIG9uIFBIIGFuZCBoZWFsdGggYmVoYXZpb3JzLCBpbmNsdWRpbmcgaXRlbXMgb24gd2Vla2x5IGxlaXN1cmUgdGltZSBwaHlzaWNhbCBhY3Rpdml0eSAoTFRQQSkgYW5kIGRhaWx5IHNpdHRpbmcgdGltZSAoU1QpLiBQSCB3YXMgZGljaG90b21pemVkIGFzIGdvb2QgKHZlcnkgZ29vZCBvciBnb29kKSBhbmQgb3RoZXIgKGZhaXIsIHBvb3IsIG9yIHZlcnkgcG9vcikuIFBBIHdhcyBtZWFzdXJlZCB3aXRoIGEgd3Jpc3Qtd29ybiBQb2xhciBBY3RpdmUgKFBvbGFyIEVsZWN0cm8sIEZpbmxhbmQpIGFjY2VsZXJvbWV0ZXIgZm9yIDE04oCJZGF5cyAobuKAiT3igIk1NDgxLCA5OCUpIGFuZCBleHByZXNzZWQgYXMgZGFpbHkgYXZlcmFnZSB0aW1lIHNwZW50IGluIG1vZGVyYXRlIHRvIHZpZ29yb3VzIGludGVuc2l0eSBQQSAoTVZQQSkuIE9kZHMgcmF0aW9zIChPUikgYW5kIDk1JSBjb25maWRlbmNlIGludGVydmFscyBmb3IgZ29vZCBQSCB3ZXJlIGNhbGN1bGF0ZWQgdXNpbmcgYmluYXJ5IGxvZ2lzdGljIHJlZ3Jlc3Npb24gYW5kIGFkanVzdGVkIGZvciByZWxldmFudCBkZW1vZ3JhcGhpYywgc29jaW9lY29ub21pYywgYW5kIGhlYWx0aCBjaGFyYWN0ZXJpc3RpY3MsIGFuZCBTVC4gUkVTVUxUUzogVGhlIGxldmVsIG9mIFBBIHdhcyBwb3NpdGl2ZWx5IGFzc29jaWF0ZWQgd2l0aCBQSCBhZnRlciBhZGp1c3RtZW50cyB3aXRoIGNvdmFyaWF0ZXMgYW5kIFNULiBUaGVyZSB3YXMgYSBkb3NlLXJlc3BvbnNlIHJlbGF0aW9uc2hpcCBhY3Jvc3MgdGhlIFBBIHF1YXJ0aWxlcyBhY2NvcmRpbmcgdG8gdGhlIGFkanVzdGVkIG11bHRpdmFyaWFibGUgbW9kZWxzLiBTZWxmLXJlcG9ydGVkIExUUEEgd2FzIG1vcmUgc3Ryb25nbHkgYXNzb2NpYXRlZCB3aXRoIGdvb2QgUEggKE9SIGZyb20gMS43MiB0byA0LjMzIGNvbXBhcmVkIHRvIGxvd2VzdCBQQSBxdWFydGlsZSkgdGhhbiBvYmplY3RpdmVseSBtZWFzdXJlZCBQQSAoT1IgZnJvbSAxLjM3IHRvIDEuNjYgY29tcGFyZWQgdG8gbG93ZXN0IFBBIHF1YXJ0aWxlKS4gQ09OQ0xVU0lPTlM6IEluIHRoaXMgbGFyZ2UgcG9wdWxhdGlvbi1iYXNlZCBiaXJ0aCBjb2hvcnQgc3R1ZHksIHdlIGZvciB0aGUgZmlyc3QgdGltZSBzaG93IGEgcG9zaXRpdmUgZG9zZS1yZXNwb25zZSByZWxhdGlvbnNoaXAgb2YgYm90aCBzZWxmLXJlcG9ydGVkIGFuZCBvYmplY3RpdmVseSBtZWFzdXJlZCBQQSB0byBQSCwgdGhlIHJlbGF0aW9uc2hpcCBiZWluZyBzdHJvbmdlciBmb3Igc2VsZi1yZXBvcnRlZCBMVFBBLiBEZXNwaXRlIHRoZSBjcm9zcy1zZWN0aW9uYWwgZGVzaWduIG9mIHRoaXMgc3R1ZHksIHRoZSByZXN1bHRzIGZyb20gdGhpcyBsYXJnZSBzYW1wbGUgc3VnZ2VzdCB0aGF0IGJvdGggc2VsZi1yZXBvcnRlZCBhbmQgb2JqZWN0aXZlbHkgbWVhc3VyZWQgcGh5c2ljYWwgYWN0aXZpdHkgYXJlIHN0cm9uZ2x5IGFzc29jaWF0ZWQgd2l0aCBQSCwgd2hpY2ggaXMgYSBwcmVkaWN0b3Igb2YgbW9yYmlkaXR5IGFuZCBtb3J0YWxpdHksIGFuZCByZWd1bGFyIFBBIHNob3VsZCBiZSBlbmNvdXJhZ2VkIGluIG1pZGxpZmUuIiwiaXNzdWUiOiIxIiwidm9sdW1lIjoiMTkifSwiaXNUZW1wb3JhcnkiOmZhbHNlfV19&quot;,&quot;citationItems&quot;:[{&quot;id&quot;:&quot;5609818d-66e8-34fc-81e4-64b8e03deff8&quot;,&quot;itemData&quot;:{&quot;type&quot;:&quot;article-journal&quot;,&quot;id&quot;:&quot;5609818d-66e8-34fc-81e4-64b8e03deff8&quot;,&quot;title&quot;:&quot;Dose-response relation of self-reported and accelerometer-measured physical  activity to perceived health in middle age-the Northern Finland Birth Cohort 1966 Study.&quot;,&quot;author&quot;:[{&quot;family&quot;:&quot;Niemelä&quot;,&quot;given&quot;:&quot;Maisa S&quot;,&quot;parse-names&quot;:false,&quot;dropping-particle&quot;:&quot;&quot;,&quot;non-dropping-particle&quot;:&quot;&quot;},{&quot;family&quot;:&quot;Kangas&quot;,&quot;given&quot;:&quot;Maarit&quot;,&quot;parse-names&quot;:false,&quot;dropping-particle&quot;:&quot;&quot;,&quot;non-dropping-particle&quot;:&quot;&quot;},{&quot;family&quot;:&quot;Ahola&quot;,&quot;given&quot;:&quot;Riikka J&quot;,&quot;parse-names&quot;:false,&quot;dropping-particle&quot;:&quot;&quot;,&quot;non-dropping-particle&quot;:&quot;&quot;},{&quot;family&quot;:&quot;Auvinen&quot;,&quot;given&quot;:&quot;Juha P&quot;,&quot;parse-names&quot;:false,&quot;dropping-particle&quot;:&quot;&quot;,&quot;non-dropping-particle&quot;:&quot;&quot;},{&quot;family&quot;:&quot;Leinonen&quot;,&quot;given&quot;:&quot;Anna-Maiju&quot;,&quot;parse-names&quot;:false,&quot;dropping-particle&quot;:&quot;&quot;,&quot;non-dropping-particle&quot;:&quot;&quot;},{&quot;family&quot;:&quot;Tammelin&quot;,&quot;given&quot;:&quot;Tuija H&quot;,&quot;parse-names&quot;:false,&quot;dropping-particle&quot;:&quot;&quot;,&quot;non-dropping-particle&quot;:&quot;&quot;},{&quot;family&quot;:&quot;Vaaramo&quot;,&quot;given&quot;:&quot;Eeva S&quot;,&quot;parse-names&quot;:false,&quot;dropping-particle&quot;:&quot;&quot;,&quot;non-dropping-particle&quot;:&quot;&quot;},{&quot;family&quot;:&quot;Keinänen-Kiukaanniemi&quot;,&quot;given&quot;:&quot;Sirkka M&quot;,&quot;parse-names&quot;:false,&quot;dropping-particle&quot;:&quot;&quot;,&quot;non-dropping-particle&quot;:&quot;&quot;},{&quot;family&quot;:&quot;Korpelainen&quot;,&quot;given&quot;:&quot;Raija I&quot;,&quot;parse-names&quot;:false,&quot;dropping-particle&quot;:&quot;&quot;,&quot;non-dropping-particle&quot;:&quot;&quot;},{&quot;family&quot;:&quot;Jämsä&quot;,&quot;given&quot;:&quot;Timo J&quot;,&quot;parse-names&quot;:false,&quot;dropping-particle&quot;:&quot;&quot;,&quot;non-dropping-particle&quot;:&quot;&quot;}],&quot;container-title&quot;:&quot;BMC public health&quot;,&quot;container-title-short&quot;:&quot;BMC Public Health&quot;,&quot;DOI&quot;:&quot;10.1186/s12889-018-6359-8&quot;,&quot;ISSN&quot;:&quot;1471-2458 (Electronic)&quot;,&quot;PMID&quot;:&quot;30612541&quot;,&quot;issued&quot;:{&quot;date-parts&quot;:[[2019,1]]},&quot;publisher-place&quot;:&quot;England&quot;,&quot;page&quot;:&quot;21&quot;,&quot;language&quot;:&quot;eng&quot;,&quot;abstract&quot;:&quot;BACKGROUND: Regular physical activity (PA) promotes health and decreases  mortality. The positive relationship between PA and perceived health (PH) is well known. However, previous research in the field has often used self-reported PA measures. The aim of this population-based NFBC1966 birth cohort study was to assess the relationship between both self-reported and objectively measured PA and PH in midlife. METHODS: A sample group of 6384 participants (2878 men, 3506 women, response rate 62%) aged 46 completed a questionnaire on PH and health behaviors, including items on weekly leisure time physical activity (LTPA) and daily sitting time (ST). PH was dichotomized as good (very good or good) and other (fair, poor, or very poor). PA was measured with a wrist-worn Polar Active (Polar Electro, Finland) accelerometer for 14 days (n = 5481, 98%) and expressed as daily average time spent in moderate to vigorous intensity PA (MVPA). Odds ratios (OR) and 95% confidence intervals for good PH were calculated using binary logistic regression and adjusted for relevant demographic, socioeconomic, and health characteristics, and ST. RESULTS: The level of PA was positively associated with PH after adjustments with covariates and ST. There was a dose-response relationship across the PA quartiles according to the adjusted multivariable models. Self-reported LTPA was more strongly associated with good PH (OR from 1.72 to 4.33 compared to lowest PA quartile) than objectively measured PA (OR from 1.37 to 1.66 compared to lowest PA quartile). CONCLUSIONS: In this large population-based birth cohort study, we for the first time show a positive dose-response relationship of both self-reported and objectively measured PA to PH, the relationship being stronger for self-reported LTPA. Despite the cross-sectional design of this study, the results from this large sample suggest that both self-reported and objectively measured physical activity are strongly associated with PH, which is a predictor of morbidity and mortality, and regular PA should be encouraged in midlife.&quot;,&quot;issue&quot;:&quot;1&quot;,&quot;volume&quot;:&quot;19&quot;},&quot;isTemporary&quot;:false}]}]"/>
    <we:property name="MENDELEY_CITATIONS_LOCALE_CODE" value="&quot;en-GB&quot;"/>
    <we:property name="MENDELEY_CITATIONS_STYLE" value="{&quot;id&quot;:&quot;https://www.zotero.org/styles/european-heart-journal&quot;,&quot;title&quot;:&quot;European Heart Journal&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F3EE0F-21EC-4ACA-AF3F-2414E535B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298</Words>
  <Characters>740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a Tapio</dc:creator>
  <cp:keywords/>
  <dc:description/>
  <cp:lastModifiedBy>Sumithra Elumalai</cp:lastModifiedBy>
  <cp:revision>2</cp:revision>
  <cp:lastPrinted>2023-11-14T08:18:00Z</cp:lastPrinted>
  <dcterms:created xsi:type="dcterms:W3CDTF">2024-10-30T09:10:00Z</dcterms:created>
  <dcterms:modified xsi:type="dcterms:W3CDTF">2024-10-30T09:10:00Z</dcterms:modified>
</cp:coreProperties>
</file>